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4F5A46" w14:textId="4252A693" w:rsidR="0096190F" w:rsidRDefault="00443009" w:rsidP="00443009">
      <w:pPr>
        <w:pStyle w:val="Heading1"/>
        <w:rPr>
          <w:lang w:val="en-US"/>
        </w:rPr>
      </w:pPr>
      <w:r>
        <w:rPr>
          <w:lang w:val="en-US"/>
        </w:rPr>
        <w:t>S</w:t>
      </w:r>
      <w:r w:rsidR="00A824FF">
        <w:rPr>
          <w:lang w:val="en-US"/>
        </w:rPr>
        <w:t xml:space="preserve">upporting Information - </w:t>
      </w:r>
      <w:r w:rsidR="008015FE">
        <w:rPr>
          <w:lang w:val="en-US"/>
        </w:rPr>
        <w:t>Tables</w:t>
      </w:r>
    </w:p>
    <w:p w14:paraId="135CED03" w14:textId="77777777" w:rsidR="006A3CCB" w:rsidRDefault="006A3CCB" w:rsidP="00443009">
      <w:pPr>
        <w:spacing w:line="240" w:lineRule="auto"/>
        <w:rPr>
          <w:lang w:val="en-US"/>
        </w:rPr>
      </w:pPr>
    </w:p>
    <w:p w14:paraId="673C455E" w14:textId="53AC4842" w:rsidR="00443009" w:rsidRDefault="00443009" w:rsidP="00443009">
      <w:pPr>
        <w:spacing w:line="240" w:lineRule="auto"/>
        <w:rPr>
          <w:lang w:val="en-US"/>
        </w:rPr>
      </w:pPr>
      <w:r w:rsidRPr="00E15070">
        <w:rPr>
          <w:lang w:val="en-US"/>
        </w:rPr>
        <w:t xml:space="preserve">Table </w:t>
      </w:r>
      <w:r>
        <w:rPr>
          <w:lang w:val="en-US"/>
        </w:rPr>
        <w:t>S</w:t>
      </w:r>
      <w:r w:rsidRPr="00E15070">
        <w:rPr>
          <w:lang w:val="en-US"/>
        </w:rPr>
        <w:t>1</w:t>
      </w:r>
      <w:r w:rsidR="00C57370">
        <w:rPr>
          <w:lang w:val="en-US"/>
        </w:rPr>
        <w:t xml:space="preserve">: </w:t>
      </w:r>
      <w:r w:rsidRPr="00E15070">
        <w:rPr>
          <w:lang w:val="en-US"/>
        </w:rPr>
        <w:t xml:space="preserve">Primary Care </w:t>
      </w:r>
      <w:r w:rsidR="00993C07">
        <w:rPr>
          <w:lang w:val="en-US"/>
        </w:rPr>
        <w:t>s</w:t>
      </w:r>
      <w:r w:rsidRPr="00E15070">
        <w:rPr>
          <w:lang w:val="en-US"/>
        </w:rPr>
        <w:t>taffing</w:t>
      </w:r>
    </w:p>
    <w:p w14:paraId="56A47FB9" w14:textId="77777777" w:rsidR="00993C07" w:rsidRPr="00E15070" w:rsidRDefault="00993C07" w:rsidP="00443009">
      <w:pPr>
        <w:spacing w:line="240" w:lineRule="auto"/>
        <w:rPr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08"/>
        <w:gridCol w:w="1583"/>
      </w:tblGrid>
      <w:tr w:rsidR="00443009" w:rsidRPr="00E15070" w14:paraId="4AD458E9" w14:textId="77777777" w:rsidTr="00D24DD1">
        <w:trPr>
          <w:jc w:val="center"/>
        </w:trPr>
        <w:tc>
          <w:tcPr>
            <w:tcW w:w="4508" w:type="dxa"/>
          </w:tcPr>
          <w:p w14:paraId="0E3E245B" w14:textId="77777777" w:rsidR="00443009" w:rsidRPr="00E15070" w:rsidRDefault="00443009" w:rsidP="00D24DD1">
            <w:pPr>
              <w:rPr>
                <w:rFonts w:ascii="Arial" w:hAnsi="Arial" w:cs="Arial"/>
                <w:sz w:val="22"/>
                <w:szCs w:val="22"/>
              </w:rPr>
            </w:pPr>
            <w:r w:rsidRPr="00E15070">
              <w:rPr>
                <w:rFonts w:ascii="Arial" w:hAnsi="Arial" w:cs="Arial"/>
                <w:sz w:val="22"/>
                <w:szCs w:val="22"/>
              </w:rPr>
              <w:t>General Practitioner</w:t>
            </w:r>
          </w:p>
        </w:tc>
        <w:tc>
          <w:tcPr>
            <w:tcW w:w="1583" w:type="dxa"/>
          </w:tcPr>
          <w:p w14:paraId="01057E8B" w14:textId="77777777" w:rsidR="00443009" w:rsidRPr="00E15070" w:rsidRDefault="00443009" w:rsidP="00D24DD1">
            <w:pPr>
              <w:rPr>
                <w:rFonts w:ascii="Arial" w:hAnsi="Arial" w:cs="Arial"/>
                <w:sz w:val="22"/>
                <w:szCs w:val="22"/>
              </w:rPr>
            </w:pPr>
            <w:r w:rsidRPr="00E15070">
              <w:rPr>
                <w:rFonts w:ascii="Arial" w:hAnsi="Arial" w:cs="Arial"/>
                <w:sz w:val="22"/>
                <w:szCs w:val="22"/>
              </w:rPr>
              <w:t>37041</w:t>
            </w:r>
          </w:p>
        </w:tc>
      </w:tr>
      <w:tr w:rsidR="00443009" w:rsidRPr="00E15070" w14:paraId="7CB5D347" w14:textId="77777777" w:rsidTr="00D24DD1">
        <w:trPr>
          <w:jc w:val="center"/>
        </w:trPr>
        <w:tc>
          <w:tcPr>
            <w:tcW w:w="4508" w:type="dxa"/>
            <w:shd w:val="clear" w:color="auto" w:fill="D9D9D9" w:themeFill="background1" w:themeFillShade="D9"/>
          </w:tcPr>
          <w:p w14:paraId="4F63C83F" w14:textId="77777777" w:rsidR="00443009" w:rsidRPr="00E15070" w:rsidRDefault="00443009" w:rsidP="00D24DD1">
            <w:pPr>
              <w:rPr>
                <w:rFonts w:ascii="Arial" w:hAnsi="Arial" w:cs="Arial"/>
                <w:sz w:val="22"/>
                <w:szCs w:val="22"/>
              </w:rPr>
            </w:pPr>
            <w:r w:rsidRPr="00E15070">
              <w:rPr>
                <w:rFonts w:ascii="Arial" w:hAnsi="Arial" w:cs="Arial"/>
                <w:sz w:val="22"/>
                <w:szCs w:val="22"/>
              </w:rPr>
              <w:t>Physician Associate</w:t>
            </w:r>
          </w:p>
        </w:tc>
        <w:tc>
          <w:tcPr>
            <w:tcW w:w="1583" w:type="dxa"/>
            <w:shd w:val="clear" w:color="auto" w:fill="D9D9D9" w:themeFill="background1" w:themeFillShade="D9"/>
          </w:tcPr>
          <w:p w14:paraId="420609E1" w14:textId="77777777" w:rsidR="00443009" w:rsidRPr="00E15070" w:rsidRDefault="00443009" w:rsidP="00D24DD1">
            <w:pPr>
              <w:rPr>
                <w:rFonts w:ascii="Arial" w:hAnsi="Arial" w:cs="Arial"/>
                <w:sz w:val="22"/>
                <w:szCs w:val="22"/>
              </w:rPr>
            </w:pPr>
            <w:r w:rsidRPr="00E15070">
              <w:rPr>
                <w:rFonts w:ascii="Arial" w:hAnsi="Arial" w:cs="Arial"/>
                <w:sz w:val="22"/>
                <w:szCs w:val="22"/>
              </w:rPr>
              <w:t>2004</w:t>
            </w:r>
          </w:p>
        </w:tc>
      </w:tr>
      <w:tr w:rsidR="00443009" w:rsidRPr="00E15070" w14:paraId="10420350" w14:textId="77777777" w:rsidTr="00D24DD1">
        <w:trPr>
          <w:jc w:val="center"/>
        </w:trPr>
        <w:tc>
          <w:tcPr>
            <w:tcW w:w="4508" w:type="dxa"/>
          </w:tcPr>
          <w:p w14:paraId="66774320" w14:textId="77777777" w:rsidR="00443009" w:rsidRPr="00E15070" w:rsidRDefault="00443009" w:rsidP="00D24DD1">
            <w:pPr>
              <w:rPr>
                <w:rFonts w:ascii="Arial" w:hAnsi="Arial" w:cs="Arial"/>
                <w:sz w:val="22"/>
                <w:szCs w:val="22"/>
              </w:rPr>
            </w:pPr>
            <w:r w:rsidRPr="00E15070">
              <w:rPr>
                <w:rFonts w:ascii="Arial" w:hAnsi="Arial" w:cs="Arial"/>
                <w:sz w:val="22"/>
                <w:szCs w:val="22"/>
              </w:rPr>
              <w:t xml:space="preserve">Advanced Nurse Practitioner </w:t>
            </w:r>
          </w:p>
        </w:tc>
        <w:tc>
          <w:tcPr>
            <w:tcW w:w="1583" w:type="dxa"/>
          </w:tcPr>
          <w:p w14:paraId="0857180B" w14:textId="77777777" w:rsidR="00443009" w:rsidRPr="00E15070" w:rsidRDefault="00443009" w:rsidP="00D24DD1">
            <w:pPr>
              <w:rPr>
                <w:rFonts w:ascii="Arial" w:hAnsi="Arial" w:cs="Arial"/>
                <w:sz w:val="22"/>
                <w:szCs w:val="22"/>
              </w:rPr>
            </w:pPr>
            <w:r w:rsidRPr="00E15070">
              <w:rPr>
                <w:rFonts w:ascii="Arial" w:hAnsi="Arial" w:cs="Arial"/>
                <w:sz w:val="22"/>
                <w:szCs w:val="22"/>
              </w:rPr>
              <w:t>4461</w:t>
            </w:r>
          </w:p>
        </w:tc>
      </w:tr>
      <w:tr w:rsidR="00443009" w:rsidRPr="00E15070" w14:paraId="6881E4A3" w14:textId="77777777" w:rsidTr="00D24DD1">
        <w:trPr>
          <w:jc w:val="center"/>
        </w:trPr>
        <w:tc>
          <w:tcPr>
            <w:tcW w:w="4508" w:type="dxa"/>
            <w:shd w:val="clear" w:color="auto" w:fill="D9D9D9" w:themeFill="background1" w:themeFillShade="D9"/>
          </w:tcPr>
          <w:p w14:paraId="4F85D912" w14:textId="77777777" w:rsidR="00443009" w:rsidRPr="00E15070" w:rsidRDefault="00443009" w:rsidP="00D24DD1">
            <w:pPr>
              <w:rPr>
                <w:rFonts w:ascii="Arial" w:hAnsi="Arial" w:cs="Arial"/>
                <w:sz w:val="22"/>
                <w:szCs w:val="22"/>
              </w:rPr>
            </w:pPr>
            <w:r w:rsidRPr="00E15070">
              <w:rPr>
                <w:rFonts w:ascii="Arial" w:hAnsi="Arial" w:cs="Arial"/>
                <w:sz w:val="22"/>
                <w:szCs w:val="22"/>
              </w:rPr>
              <w:t xml:space="preserve">Advanced Paramedic Practitioner </w:t>
            </w:r>
          </w:p>
        </w:tc>
        <w:tc>
          <w:tcPr>
            <w:tcW w:w="1583" w:type="dxa"/>
            <w:shd w:val="clear" w:color="auto" w:fill="D9D9D9" w:themeFill="background1" w:themeFillShade="D9"/>
          </w:tcPr>
          <w:p w14:paraId="5CE56C8A" w14:textId="77777777" w:rsidR="00443009" w:rsidRPr="00E15070" w:rsidRDefault="00443009" w:rsidP="00D24DD1">
            <w:pPr>
              <w:rPr>
                <w:rFonts w:ascii="Arial" w:hAnsi="Arial" w:cs="Arial"/>
                <w:sz w:val="22"/>
                <w:szCs w:val="22"/>
              </w:rPr>
            </w:pPr>
            <w:r w:rsidRPr="00E15070">
              <w:rPr>
                <w:rFonts w:ascii="Arial" w:hAnsi="Arial" w:cs="Arial"/>
                <w:sz w:val="22"/>
                <w:szCs w:val="22"/>
              </w:rPr>
              <w:t>535</w:t>
            </w:r>
          </w:p>
        </w:tc>
      </w:tr>
      <w:tr w:rsidR="00443009" w:rsidRPr="00E15070" w14:paraId="12042FDF" w14:textId="77777777" w:rsidTr="00D24DD1">
        <w:trPr>
          <w:jc w:val="center"/>
        </w:trPr>
        <w:tc>
          <w:tcPr>
            <w:tcW w:w="4508" w:type="dxa"/>
          </w:tcPr>
          <w:p w14:paraId="5A2D40BE" w14:textId="77777777" w:rsidR="00443009" w:rsidRPr="00E15070" w:rsidRDefault="00443009" w:rsidP="00D24DD1">
            <w:pPr>
              <w:rPr>
                <w:rFonts w:ascii="Arial" w:hAnsi="Arial" w:cs="Arial"/>
                <w:sz w:val="22"/>
                <w:szCs w:val="22"/>
              </w:rPr>
            </w:pPr>
            <w:r w:rsidRPr="00E15070">
              <w:rPr>
                <w:rFonts w:ascii="Arial" w:hAnsi="Arial" w:cs="Arial"/>
                <w:sz w:val="22"/>
                <w:szCs w:val="22"/>
              </w:rPr>
              <w:t>Advanced Physiotherapy Practitioner</w:t>
            </w:r>
          </w:p>
        </w:tc>
        <w:tc>
          <w:tcPr>
            <w:tcW w:w="1583" w:type="dxa"/>
          </w:tcPr>
          <w:p w14:paraId="151998B6" w14:textId="77777777" w:rsidR="00443009" w:rsidRPr="00E15070" w:rsidRDefault="00443009" w:rsidP="00D24DD1">
            <w:pPr>
              <w:rPr>
                <w:rFonts w:ascii="Arial" w:hAnsi="Arial" w:cs="Arial"/>
                <w:sz w:val="22"/>
                <w:szCs w:val="22"/>
              </w:rPr>
            </w:pPr>
            <w:r w:rsidRPr="00E15070">
              <w:rPr>
                <w:rFonts w:ascii="Arial" w:hAnsi="Arial" w:cs="Arial"/>
                <w:sz w:val="22"/>
                <w:szCs w:val="22"/>
              </w:rPr>
              <w:t>129</w:t>
            </w:r>
          </w:p>
        </w:tc>
      </w:tr>
      <w:tr w:rsidR="00443009" w:rsidRPr="00E15070" w14:paraId="2B6DBEE8" w14:textId="77777777" w:rsidTr="00D24DD1">
        <w:trPr>
          <w:jc w:val="center"/>
        </w:trPr>
        <w:tc>
          <w:tcPr>
            <w:tcW w:w="4508" w:type="dxa"/>
          </w:tcPr>
          <w:p w14:paraId="45AD48DD" w14:textId="77777777" w:rsidR="00443009" w:rsidRPr="00E15070" w:rsidRDefault="00443009" w:rsidP="00D24DD1">
            <w:pPr>
              <w:rPr>
                <w:rFonts w:ascii="Arial" w:hAnsi="Arial" w:cs="Arial"/>
                <w:sz w:val="22"/>
                <w:szCs w:val="22"/>
              </w:rPr>
            </w:pPr>
            <w:r w:rsidRPr="00E15070">
              <w:rPr>
                <w:rFonts w:ascii="Arial" w:hAnsi="Arial" w:cs="Arial"/>
                <w:sz w:val="22"/>
                <w:szCs w:val="22"/>
              </w:rPr>
              <w:t>First Contact Practitioner</w:t>
            </w:r>
          </w:p>
        </w:tc>
        <w:tc>
          <w:tcPr>
            <w:tcW w:w="1583" w:type="dxa"/>
          </w:tcPr>
          <w:p w14:paraId="23D131BC" w14:textId="77777777" w:rsidR="00443009" w:rsidRPr="00E15070" w:rsidRDefault="00443009" w:rsidP="00D24DD1">
            <w:pPr>
              <w:rPr>
                <w:rFonts w:ascii="Arial" w:hAnsi="Arial" w:cs="Arial"/>
                <w:sz w:val="22"/>
                <w:szCs w:val="22"/>
              </w:rPr>
            </w:pPr>
            <w:r w:rsidRPr="00E15070">
              <w:rPr>
                <w:rFonts w:ascii="Arial" w:hAnsi="Arial" w:cs="Arial"/>
                <w:sz w:val="22"/>
                <w:szCs w:val="22"/>
              </w:rPr>
              <w:t>1587</w:t>
            </w:r>
          </w:p>
        </w:tc>
      </w:tr>
      <w:tr w:rsidR="00443009" w:rsidRPr="00E15070" w14:paraId="2BA21C8A" w14:textId="77777777" w:rsidTr="00D24DD1">
        <w:trPr>
          <w:jc w:val="center"/>
        </w:trPr>
        <w:tc>
          <w:tcPr>
            <w:tcW w:w="4508" w:type="dxa"/>
            <w:shd w:val="clear" w:color="auto" w:fill="D9D9D9" w:themeFill="background1" w:themeFillShade="D9"/>
          </w:tcPr>
          <w:p w14:paraId="2C419A4E" w14:textId="77777777" w:rsidR="00443009" w:rsidRPr="00E15070" w:rsidRDefault="00443009" w:rsidP="00D24DD1">
            <w:pPr>
              <w:rPr>
                <w:rFonts w:ascii="Arial" w:hAnsi="Arial" w:cs="Arial"/>
                <w:sz w:val="22"/>
                <w:szCs w:val="22"/>
              </w:rPr>
            </w:pPr>
            <w:r w:rsidRPr="00E15070">
              <w:rPr>
                <w:rFonts w:ascii="Arial" w:hAnsi="Arial" w:cs="Arial"/>
                <w:sz w:val="22"/>
                <w:szCs w:val="22"/>
              </w:rPr>
              <w:t xml:space="preserve">Paramedic </w:t>
            </w:r>
          </w:p>
        </w:tc>
        <w:tc>
          <w:tcPr>
            <w:tcW w:w="1583" w:type="dxa"/>
            <w:shd w:val="clear" w:color="auto" w:fill="D9D9D9" w:themeFill="background1" w:themeFillShade="D9"/>
          </w:tcPr>
          <w:p w14:paraId="6BC97BDF" w14:textId="77777777" w:rsidR="00443009" w:rsidRPr="00E15070" w:rsidRDefault="00443009" w:rsidP="00D24DD1">
            <w:pPr>
              <w:rPr>
                <w:rFonts w:ascii="Arial" w:hAnsi="Arial" w:cs="Arial"/>
                <w:sz w:val="22"/>
                <w:szCs w:val="22"/>
              </w:rPr>
            </w:pPr>
            <w:r w:rsidRPr="00E15070">
              <w:rPr>
                <w:rFonts w:ascii="Arial" w:hAnsi="Arial" w:cs="Arial"/>
                <w:sz w:val="22"/>
                <w:szCs w:val="22"/>
              </w:rPr>
              <w:t>1953</w:t>
            </w:r>
          </w:p>
        </w:tc>
      </w:tr>
      <w:tr w:rsidR="00443009" w:rsidRPr="00E15070" w14:paraId="46F240BE" w14:textId="77777777" w:rsidTr="00D24DD1">
        <w:trPr>
          <w:jc w:val="center"/>
        </w:trPr>
        <w:tc>
          <w:tcPr>
            <w:tcW w:w="4508" w:type="dxa"/>
          </w:tcPr>
          <w:p w14:paraId="052D9DCC" w14:textId="77777777" w:rsidR="00443009" w:rsidRPr="00E15070" w:rsidRDefault="00443009" w:rsidP="00D24DD1">
            <w:pPr>
              <w:rPr>
                <w:rFonts w:ascii="Arial" w:hAnsi="Arial" w:cs="Arial"/>
                <w:sz w:val="22"/>
                <w:szCs w:val="22"/>
              </w:rPr>
            </w:pPr>
            <w:r w:rsidRPr="00E15070">
              <w:rPr>
                <w:rFonts w:ascii="Arial" w:hAnsi="Arial" w:cs="Arial"/>
                <w:sz w:val="22"/>
                <w:szCs w:val="22"/>
              </w:rPr>
              <w:t xml:space="preserve">Physiotherapist </w:t>
            </w:r>
          </w:p>
        </w:tc>
        <w:tc>
          <w:tcPr>
            <w:tcW w:w="1583" w:type="dxa"/>
          </w:tcPr>
          <w:p w14:paraId="420B4F69" w14:textId="77777777" w:rsidR="00443009" w:rsidRPr="00E15070" w:rsidRDefault="00443009" w:rsidP="00D24DD1">
            <w:pPr>
              <w:rPr>
                <w:rFonts w:ascii="Arial" w:hAnsi="Arial" w:cs="Arial"/>
                <w:sz w:val="22"/>
                <w:szCs w:val="22"/>
              </w:rPr>
            </w:pPr>
            <w:r w:rsidRPr="00E15070">
              <w:rPr>
                <w:rFonts w:ascii="Arial" w:hAnsi="Arial" w:cs="Arial"/>
                <w:sz w:val="22"/>
                <w:szCs w:val="22"/>
              </w:rPr>
              <w:t>110</w:t>
            </w:r>
          </w:p>
        </w:tc>
      </w:tr>
      <w:tr w:rsidR="00443009" w:rsidRPr="00E15070" w14:paraId="0ED71239" w14:textId="77777777" w:rsidTr="00D24DD1">
        <w:trPr>
          <w:jc w:val="center"/>
        </w:trPr>
        <w:tc>
          <w:tcPr>
            <w:tcW w:w="4508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56AA8B72" w14:textId="77777777" w:rsidR="00443009" w:rsidRPr="00E15070" w:rsidRDefault="00443009" w:rsidP="00D24DD1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15070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67B466C2" w14:textId="77777777" w:rsidR="00443009" w:rsidRPr="00E15070" w:rsidRDefault="00443009" w:rsidP="00D24DD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15070">
              <w:rPr>
                <w:rFonts w:ascii="Arial" w:hAnsi="Arial" w:cs="Arial"/>
                <w:b/>
                <w:bCs/>
                <w:sz w:val="22"/>
                <w:szCs w:val="22"/>
              </w:rPr>
              <w:t>47820</w:t>
            </w:r>
          </w:p>
        </w:tc>
      </w:tr>
      <w:tr w:rsidR="00443009" w:rsidRPr="00E15070" w14:paraId="7499D697" w14:textId="77777777" w:rsidTr="00D24DD1">
        <w:trPr>
          <w:jc w:val="center"/>
        </w:trPr>
        <w:tc>
          <w:tcPr>
            <w:tcW w:w="6091" w:type="dxa"/>
            <w:gridSpan w:val="2"/>
            <w:tcBorders>
              <w:left w:val="nil"/>
              <w:bottom w:val="nil"/>
              <w:right w:val="nil"/>
            </w:tcBorders>
          </w:tcPr>
          <w:p w14:paraId="6BE2BDD7" w14:textId="5D78EE64" w:rsidR="00443009" w:rsidRPr="008F2E05" w:rsidRDefault="00723EE8" w:rsidP="00D24DD1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F2E05">
              <w:rPr>
                <w:rFonts w:ascii="Arial" w:hAnsi="Arial" w:cs="Arial"/>
                <w:sz w:val="20"/>
                <w:szCs w:val="20"/>
              </w:rPr>
              <w:t>NHS Digital 2024a</w:t>
            </w:r>
            <w:r w:rsidR="00443009" w:rsidRPr="008F2E05">
              <w:rPr>
                <w:rFonts w:ascii="Arial" w:hAnsi="Arial" w:cs="Arial"/>
                <w:sz w:val="20"/>
                <w:szCs w:val="20"/>
              </w:rPr>
              <w:t>,</w:t>
            </w:r>
            <w:r w:rsidR="00443009" w:rsidRPr="008F2E05"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="009B161B" w:rsidRPr="008F2E05">
              <w:rPr>
                <w:rFonts w:ascii="Arial" w:hAnsi="Arial" w:cs="Arial"/>
                <w:noProof/>
                <w:sz w:val="20"/>
                <w:szCs w:val="20"/>
              </w:rPr>
              <w:t>NHS Digital 2024b</w:t>
            </w:r>
          </w:p>
        </w:tc>
      </w:tr>
    </w:tbl>
    <w:p w14:paraId="499FF107" w14:textId="77777777" w:rsidR="00443009" w:rsidRDefault="00443009" w:rsidP="00443009">
      <w:pPr>
        <w:rPr>
          <w:lang w:val="en-US"/>
        </w:rPr>
      </w:pPr>
    </w:p>
    <w:p w14:paraId="0696A8A0" w14:textId="77777777" w:rsidR="006A3CCB" w:rsidRDefault="006A3CCB" w:rsidP="005A1D3A">
      <w:pPr>
        <w:spacing w:line="240" w:lineRule="auto"/>
        <w:ind w:left="1077" w:hanging="1077"/>
        <w:rPr>
          <w:rFonts w:eastAsia="Times New Roman"/>
          <w:color w:val="000000"/>
          <w:szCs w:val="22"/>
        </w:rPr>
      </w:pPr>
    </w:p>
    <w:p w14:paraId="6E5BAA70" w14:textId="3E6A1439" w:rsidR="00443009" w:rsidRPr="00E15070" w:rsidRDefault="00C57370" w:rsidP="005A1D3A">
      <w:pPr>
        <w:spacing w:line="240" w:lineRule="auto"/>
        <w:ind w:left="1077" w:hanging="1077"/>
        <w:rPr>
          <w:szCs w:val="22"/>
          <w:lang w:val="en-US"/>
        </w:rPr>
      </w:pPr>
      <w:r>
        <w:rPr>
          <w:rFonts w:eastAsia="Times New Roman"/>
          <w:color w:val="000000"/>
          <w:szCs w:val="22"/>
        </w:rPr>
        <w:t xml:space="preserve">Table S2: </w:t>
      </w:r>
      <w:r w:rsidR="00443009" w:rsidRPr="00E15070">
        <w:rPr>
          <w:rFonts w:eastAsia="Times New Roman"/>
          <w:color w:val="000000"/>
          <w:szCs w:val="22"/>
        </w:rPr>
        <w:t xml:space="preserve">List of professional bodies and specialist interest groups to contact participants </w:t>
      </w:r>
    </w:p>
    <w:p w14:paraId="4DA66C05" w14:textId="77777777" w:rsidR="00443009" w:rsidRPr="00E15070" w:rsidRDefault="00443009" w:rsidP="00443009">
      <w:pPr>
        <w:rPr>
          <w:color w:val="FF0000"/>
        </w:rPr>
      </w:pPr>
    </w:p>
    <w:tbl>
      <w:tblPr>
        <w:tblW w:w="58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96"/>
      </w:tblGrid>
      <w:tr w:rsidR="00443009" w:rsidRPr="00E15070" w14:paraId="202DCB31" w14:textId="77777777" w:rsidTr="00D24DD1">
        <w:trPr>
          <w:trHeight w:val="1266"/>
          <w:jc w:val="center"/>
        </w:trPr>
        <w:tc>
          <w:tcPr>
            <w:tcW w:w="5896" w:type="dxa"/>
            <w:shd w:val="clear" w:color="auto" w:fill="auto"/>
            <w:noWrap/>
            <w:vAlign w:val="bottom"/>
            <w:hideMark/>
          </w:tcPr>
          <w:p w14:paraId="048AD3DC" w14:textId="77777777" w:rsidR="00443009" w:rsidRPr="00E15070" w:rsidRDefault="00443009" w:rsidP="00D24DD1">
            <w:pPr>
              <w:spacing w:line="240" w:lineRule="auto"/>
              <w:rPr>
                <w:rFonts w:eastAsia="Times New Roman"/>
                <w:b/>
                <w:bCs/>
                <w:color w:val="000000"/>
                <w:szCs w:val="22"/>
              </w:rPr>
            </w:pPr>
            <w:r w:rsidRPr="00E15070">
              <w:rPr>
                <w:rFonts w:eastAsia="Times New Roman"/>
                <w:b/>
                <w:bCs/>
                <w:color w:val="000000"/>
                <w:szCs w:val="22"/>
              </w:rPr>
              <w:t>Professional bodies</w:t>
            </w:r>
          </w:p>
          <w:p w14:paraId="5CEE62CE" w14:textId="77777777" w:rsidR="00443009" w:rsidRPr="00E15070" w:rsidRDefault="00443009" w:rsidP="0044300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E15070">
              <w:rPr>
                <w:rFonts w:eastAsia="Times New Roman"/>
                <w:color w:val="000000"/>
                <w:sz w:val="22"/>
                <w:szCs w:val="22"/>
              </w:rPr>
              <w:t xml:space="preserve">Royal College of General Practice </w:t>
            </w:r>
          </w:p>
          <w:p w14:paraId="40516868" w14:textId="77777777" w:rsidR="00443009" w:rsidRPr="00E15070" w:rsidRDefault="00443009" w:rsidP="0044300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E15070">
              <w:rPr>
                <w:rFonts w:eastAsia="Times New Roman"/>
                <w:color w:val="000000"/>
                <w:sz w:val="22"/>
                <w:szCs w:val="22"/>
              </w:rPr>
              <w:t xml:space="preserve">Chartered Society of Physiotherapy </w:t>
            </w:r>
          </w:p>
          <w:p w14:paraId="0E1F2305" w14:textId="77777777" w:rsidR="00443009" w:rsidRPr="00E15070" w:rsidRDefault="00443009" w:rsidP="0044300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E15070">
              <w:rPr>
                <w:rFonts w:eastAsia="Times New Roman"/>
                <w:color w:val="000000"/>
                <w:sz w:val="22"/>
                <w:szCs w:val="22"/>
              </w:rPr>
              <w:t xml:space="preserve">College of Paramedics </w:t>
            </w:r>
          </w:p>
          <w:p w14:paraId="5B8F23FF" w14:textId="77777777" w:rsidR="00443009" w:rsidRPr="00E15070" w:rsidRDefault="00443009" w:rsidP="00443009">
            <w:pPr>
              <w:pStyle w:val="ListParagraph"/>
              <w:numPr>
                <w:ilvl w:val="0"/>
                <w:numId w:val="1"/>
              </w:numPr>
              <w:spacing w:after="10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E15070">
              <w:rPr>
                <w:rFonts w:eastAsia="Times New Roman"/>
                <w:color w:val="000000"/>
                <w:sz w:val="22"/>
                <w:szCs w:val="22"/>
              </w:rPr>
              <w:t>Royal College of Nursing</w:t>
            </w:r>
          </w:p>
          <w:p w14:paraId="1D64DBC9" w14:textId="77777777" w:rsidR="00443009" w:rsidRPr="00E15070" w:rsidRDefault="00443009" w:rsidP="00D24DD1">
            <w:pPr>
              <w:spacing w:line="240" w:lineRule="auto"/>
              <w:rPr>
                <w:rFonts w:eastAsia="Times New Roman"/>
                <w:b/>
                <w:bCs/>
                <w:color w:val="000000"/>
                <w:szCs w:val="22"/>
              </w:rPr>
            </w:pPr>
            <w:r w:rsidRPr="00E15070">
              <w:rPr>
                <w:rFonts w:eastAsia="Times New Roman"/>
                <w:b/>
                <w:bCs/>
                <w:color w:val="000000"/>
                <w:szCs w:val="22"/>
              </w:rPr>
              <w:t>Specialist Interest Groups</w:t>
            </w:r>
          </w:p>
          <w:p w14:paraId="415061F2" w14:textId="77777777" w:rsidR="00443009" w:rsidRPr="00E15070" w:rsidRDefault="00443009" w:rsidP="0044300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E15070">
              <w:rPr>
                <w:rFonts w:eastAsia="Times New Roman"/>
                <w:color w:val="000000"/>
                <w:sz w:val="22"/>
                <w:szCs w:val="22"/>
              </w:rPr>
              <w:t>Advanced Practice Physiotherapy Network</w:t>
            </w:r>
          </w:p>
          <w:p w14:paraId="43CA5608" w14:textId="77777777" w:rsidR="00443009" w:rsidRPr="00E15070" w:rsidRDefault="00443009" w:rsidP="0044300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E15070">
              <w:rPr>
                <w:rFonts w:eastAsia="Times New Roman"/>
                <w:color w:val="000000"/>
                <w:sz w:val="22"/>
                <w:szCs w:val="22"/>
              </w:rPr>
              <w:t xml:space="preserve">Consultant Physiotherapist Professional Network </w:t>
            </w:r>
          </w:p>
          <w:p w14:paraId="445357EF" w14:textId="77777777" w:rsidR="00443009" w:rsidRPr="00E15070" w:rsidRDefault="00443009" w:rsidP="0044300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E15070">
              <w:rPr>
                <w:rFonts w:eastAsia="Times New Roman"/>
                <w:color w:val="000000"/>
                <w:sz w:val="22"/>
                <w:szCs w:val="22"/>
              </w:rPr>
              <w:t xml:space="preserve">Musculoskeletal Associate of Chartered Physiotherapists </w:t>
            </w:r>
          </w:p>
          <w:p w14:paraId="4C613C4C" w14:textId="77777777" w:rsidR="00443009" w:rsidRPr="00E15070" w:rsidRDefault="00443009" w:rsidP="0044300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E15070">
              <w:rPr>
                <w:rFonts w:eastAsia="Times New Roman"/>
                <w:color w:val="000000"/>
                <w:sz w:val="22"/>
                <w:szCs w:val="22"/>
              </w:rPr>
              <w:t>Society of Musculoskeletal Medicine</w:t>
            </w:r>
          </w:p>
          <w:p w14:paraId="49530C98" w14:textId="77777777" w:rsidR="00443009" w:rsidRPr="00E15070" w:rsidRDefault="00443009" w:rsidP="0044300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E15070">
              <w:rPr>
                <w:rFonts w:eastAsia="Times New Roman"/>
                <w:color w:val="000000"/>
                <w:sz w:val="22"/>
                <w:szCs w:val="22"/>
              </w:rPr>
              <w:t>iCSP</w:t>
            </w:r>
            <w:proofErr w:type="spellEnd"/>
          </w:p>
          <w:p w14:paraId="12170D05" w14:textId="77777777" w:rsidR="00443009" w:rsidRPr="00E15070" w:rsidRDefault="00443009" w:rsidP="00443009">
            <w:pPr>
              <w:pStyle w:val="ListParagraph"/>
              <w:numPr>
                <w:ilvl w:val="0"/>
                <w:numId w:val="1"/>
              </w:numPr>
              <w:spacing w:after="10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E15070">
              <w:rPr>
                <w:rFonts w:eastAsia="Times New Roman"/>
                <w:color w:val="000000"/>
                <w:sz w:val="22"/>
                <w:szCs w:val="22"/>
              </w:rPr>
              <w:t>MSK Partnership Group</w:t>
            </w:r>
          </w:p>
          <w:p w14:paraId="195B3E94" w14:textId="77777777" w:rsidR="00443009" w:rsidRPr="00E15070" w:rsidRDefault="00443009" w:rsidP="00D24DD1">
            <w:pPr>
              <w:spacing w:line="240" w:lineRule="auto"/>
              <w:rPr>
                <w:rFonts w:eastAsia="Times New Roman"/>
                <w:b/>
                <w:bCs/>
                <w:color w:val="000000"/>
                <w:szCs w:val="22"/>
              </w:rPr>
            </w:pPr>
            <w:r w:rsidRPr="00E15070">
              <w:rPr>
                <w:rFonts w:eastAsia="Times New Roman"/>
                <w:b/>
                <w:bCs/>
                <w:color w:val="000000"/>
                <w:szCs w:val="22"/>
              </w:rPr>
              <w:t>NHS Bodies</w:t>
            </w:r>
          </w:p>
          <w:p w14:paraId="5C7C6B5C" w14:textId="77777777" w:rsidR="00443009" w:rsidRPr="00E15070" w:rsidRDefault="00443009" w:rsidP="0044300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E15070">
              <w:rPr>
                <w:rFonts w:eastAsia="Times New Roman"/>
                <w:color w:val="000000"/>
                <w:sz w:val="22"/>
                <w:szCs w:val="22"/>
              </w:rPr>
              <w:t>Integrated Care Boards</w:t>
            </w:r>
          </w:p>
          <w:p w14:paraId="2C2FA015" w14:textId="77777777" w:rsidR="00443009" w:rsidRPr="00E15070" w:rsidRDefault="00443009" w:rsidP="0044300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E15070">
              <w:rPr>
                <w:rFonts w:eastAsia="Times New Roman"/>
                <w:color w:val="000000"/>
                <w:sz w:val="22"/>
                <w:szCs w:val="22"/>
              </w:rPr>
              <w:t>Local Medical Committees</w:t>
            </w:r>
          </w:p>
          <w:p w14:paraId="3A1D228A" w14:textId="77777777" w:rsidR="00443009" w:rsidRPr="00E15070" w:rsidRDefault="00443009" w:rsidP="0044300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E15070">
              <w:rPr>
                <w:rFonts w:eastAsia="Times New Roman"/>
                <w:color w:val="000000"/>
                <w:sz w:val="22"/>
                <w:szCs w:val="22"/>
              </w:rPr>
              <w:t>GP Federations</w:t>
            </w:r>
          </w:p>
          <w:p w14:paraId="0AC2EAF8" w14:textId="77777777" w:rsidR="00443009" w:rsidRPr="00E15070" w:rsidRDefault="00443009" w:rsidP="0044300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E15070">
              <w:rPr>
                <w:rFonts w:eastAsia="Times New Roman"/>
                <w:color w:val="000000"/>
                <w:sz w:val="22"/>
                <w:szCs w:val="22"/>
              </w:rPr>
              <w:t xml:space="preserve">NHS Spinal Operational Delivery Networks </w:t>
            </w:r>
          </w:p>
          <w:p w14:paraId="72BCCF9B" w14:textId="77777777" w:rsidR="00443009" w:rsidRPr="00E15070" w:rsidRDefault="00443009" w:rsidP="00443009">
            <w:pPr>
              <w:pStyle w:val="ListParagraph"/>
              <w:numPr>
                <w:ilvl w:val="0"/>
                <w:numId w:val="1"/>
              </w:numPr>
              <w:spacing w:after="10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E15070">
              <w:rPr>
                <w:rFonts w:eastAsia="Times New Roman"/>
                <w:color w:val="000000"/>
                <w:sz w:val="22"/>
                <w:szCs w:val="22"/>
              </w:rPr>
              <w:t xml:space="preserve">Primary Care Commissioning Working Group </w:t>
            </w:r>
          </w:p>
          <w:p w14:paraId="50757142" w14:textId="77777777" w:rsidR="00443009" w:rsidRPr="00E15070" w:rsidRDefault="00443009" w:rsidP="00D24DD1">
            <w:pPr>
              <w:spacing w:line="240" w:lineRule="auto"/>
              <w:rPr>
                <w:rFonts w:eastAsia="Times New Roman"/>
                <w:b/>
                <w:bCs/>
                <w:color w:val="000000"/>
                <w:szCs w:val="22"/>
              </w:rPr>
            </w:pPr>
            <w:r w:rsidRPr="00E15070">
              <w:rPr>
                <w:rFonts w:eastAsia="Times New Roman"/>
                <w:b/>
                <w:bCs/>
                <w:color w:val="000000"/>
                <w:szCs w:val="22"/>
              </w:rPr>
              <w:t xml:space="preserve">Other Strategies </w:t>
            </w:r>
          </w:p>
          <w:p w14:paraId="4486C5DF" w14:textId="77777777" w:rsidR="00443009" w:rsidRPr="00E15070" w:rsidRDefault="00443009" w:rsidP="0044300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E15070">
              <w:rPr>
                <w:rFonts w:eastAsia="Times New Roman"/>
                <w:color w:val="000000"/>
                <w:sz w:val="22"/>
                <w:szCs w:val="22"/>
              </w:rPr>
              <w:t xml:space="preserve">Personal NHS contacts (Research Team)  </w:t>
            </w:r>
          </w:p>
          <w:p w14:paraId="0161CE23" w14:textId="77777777" w:rsidR="00443009" w:rsidRPr="00E15070" w:rsidRDefault="00443009" w:rsidP="00443009">
            <w:pPr>
              <w:pStyle w:val="ListParagraph"/>
              <w:numPr>
                <w:ilvl w:val="0"/>
                <w:numId w:val="1"/>
              </w:numPr>
              <w:spacing w:after="100" w:line="276" w:lineRule="auto"/>
              <w:rPr>
                <w:rFonts w:eastAsia="Times New Roman"/>
                <w:color w:val="000000"/>
              </w:rPr>
            </w:pPr>
            <w:r w:rsidRPr="00E15070">
              <w:rPr>
                <w:rFonts w:eastAsia="Times New Roman"/>
                <w:color w:val="000000"/>
                <w:sz w:val="22"/>
                <w:szCs w:val="22"/>
              </w:rPr>
              <w:t>Social media e.g., X (formerly Twitter)</w:t>
            </w:r>
          </w:p>
        </w:tc>
      </w:tr>
    </w:tbl>
    <w:p w14:paraId="62E7A1D6" w14:textId="77777777" w:rsidR="00443009" w:rsidRDefault="00443009" w:rsidP="00443009">
      <w:pPr>
        <w:rPr>
          <w:lang w:val="en-US"/>
        </w:rPr>
      </w:pPr>
    </w:p>
    <w:p w14:paraId="1D45145E" w14:textId="77777777" w:rsidR="006A3CCB" w:rsidRDefault="006A3CCB" w:rsidP="00993C07">
      <w:pPr>
        <w:ind w:left="1077" w:hanging="1077"/>
      </w:pPr>
    </w:p>
    <w:p w14:paraId="7CC27894" w14:textId="77777777" w:rsidR="00387858" w:rsidRDefault="00387858">
      <w:r>
        <w:br w:type="page"/>
      </w:r>
    </w:p>
    <w:p w14:paraId="1D8B48B2" w14:textId="4C984908" w:rsidR="00993C07" w:rsidRDefault="00993C07" w:rsidP="00993C07">
      <w:pPr>
        <w:ind w:left="1077" w:hanging="1077"/>
        <w:rPr>
          <w:color w:val="262626"/>
          <w:kern w:val="0"/>
        </w:rPr>
      </w:pPr>
      <w:r w:rsidRPr="008F2E05">
        <w:lastRenderedPageBreak/>
        <w:t>Table S</w:t>
      </w:r>
      <w:r w:rsidR="009D084D">
        <w:t>3</w:t>
      </w:r>
      <w:r w:rsidRPr="008F2E05">
        <w:t>: Respondents</w:t>
      </w:r>
      <w:r w:rsidRPr="00F71113">
        <w:t xml:space="preserve"> awareness of </w:t>
      </w:r>
      <w:r w:rsidRPr="00F71113">
        <w:rPr>
          <w:color w:val="000000"/>
          <w:kern w:val="0"/>
        </w:rPr>
        <w:t xml:space="preserve">clinical practice guidelines or pathways </w:t>
      </w:r>
      <w:r w:rsidRPr="00F71113">
        <w:rPr>
          <w:color w:val="262626"/>
          <w:kern w:val="0"/>
        </w:rPr>
        <w:t xml:space="preserve">for the </w:t>
      </w:r>
      <w:r w:rsidRPr="00F71113">
        <w:rPr>
          <w:color w:val="000000"/>
          <w:kern w:val="0"/>
        </w:rPr>
        <w:t>identification and early</w:t>
      </w:r>
      <w:r w:rsidRPr="00F71113">
        <w:rPr>
          <w:color w:val="262626"/>
          <w:kern w:val="0"/>
        </w:rPr>
        <w:t xml:space="preserve"> management of patients suspected</w:t>
      </w:r>
      <w:r w:rsidRPr="00F71113">
        <w:rPr>
          <w:color w:val="000000"/>
          <w:kern w:val="0"/>
        </w:rPr>
        <w:t xml:space="preserve"> </w:t>
      </w:r>
      <w:r w:rsidRPr="00F71113">
        <w:rPr>
          <w:color w:val="262626"/>
          <w:kern w:val="0"/>
        </w:rPr>
        <w:t>of having</w:t>
      </w:r>
      <w:r w:rsidRPr="00F71113">
        <w:rPr>
          <w:color w:val="000000"/>
          <w:kern w:val="0"/>
        </w:rPr>
        <w:t xml:space="preserve"> </w:t>
      </w:r>
      <w:r w:rsidRPr="00F71113">
        <w:rPr>
          <w:color w:val="262626"/>
          <w:kern w:val="0"/>
        </w:rPr>
        <w:t>cauda equina syndrome</w:t>
      </w:r>
    </w:p>
    <w:p w14:paraId="7B4E1172" w14:textId="77777777" w:rsidR="00993C07" w:rsidRPr="00993C07" w:rsidRDefault="00993C07" w:rsidP="00993C07">
      <w:pPr>
        <w:rPr>
          <w:lang w:val="en-US"/>
        </w:rPr>
      </w:pPr>
    </w:p>
    <w:tbl>
      <w:tblPr>
        <w:tblStyle w:val="TableGrid"/>
        <w:tblW w:w="91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8"/>
        <w:gridCol w:w="661"/>
      </w:tblGrid>
      <w:tr w:rsidR="00773A6E" w:rsidRPr="00F71113" w14:paraId="05476222" w14:textId="77777777" w:rsidTr="00D24DD1">
        <w:trPr>
          <w:trHeight w:val="537"/>
        </w:trPr>
        <w:tc>
          <w:tcPr>
            <w:tcW w:w="8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DB1815" w14:textId="77777777" w:rsidR="00773A6E" w:rsidRPr="00F71113" w:rsidRDefault="00773A6E" w:rsidP="00D24DD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71113">
              <w:rPr>
                <w:rFonts w:ascii="Arial" w:hAnsi="Arial" w:cs="Arial"/>
                <w:b/>
                <w:bCs/>
                <w:sz w:val="22"/>
                <w:szCs w:val="22"/>
              </w:rPr>
              <w:t>Guideline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37A87C" w14:textId="77777777" w:rsidR="00773A6E" w:rsidRPr="00F71113" w:rsidRDefault="00773A6E" w:rsidP="00D24DD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71113">
              <w:rPr>
                <w:rFonts w:ascii="Arial" w:hAnsi="Arial" w:cs="Arial"/>
                <w:b/>
                <w:bCs/>
                <w:sz w:val="22"/>
                <w:szCs w:val="22"/>
              </w:rPr>
              <w:t>n=</w:t>
            </w:r>
          </w:p>
        </w:tc>
      </w:tr>
      <w:tr w:rsidR="00773A6E" w:rsidRPr="00F71113" w14:paraId="54FA1DDE" w14:textId="77777777" w:rsidTr="00D24DD1">
        <w:tc>
          <w:tcPr>
            <w:tcW w:w="84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8C77F6" w14:textId="77777777" w:rsidR="00773A6E" w:rsidRPr="00F71113" w:rsidRDefault="00773A6E" w:rsidP="00D24DD1">
            <w:pPr>
              <w:rPr>
                <w:rFonts w:ascii="Arial" w:hAnsi="Arial" w:cs="Arial"/>
                <w:sz w:val="22"/>
                <w:szCs w:val="22"/>
              </w:rPr>
            </w:pPr>
            <w:r w:rsidRPr="00F71113">
              <w:rPr>
                <w:rFonts w:ascii="Arial" w:hAnsi="Arial" w:cs="Arial"/>
                <w:sz w:val="22"/>
                <w:szCs w:val="22"/>
              </w:rPr>
              <w:t>National Institute for Health and Care Excellence Low back pain and sciatica in over 16s: assessment and management (NICE guideline NG59)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E2E865" w14:textId="77777777" w:rsidR="00773A6E" w:rsidRPr="00F71113" w:rsidRDefault="00773A6E" w:rsidP="00D2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1113">
              <w:rPr>
                <w:rFonts w:ascii="Arial" w:hAnsi="Arial" w:cs="Arial"/>
                <w:sz w:val="22"/>
                <w:szCs w:val="22"/>
              </w:rPr>
              <w:t>344</w:t>
            </w:r>
          </w:p>
        </w:tc>
      </w:tr>
      <w:tr w:rsidR="00773A6E" w:rsidRPr="00F71113" w14:paraId="3AE129A1" w14:textId="77777777" w:rsidTr="00D24DD1">
        <w:trPr>
          <w:trHeight w:val="397"/>
        </w:trPr>
        <w:tc>
          <w:tcPr>
            <w:tcW w:w="8468" w:type="dxa"/>
            <w:shd w:val="clear" w:color="auto" w:fill="DBDBDB" w:themeFill="accent3" w:themeFillTint="66"/>
            <w:vAlign w:val="center"/>
          </w:tcPr>
          <w:p w14:paraId="1A58A9D0" w14:textId="77777777" w:rsidR="00773A6E" w:rsidRPr="00F71113" w:rsidRDefault="00773A6E" w:rsidP="00D24DD1">
            <w:pPr>
              <w:rPr>
                <w:rFonts w:ascii="Arial" w:hAnsi="Arial" w:cs="Arial"/>
                <w:sz w:val="22"/>
                <w:szCs w:val="22"/>
              </w:rPr>
            </w:pPr>
            <w:r w:rsidRPr="00F71113">
              <w:rPr>
                <w:rFonts w:ascii="Arial" w:hAnsi="Arial" w:cs="Arial"/>
                <w:sz w:val="22"/>
                <w:szCs w:val="22"/>
              </w:rPr>
              <w:t>Locally agreed cauda equina syndrome pathway</w:t>
            </w:r>
          </w:p>
        </w:tc>
        <w:tc>
          <w:tcPr>
            <w:tcW w:w="661" w:type="dxa"/>
            <w:shd w:val="clear" w:color="auto" w:fill="DBDBDB" w:themeFill="accent3" w:themeFillTint="66"/>
            <w:vAlign w:val="center"/>
          </w:tcPr>
          <w:p w14:paraId="56775412" w14:textId="77777777" w:rsidR="00773A6E" w:rsidRPr="00F71113" w:rsidRDefault="00773A6E" w:rsidP="00D2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1113">
              <w:rPr>
                <w:rFonts w:ascii="Arial" w:hAnsi="Arial" w:cs="Arial"/>
                <w:sz w:val="22"/>
                <w:szCs w:val="22"/>
              </w:rPr>
              <w:t>315</w:t>
            </w:r>
          </w:p>
        </w:tc>
      </w:tr>
      <w:tr w:rsidR="00773A6E" w:rsidRPr="00F71113" w14:paraId="34C6E9FA" w14:textId="77777777" w:rsidTr="00D24DD1">
        <w:tc>
          <w:tcPr>
            <w:tcW w:w="8468" w:type="dxa"/>
            <w:shd w:val="clear" w:color="auto" w:fill="auto"/>
            <w:vAlign w:val="center"/>
            <w:hideMark/>
          </w:tcPr>
          <w:p w14:paraId="6B06DF53" w14:textId="77777777" w:rsidR="00773A6E" w:rsidRPr="00F71113" w:rsidRDefault="00773A6E" w:rsidP="00D24DD1">
            <w:pPr>
              <w:rPr>
                <w:rFonts w:ascii="Arial" w:hAnsi="Arial" w:cs="Arial"/>
                <w:sz w:val="22"/>
                <w:szCs w:val="22"/>
              </w:rPr>
            </w:pPr>
            <w:r w:rsidRPr="00F71113">
              <w:rPr>
                <w:rFonts w:ascii="Arial" w:hAnsi="Arial" w:cs="Arial"/>
                <w:sz w:val="22"/>
                <w:szCs w:val="22"/>
              </w:rPr>
              <w:t>Getting It Right First Time (GIRFT): Spinal Surgery: National Suspected Cauda Equina Syndrome Pathway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1B26B31" w14:textId="77777777" w:rsidR="00773A6E" w:rsidRPr="00F71113" w:rsidRDefault="00773A6E" w:rsidP="00D2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1113">
              <w:rPr>
                <w:rFonts w:ascii="Arial" w:hAnsi="Arial" w:cs="Arial"/>
                <w:sz w:val="22"/>
                <w:szCs w:val="22"/>
              </w:rPr>
              <w:t>297</w:t>
            </w:r>
          </w:p>
        </w:tc>
      </w:tr>
      <w:tr w:rsidR="00773A6E" w:rsidRPr="00F71113" w14:paraId="27DD7E79" w14:textId="77777777" w:rsidTr="00D24DD1">
        <w:trPr>
          <w:trHeight w:val="397"/>
        </w:trPr>
        <w:tc>
          <w:tcPr>
            <w:tcW w:w="8468" w:type="dxa"/>
            <w:shd w:val="clear" w:color="auto" w:fill="DBDBDB" w:themeFill="accent3" w:themeFillTint="66"/>
            <w:vAlign w:val="center"/>
            <w:hideMark/>
          </w:tcPr>
          <w:p w14:paraId="4E0AF7FC" w14:textId="77777777" w:rsidR="00773A6E" w:rsidRPr="00F71113" w:rsidRDefault="00773A6E" w:rsidP="00D24DD1">
            <w:pPr>
              <w:rPr>
                <w:rFonts w:ascii="Arial" w:hAnsi="Arial" w:cs="Arial"/>
                <w:sz w:val="22"/>
                <w:szCs w:val="22"/>
              </w:rPr>
            </w:pPr>
            <w:r w:rsidRPr="00F71113">
              <w:rPr>
                <w:rFonts w:ascii="Arial" w:hAnsi="Arial" w:cs="Arial"/>
                <w:sz w:val="22"/>
                <w:szCs w:val="22"/>
              </w:rPr>
              <w:t>NHS England: National Low Back and Radicular Pain Pathway</w:t>
            </w:r>
          </w:p>
        </w:tc>
        <w:tc>
          <w:tcPr>
            <w:tcW w:w="661" w:type="dxa"/>
            <w:shd w:val="clear" w:color="auto" w:fill="DBDBDB" w:themeFill="accent3" w:themeFillTint="66"/>
            <w:vAlign w:val="center"/>
            <w:hideMark/>
          </w:tcPr>
          <w:p w14:paraId="15D85910" w14:textId="77777777" w:rsidR="00773A6E" w:rsidRPr="00F71113" w:rsidRDefault="00773A6E" w:rsidP="00D2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1113">
              <w:rPr>
                <w:rFonts w:ascii="Arial" w:hAnsi="Arial" w:cs="Arial"/>
                <w:sz w:val="22"/>
                <w:szCs w:val="22"/>
              </w:rPr>
              <w:t>244</w:t>
            </w:r>
          </w:p>
        </w:tc>
      </w:tr>
      <w:tr w:rsidR="00773A6E" w:rsidRPr="00F71113" w14:paraId="430BDEEB" w14:textId="77777777" w:rsidTr="00D24DD1">
        <w:tc>
          <w:tcPr>
            <w:tcW w:w="8468" w:type="dxa"/>
            <w:vAlign w:val="center"/>
            <w:hideMark/>
          </w:tcPr>
          <w:p w14:paraId="7749C29E" w14:textId="77777777" w:rsidR="00773A6E" w:rsidRPr="00F71113" w:rsidRDefault="00773A6E" w:rsidP="00D24DD1">
            <w:pPr>
              <w:rPr>
                <w:rFonts w:ascii="Arial" w:hAnsi="Arial" w:cs="Arial"/>
                <w:sz w:val="22"/>
                <w:szCs w:val="22"/>
              </w:rPr>
            </w:pPr>
            <w:r w:rsidRPr="00F71113">
              <w:rPr>
                <w:rFonts w:ascii="Arial" w:hAnsi="Arial" w:cs="Arial"/>
                <w:sz w:val="22"/>
                <w:szCs w:val="22"/>
              </w:rPr>
              <w:t>National Spinal Network: Early Recognition of Cauda Equina Syndrome: A Framework for Assessment and Referral for Primary care / MSK interface services</w:t>
            </w:r>
          </w:p>
        </w:tc>
        <w:tc>
          <w:tcPr>
            <w:tcW w:w="661" w:type="dxa"/>
            <w:vAlign w:val="center"/>
            <w:hideMark/>
          </w:tcPr>
          <w:p w14:paraId="63BC1F5B" w14:textId="77777777" w:rsidR="00773A6E" w:rsidRPr="00F71113" w:rsidRDefault="00773A6E" w:rsidP="00D2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1113">
              <w:rPr>
                <w:rFonts w:ascii="Arial" w:hAnsi="Arial" w:cs="Arial"/>
                <w:sz w:val="22"/>
                <w:szCs w:val="22"/>
              </w:rPr>
              <w:t>155</w:t>
            </w:r>
          </w:p>
        </w:tc>
      </w:tr>
      <w:tr w:rsidR="00773A6E" w:rsidRPr="00F71113" w14:paraId="1B4F5F0A" w14:textId="77777777" w:rsidTr="00D24DD1">
        <w:tc>
          <w:tcPr>
            <w:tcW w:w="8468" w:type="dxa"/>
            <w:shd w:val="clear" w:color="auto" w:fill="DBDBDB" w:themeFill="accent3" w:themeFillTint="66"/>
            <w:vAlign w:val="center"/>
            <w:hideMark/>
          </w:tcPr>
          <w:p w14:paraId="3973B6B0" w14:textId="77777777" w:rsidR="00773A6E" w:rsidRPr="00F71113" w:rsidRDefault="00773A6E" w:rsidP="00D24DD1">
            <w:pPr>
              <w:rPr>
                <w:rFonts w:ascii="Arial" w:hAnsi="Arial" w:cs="Arial"/>
                <w:sz w:val="22"/>
                <w:szCs w:val="22"/>
              </w:rPr>
            </w:pPr>
            <w:r w:rsidRPr="00F71113">
              <w:rPr>
                <w:rFonts w:ascii="Arial" w:hAnsi="Arial" w:cs="Arial"/>
                <w:sz w:val="22"/>
                <w:szCs w:val="22"/>
              </w:rPr>
              <w:t>British Association of Spine Surgeons and Society of British Neurosurgeons: Standards of care for investigation and management of cauda equina syndrome</w:t>
            </w:r>
          </w:p>
        </w:tc>
        <w:tc>
          <w:tcPr>
            <w:tcW w:w="661" w:type="dxa"/>
            <w:shd w:val="clear" w:color="auto" w:fill="DBDBDB" w:themeFill="accent3" w:themeFillTint="66"/>
            <w:vAlign w:val="center"/>
            <w:hideMark/>
          </w:tcPr>
          <w:p w14:paraId="27344532" w14:textId="77777777" w:rsidR="00773A6E" w:rsidRPr="00F71113" w:rsidRDefault="00773A6E" w:rsidP="00D2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1113">
              <w:rPr>
                <w:rFonts w:ascii="Arial" w:hAnsi="Arial" w:cs="Arial"/>
                <w:sz w:val="22"/>
                <w:szCs w:val="22"/>
              </w:rPr>
              <w:t>142</w:t>
            </w:r>
          </w:p>
        </w:tc>
      </w:tr>
      <w:tr w:rsidR="00773A6E" w:rsidRPr="00F71113" w14:paraId="49F065A7" w14:textId="77777777" w:rsidTr="00D24DD1">
        <w:trPr>
          <w:trHeight w:val="397"/>
        </w:trPr>
        <w:tc>
          <w:tcPr>
            <w:tcW w:w="8468" w:type="dxa"/>
            <w:vAlign w:val="center"/>
            <w:hideMark/>
          </w:tcPr>
          <w:p w14:paraId="4EFDCE3C" w14:textId="77777777" w:rsidR="00773A6E" w:rsidRPr="00F71113" w:rsidRDefault="00773A6E" w:rsidP="00D24DD1">
            <w:pPr>
              <w:rPr>
                <w:rFonts w:ascii="Arial" w:hAnsi="Arial" w:cs="Arial"/>
                <w:sz w:val="22"/>
                <w:szCs w:val="22"/>
              </w:rPr>
            </w:pPr>
            <w:r w:rsidRPr="00F71113">
              <w:rPr>
                <w:rFonts w:ascii="Arial" w:hAnsi="Arial" w:cs="Arial"/>
                <w:sz w:val="22"/>
                <w:szCs w:val="22"/>
              </w:rPr>
              <w:t>Regionally agreed cauda equina syndrome pathway</w:t>
            </w:r>
          </w:p>
        </w:tc>
        <w:tc>
          <w:tcPr>
            <w:tcW w:w="661" w:type="dxa"/>
            <w:vAlign w:val="center"/>
            <w:hideMark/>
          </w:tcPr>
          <w:p w14:paraId="79DDB833" w14:textId="77777777" w:rsidR="00773A6E" w:rsidRPr="00F71113" w:rsidRDefault="00773A6E" w:rsidP="00D2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1113">
              <w:rPr>
                <w:rFonts w:ascii="Arial" w:hAnsi="Arial" w:cs="Arial"/>
                <w:sz w:val="22"/>
                <w:szCs w:val="22"/>
              </w:rPr>
              <w:t>132</w:t>
            </w:r>
          </w:p>
        </w:tc>
      </w:tr>
      <w:tr w:rsidR="00773A6E" w:rsidRPr="00F71113" w14:paraId="31E8AEB1" w14:textId="77777777" w:rsidTr="00D24DD1">
        <w:tc>
          <w:tcPr>
            <w:tcW w:w="8468" w:type="dxa"/>
            <w:shd w:val="clear" w:color="auto" w:fill="DBDBDB" w:themeFill="accent3" w:themeFillTint="66"/>
            <w:vAlign w:val="center"/>
            <w:hideMark/>
          </w:tcPr>
          <w:p w14:paraId="26788B84" w14:textId="77777777" w:rsidR="00773A6E" w:rsidRPr="00F71113" w:rsidRDefault="00773A6E" w:rsidP="00D24DD1">
            <w:pPr>
              <w:rPr>
                <w:rFonts w:ascii="Arial" w:hAnsi="Arial" w:cs="Arial"/>
                <w:sz w:val="22"/>
                <w:szCs w:val="22"/>
              </w:rPr>
            </w:pPr>
            <w:r w:rsidRPr="00F71113">
              <w:rPr>
                <w:rFonts w:ascii="Arial" w:hAnsi="Arial" w:cs="Arial"/>
                <w:sz w:val="22"/>
                <w:szCs w:val="22"/>
              </w:rPr>
              <w:t>Royal College of General Practitioners: Clinical guidelines for the management of acute low back pain</w:t>
            </w:r>
          </w:p>
        </w:tc>
        <w:tc>
          <w:tcPr>
            <w:tcW w:w="661" w:type="dxa"/>
            <w:shd w:val="clear" w:color="auto" w:fill="DBDBDB" w:themeFill="accent3" w:themeFillTint="66"/>
            <w:vAlign w:val="center"/>
            <w:hideMark/>
          </w:tcPr>
          <w:p w14:paraId="798D043E" w14:textId="77777777" w:rsidR="00773A6E" w:rsidRPr="00F71113" w:rsidRDefault="00773A6E" w:rsidP="00D2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1113">
              <w:rPr>
                <w:rFonts w:ascii="Arial" w:hAnsi="Arial" w:cs="Arial"/>
                <w:sz w:val="22"/>
                <w:szCs w:val="22"/>
              </w:rPr>
              <w:t>113</w:t>
            </w:r>
          </w:p>
        </w:tc>
      </w:tr>
      <w:tr w:rsidR="00773A6E" w:rsidRPr="00F71113" w14:paraId="3C83A3BB" w14:textId="77777777" w:rsidTr="00D24DD1">
        <w:tc>
          <w:tcPr>
            <w:tcW w:w="8468" w:type="dxa"/>
            <w:vAlign w:val="center"/>
          </w:tcPr>
          <w:p w14:paraId="468292FE" w14:textId="77777777" w:rsidR="00773A6E" w:rsidRPr="00F71113" w:rsidRDefault="00773A6E" w:rsidP="00D24DD1">
            <w:pPr>
              <w:rPr>
                <w:rFonts w:ascii="Arial" w:hAnsi="Arial" w:cs="Arial"/>
                <w:sz w:val="22"/>
                <w:szCs w:val="22"/>
              </w:rPr>
            </w:pPr>
            <w:r w:rsidRPr="00F71113">
              <w:rPr>
                <w:rFonts w:ascii="Arial" w:hAnsi="Arial" w:cs="Arial"/>
                <w:sz w:val="22"/>
                <w:szCs w:val="22"/>
              </w:rPr>
              <w:t>WHO guideline for non-surgical management of chronic primary low back pain in adults in primary and community care settings</w:t>
            </w:r>
          </w:p>
        </w:tc>
        <w:tc>
          <w:tcPr>
            <w:tcW w:w="661" w:type="dxa"/>
            <w:vAlign w:val="center"/>
          </w:tcPr>
          <w:p w14:paraId="1A4DFA2F" w14:textId="77777777" w:rsidR="00773A6E" w:rsidRPr="00F71113" w:rsidRDefault="00773A6E" w:rsidP="00D2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1113">
              <w:rPr>
                <w:rFonts w:ascii="Arial" w:hAnsi="Arial" w:cs="Arial"/>
                <w:sz w:val="22"/>
                <w:szCs w:val="22"/>
              </w:rPr>
              <w:t>59</w:t>
            </w:r>
          </w:p>
        </w:tc>
      </w:tr>
      <w:tr w:rsidR="00773A6E" w:rsidRPr="00F71113" w14:paraId="5A346A43" w14:textId="77777777" w:rsidTr="00D24DD1">
        <w:trPr>
          <w:trHeight w:val="397"/>
        </w:trPr>
        <w:tc>
          <w:tcPr>
            <w:tcW w:w="8468" w:type="dxa"/>
            <w:shd w:val="clear" w:color="auto" w:fill="DBDBDB" w:themeFill="accent3" w:themeFillTint="66"/>
            <w:vAlign w:val="center"/>
            <w:hideMark/>
          </w:tcPr>
          <w:p w14:paraId="212D21CA" w14:textId="77777777" w:rsidR="00773A6E" w:rsidRPr="00F71113" w:rsidRDefault="00773A6E" w:rsidP="00D24DD1">
            <w:pPr>
              <w:rPr>
                <w:rFonts w:ascii="Arial" w:hAnsi="Arial" w:cs="Arial"/>
                <w:sz w:val="22"/>
                <w:szCs w:val="22"/>
              </w:rPr>
            </w:pPr>
            <w:r w:rsidRPr="00F71113">
              <w:rPr>
                <w:rFonts w:ascii="Arial" w:hAnsi="Arial" w:cs="Arial"/>
                <w:sz w:val="22"/>
                <w:szCs w:val="22"/>
              </w:rPr>
              <w:t>Royal College of Radiologists: MRI provision for cauda equina syndrome</w:t>
            </w:r>
          </w:p>
        </w:tc>
        <w:tc>
          <w:tcPr>
            <w:tcW w:w="661" w:type="dxa"/>
            <w:shd w:val="clear" w:color="auto" w:fill="DBDBDB" w:themeFill="accent3" w:themeFillTint="66"/>
            <w:vAlign w:val="center"/>
            <w:hideMark/>
          </w:tcPr>
          <w:p w14:paraId="5B760897" w14:textId="77777777" w:rsidR="00773A6E" w:rsidRPr="00F71113" w:rsidRDefault="00773A6E" w:rsidP="00D2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1113">
              <w:rPr>
                <w:rFonts w:ascii="Arial" w:hAnsi="Arial" w:cs="Arial"/>
                <w:sz w:val="22"/>
                <w:szCs w:val="22"/>
              </w:rPr>
              <w:t>44</w:t>
            </w:r>
          </w:p>
        </w:tc>
      </w:tr>
      <w:tr w:rsidR="00773A6E" w:rsidRPr="00F71113" w14:paraId="041FDD8F" w14:textId="77777777" w:rsidTr="00D24DD1">
        <w:trPr>
          <w:trHeight w:val="397"/>
        </w:trPr>
        <w:tc>
          <w:tcPr>
            <w:tcW w:w="8468" w:type="dxa"/>
            <w:tcBorders>
              <w:bottom w:val="single" w:sz="4" w:space="0" w:color="auto"/>
            </w:tcBorders>
            <w:vAlign w:val="center"/>
            <w:hideMark/>
          </w:tcPr>
          <w:p w14:paraId="27DD6B47" w14:textId="77777777" w:rsidR="00773A6E" w:rsidRPr="00F71113" w:rsidRDefault="00773A6E" w:rsidP="00D24DD1">
            <w:pPr>
              <w:rPr>
                <w:rFonts w:ascii="Arial" w:hAnsi="Arial" w:cs="Arial"/>
                <w:sz w:val="22"/>
                <w:szCs w:val="22"/>
              </w:rPr>
            </w:pPr>
            <w:r w:rsidRPr="00F71113">
              <w:rPr>
                <w:rFonts w:ascii="Arial" w:hAnsi="Arial" w:cs="Arial"/>
                <w:sz w:val="22"/>
                <w:szCs w:val="22"/>
              </w:rPr>
              <w:t>The Royal College of Emergency Medicine: Position Statement Cauda Equina Syndrome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vAlign w:val="center"/>
            <w:hideMark/>
          </w:tcPr>
          <w:p w14:paraId="74693B96" w14:textId="77777777" w:rsidR="00773A6E" w:rsidRPr="00F71113" w:rsidRDefault="00773A6E" w:rsidP="00D2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1113">
              <w:rPr>
                <w:rFonts w:ascii="Arial" w:hAnsi="Arial" w:cs="Arial"/>
                <w:sz w:val="22"/>
                <w:szCs w:val="22"/>
              </w:rPr>
              <w:t>37</w:t>
            </w:r>
          </w:p>
        </w:tc>
      </w:tr>
    </w:tbl>
    <w:p w14:paraId="5583785C" w14:textId="77777777" w:rsidR="00773A6E" w:rsidRDefault="00773A6E" w:rsidP="00773A6E">
      <w:pPr>
        <w:rPr>
          <w:sz w:val="26"/>
          <w:szCs w:val="26"/>
          <w:lang w:val="en-US"/>
        </w:rPr>
      </w:pPr>
    </w:p>
    <w:p w14:paraId="2FAD5137" w14:textId="77777777" w:rsidR="00773A6E" w:rsidRDefault="00773A6E" w:rsidP="00773A6E">
      <w:pPr>
        <w:rPr>
          <w:sz w:val="26"/>
          <w:szCs w:val="26"/>
          <w:lang w:val="en-US"/>
        </w:rPr>
      </w:pPr>
    </w:p>
    <w:p w14:paraId="2711851F" w14:textId="77777777" w:rsidR="00773A6E" w:rsidRDefault="00773A6E" w:rsidP="00773A6E">
      <w:pPr>
        <w:rPr>
          <w:sz w:val="26"/>
          <w:szCs w:val="26"/>
          <w:lang w:val="en-US"/>
        </w:rPr>
      </w:pPr>
      <w:r>
        <w:rPr>
          <w:sz w:val="26"/>
          <w:szCs w:val="26"/>
          <w:lang w:val="en-US"/>
        </w:rPr>
        <w:br w:type="page"/>
      </w:r>
    </w:p>
    <w:p w14:paraId="560F8A02" w14:textId="77777777" w:rsidR="006A3CCB" w:rsidRDefault="006A3CCB" w:rsidP="0004055A">
      <w:pPr>
        <w:ind w:left="1134" w:hanging="1134"/>
        <w:rPr>
          <w:rFonts w:eastAsia="Times New Roman"/>
          <w:color w:val="000000"/>
          <w:kern w:val="0"/>
          <w:lang w:eastAsia="en-GB"/>
          <w14:ligatures w14:val="none"/>
        </w:rPr>
      </w:pPr>
    </w:p>
    <w:p w14:paraId="11D825EA" w14:textId="10E35722" w:rsidR="0004055A" w:rsidRPr="0004055A" w:rsidRDefault="0004055A" w:rsidP="0004055A">
      <w:pPr>
        <w:ind w:left="1134" w:hanging="1134"/>
        <w:rPr>
          <w:lang w:val="en-US"/>
        </w:rPr>
      </w:pPr>
      <w:r w:rsidRPr="002D1E36">
        <w:rPr>
          <w:rFonts w:eastAsia="Times New Roman"/>
          <w:color w:val="000000"/>
          <w:kern w:val="0"/>
          <w:lang w:eastAsia="en-GB"/>
          <w14:ligatures w14:val="none"/>
        </w:rPr>
        <w:t xml:space="preserve">Table </w:t>
      </w:r>
      <w:r w:rsidRPr="00D45929">
        <w:rPr>
          <w:rFonts w:eastAsia="Times New Roman"/>
          <w:color w:val="000000"/>
          <w:kern w:val="0"/>
          <w:lang w:eastAsia="en-GB"/>
          <w14:ligatures w14:val="none"/>
        </w:rPr>
        <w:t>S</w:t>
      </w:r>
      <w:r w:rsidR="009D084D">
        <w:rPr>
          <w:rFonts w:eastAsia="Times New Roman"/>
          <w:color w:val="000000"/>
          <w:kern w:val="0"/>
          <w:lang w:eastAsia="en-GB"/>
          <w14:ligatures w14:val="none"/>
        </w:rPr>
        <w:t>4</w:t>
      </w:r>
      <w:r w:rsidRPr="002D1E36">
        <w:rPr>
          <w:rFonts w:eastAsia="Times New Roman"/>
          <w:color w:val="000000"/>
          <w:kern w:val="0"/>
          <w:lang w:eastAsia="en-GB"/>
          <w14:ligatures w14:val="none"/>
        </w:rPr>
        <w:t>: Deviation from local CES pathway, or national or regional CES guideline by profession</w:t>
      </w:r>
    </w:p>
    <w:p w14:paraId="5D6C8751" w14:textId="77777777" w:rsidR="00773A6E" w:rsidRDefault="00773A6E" w:rsidP="00773A6E">
      <w:pPr>
        <w:rPr>
          <w:sz w:val="26"/>
          <w:szCs w:val="26"/>
          <w:lang w:val="en-US"/>
        </w:rPr>
      </w:pPr>
    </w:p>
    <w:tbl>
      <w:tblPr>
        <w:tblW w:w="9495" w:type="dxa"/>
        <w:tblLayout w:type="fixed"/>
        <w:tblLook w:val="04A0" w:firstRow="1" w:lastRow="0" w:firstColumn="1" w:lastColumn="0" w:noHBand="0" w:noVBand="1"/>
      </w:tblPr>
      <w:tblGrid>
        <w:gridCol w:w="3260"/>
        <w:gridCol w:w="1247"/>
        <w:gridCol w:w="1247"/>
        <w:gridCol w:w="1247"/>
        <w:gridCol w:w="1247"/>
        <w:gridCol w:w="1247"/>
      </w:tblGrid>
      <w:tr w:rsidR="00773A6E" w:rsidRPr="00900FD0" w14:paraId="7DE0A15E" w14:textId="77777777" w:rsidTr="00D24DD1">
        <w:trPr>
          <w:trHeight w:val="454"/>
        </w:trPr>
        <w:tc>
          <w:tcPr>
            <w:tcW w:w="949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732F0C" w14:textId="77777777" w:rsidR="00773A6E" w:rsidRPr="00900FD0" w:rsidRDefault="00773A6E" w:rsidP="00D24DD1">
            <w:pPr>
              <w:rPr>
                <w:sz w:val="32"/>
                <w:szCs w:val="32"/>
                <w:lang w:val="en-US"/>
              </w:rPr>
            </w:pPr>
            <w:r w:rsidRPr="00900FD0">
              <w:rPr>
                <w:sz w:val="22"/>
                <w:szCs w:val="22"/>
                <w:lang w:val="en-US"/>
              </w:rPr>
              <w:t xml:space="preserve">I </w:t>
            </w:r>
            <w:r w:rsidRPr="00900FD0">
              <w:rPr>
                <w:kern w:val="0"/>
                <w:sz w:val="22"/>
                <w:szCs w:val="22"/>
              </w:rPr>
              <w:t>can think of a scenario where I would deviate from my workplace CES pathway</w:t>
            </w:r>
          </w:p>
        </w:tc>
      </w:tr>
      <w:tr w:rsidR="00773A6E" w:rsidRPr="002D1E36" w14:paraId="3E380B66" w14:textId="77777777" w:rsidTr="00D24DD1">
        <w:trPr>
          <w:trHeight w:val="924"/>
        </w:trPr>
        <w:tc>
          <w:tcPr>
            <w:tcW w:w="3260" w:type="dxa"/>
            <w:tcBorders>
              <w:top w:val="single" w:sz="4" w:space="0" w:color="auto"/>
            </w:tcBorders>
            <w:shd w:val="clear" w:color="auto" w:fill="DBDBDB" w:themeFill="accent3" w:themeFillTint="66"/>
            <w:noWrap/>
          </w:tcPr>
          <w:p w14:paraId="2D9B9454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D1E36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fessional Background</w:t>
            </w:r>
          </w:p>
          <w:p w14:paraId="449613B0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D1E36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n=304)</w:t>
            </w:r>
          </w:p>
          <w:p w14:paraId="4C7E111E" w14:textId="77777777" w:rsidR="00773A6E" w:rsidRPr="002D1E36" w:rsidRDefault="00773A6E" w:rsidP="00D24DD1">
            <w:pPr>
              <w:spacing w:after="120" w:line="240" w:lineRule="auto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1B637EFF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D1E36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rongly agree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DBDBDB" w:themeFill="accent3" w:themeFillTint="66"/>
            <w:noWrap/>
            <w:vAlign w:val="center"/>
          </w:tcPr>
          <w:p w14:paraId="530BC0F8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D1E36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ree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04F6DD1D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D1E36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ither agree or disagree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DBDBDB" w:themeFill="accent3" w:themeFillTint="66"/>
            <w:noWrap/>
            <w:vAlign w:val="center"/>
          </w:tcPr>
          <w:p w14:paraId="0D8D4E0C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D1E36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sagree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DBDBDB" w:themeFill="accent3" w:themeFillTint="66"/>
            <w:noWrap/>
            <w:vAlign w:val="center"/>
          </w:tcPr>
          <w:p w14:paraId="00F7D1CB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D1E36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rongly disagree</w:t>
            </w:r>
          </w:p>
        </w:tc>
      </w:tr>
      <w:tr w:rsidR="00773A6E" w:rsidRPr="002D1E36" w14:paraId="7786BD80" w14:textId="77777777" w:rsidTr="00D24DD1">
        <w:trPr>
          <w:trHeight w:val="302"/>
        </w:trPr>
        <w:tc>
          <w:tcPr>
            <w:tcW w:w="3260" w:type="dxa"/>
            <w:tcBorders>
              <w:bottom w:val="single" w:sz="4" w:space="0" w:color="auto"/>
            </w:tcBorders>
            <w:shd w:val="clear" w:color="auto" w:fill="DBDBDB" w:themeFill="accent3" w:themeFillTint="66"/>
            <w:noWrap/>
          </w:tcPr>
          <w:p w14:paraId="071A19CE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0F5CB94C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D1E36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 (%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</w:tcPr>
          <w:p w14:paraId="733D5AB1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D1E36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 (%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13CD4073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D1E36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 (%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</w:tcPr>
          <w:p w14:paraId="442E30E7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D1E36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 (%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</w:tcPr>
          <w:p w14:paraId="3B16DF71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D1E36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 (%)</w:t>
            </w:r>
          </w:p>
        </w:tc>
      </w:tr>
      <w:tr w:rsidR="00773A6E" w:rsidRPr="002D1E36" w14:paraId="7BF517AF" w14:textId="77777777" w:rsidTr="00D24DD1">
        <w:trPr>
          <w:trHeight w:val="300"/>
        </w:trPr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0D456" w14:textId="77777777" w:rsidR="00773A6E" w:rsidRPr="002D1E36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irst Contact Practitioner  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14:paraId="117E8C09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(3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EEFDD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 (26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14:paraId="23D4CCC6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 (20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9974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 (33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C298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 (18)</w:t>
            </w:r>
          </w:p>
        </w:tc>
      </w:tr>
      <w:tr w:rsidR="00773A6E" w:rsidRPr="002D1E36" w14:paraId="2D89E401" w14:textId="77777777" w:rsidTr="00D24DD1">
        <w:trPr>
          <w:trHeight w:val="300"/>
        </w:trPr>
        <w:tc>
          <w:tcPr>
            <w:tcW w:w="3260" w:type="dxa"/>
            <w:shd w:val="clear" w:color="auto" w:fill="EDEDED" w:themeFill="accent3" w:themeFillTint="33"/>
            <w:noWrap/>
            <w:vAlign w:val="bottom"/>
            <w:hideMark/>
          </w:tcPr>
          <w:p w14:paraId="049A85F2" w14:textId="77777777" w:rsidR="00773A6E" w:rsidRPr="002D1E36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ral Practitioner</w:t>
            </w:r>
          </w:p>
        </w:tc>
        <w:tc>
          <w:tcPr>
            <w:tcW w:w="1247" w:type="dxa"/>
            <w:shd w:val="clear" w:color="auto" w:fill="EDEDED" w:themeFill="accent3" w:themeFillTint="33"/>
            <w:vAlign w:val="bottom"/>
          </w:tcPr>
          <w:p w14:paraId="371141A6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9)</w:t>
            </w:r>
          </w:p>
        </w:tc>
        <w:tc>
          <w:tcPr>
            <w:tcW w:w="1247" w:type="dxa"/>
            <w:shd w:val="clear" w:color="auto" w:fill="EDEDED" w:themeFill="accent3" w:themeFillTint="33"/>
            <w:noWrap/>
            <w:vAlign w:val="bottom"/>
            <w:hideMark/>
          </w:tcPr>
          <w:p w14:paraId="2C1041A4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 (45)</w:t>
            </w:r>
          </w:p>
        </w:tc>
        <w:tc>
          <w:tcPr>
            <w:tcW w:w="1247" w:type="dxa"/>
            <w:shd w:val="clear" w:color="auto" w:fill="EDEDED" w:themeFill="accent3" w:themeFillTint="33"/>
            <w:vAlign w:val="bottom"/>
          </w:tcPr>
          <w:p w14:paraId="06B2FD3C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9)</w:t>
            </w:r>
          </w:p>
        </w:tc>
        <w:tc>
          <w:tcPr>
            <w:tcW w:w="1247" w:type="dxa"/>
            <w:shd w:val="clear" w:color="auto" w:fill="EDEDED" w:themeFill="accent3" w:themeFillTint="33"/>
            <w:noWrap/>
            <w:vAlign w:val="bottom"/>
            <w:hideMark/>
          </w:tcPr>
          <w:p w14:paraId="1BA9934F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36)</w:t>
            </w:r>
          </w:p>
        </w:tc>
        <w:tc>
          <w:tcPr>
            <w:tcW w:w="1247" w:type="dxa"/>
            <w:shd w:val="clear" w:color="auto" w:fill="EDEDED" w:themeFill="accent3" w:themeFillTint="33"/>
            <w:noWrap/>
            <w:vAlign w:val="bottom"/>
            <w:hideMark/>
          </w:tcPr>
          <w:p w14:paraId="5384ED21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)</w:t>
            </w:r>
          </w:p>
        </w:tc>
      </w:tr>
      <w:tr w:rsidR="00773A6E" w:rsidRPr="002D1E36" w14:paraId="4830F0A4" w14:textId="77777777" w:rsidTr="00D24DD1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DFCCC1D" w14:textId="77777777" w:rsidR="00773A6E" w:rsidRPr="002D1E36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dvanced Practitioner </w:t>
            </w:r>
          </w:p>
        </w:tc>
        <w:tc>
          <w:tcPr>
            <w:tcW w:w="1247" w:type="dxa"/>
            <w:shd w:val="clear" w:color="auto" w:fill="auto"/>
            <w:vAlign w:val="bottom"/>
          </w:tcPr>
          <w:p w14:paraId="062F2E89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3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B18E182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 (29)</w:t>
            </w:r>
          </w:p>
        </w:tc>
        <w:tc>
          <w:tcPr>
            <w:tcW w:w="1247" w:type="dxa"/>
            <w:shd w:val="clear" w:color="auto" w:fill="auto"/>
            <w:vAlign w:val="bottom"/>
          </w:tcPr>
          <w:p w14:paraId="64902AB7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 (24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9C39D4E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 (32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0765F40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 (12)</w:t>
            </w:r>
          </w:p>
        </w:tc>
      </w:tr>
      <w:tr w:rsidR="00773A6E" w:rsidRPr="002D1E36" w14:paraId="1EF639D5" w14:textId="77777777" w:rsidTr="00D24DD1">
        <w:trPr>
          <w:trHeight w:val="300"/>
        </w:trPr>
        <w:tc>
          <w:tcPr>
            <w:tcW w:w="3260" w:type="dxa"/>
            <w:shd w:val="clear" w:color="auto" w:fill="EDEDED" w:themeFill="accent3" w:themeFillTint="33"/>
            <w:noWrap/>
            <w:vAlign w:val="bottom"/>
            <w:hideMark/>
          </w:tcPr>
          <w:p w14:paraId="188CADFB" w14:textId="77777777" w:rsidR="00773A6E" w:rsidRPr="002D1E36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culoskeletal</w:t>
            </w: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hysiotherapist</w:t>
            </w:r>
          </w:p>
        </w:tc>
        <w:tc>
          <w:tcPr>
            <w:tcW w:w="1247" w:type="dxa"/>
            <w:shd w:val="clear" w:color="auto" w:fill="EDEDED" w:themeFill="accent3" w:themeFillTint="33"/>
            <w:vAlign w:val="bottom"/>
          </w:tcPr>
          <w:p w14:paraId="67FB26F6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5)</w:t>
            </w:r>
          </w:p>
        </w:tc>
        <w:tc>
          <w:tcPr>
            <w:tcW w:w="1247" w:type="dxa"/>
            <w:shd w:val="clear" w:color="auto" w:fill="EDEDED" w:themeFill="accent3" w:themeFillTint="33"/>
            <w:noWrap/>
            <w:vAlign w:val="bottom"/>
            <w:hideMark/>
          </w:tcPr>
          <w:p w14:paraId="29128EB9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 (28)</w:t>
            </w:r>
          </w:p>
        </w:tc>
        <w:tc>
          <w:tcPr>
            <w:tcW w:w="1247" w:type="dxa"/>
            <w:shd w:val="clear" w:color="auto" w:fill="EDEDED" w:themeFill="accent3" w:themeFillTint="33"/>
            <w:vAlign w:val="bottom"/>
          </w:tcPr>
          <w:p w14:paraId="47FA2380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10)</w:t>
            </w:r>
          </w:p>
        </w:tc>
        <w:tc>
          <w:tcPr>
            <w:tcW w:w="1247" w:type="dxa"/>
            <w:shd w:val="clear" w:color="auto" w:fill="EDEDED" w:themeFill="accent3" w:themeFillTint="33"/>
            <w:noWrap/>
            <w:vAlign w:val="bottom"/>
            <w:hideMark/>
          </w:tcPr>
          <w:p w14:paraId="6230CC99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 (38)</w:t>
            </w:r>
          </w:p>
        </w:tc>
        <w:tc>
          <w:tcPr>
            <w:tcW w:w="1247" w:type="dxa"/>
            <w:shd w:val="clear" w:color="auto" w:fill="EDEDED" w:themeFill="accent3" w:themeFillTint="33"/>
            <w:noWrap/>
            <w:vAlign w:val="bottom"/>
            <w:hideMark/>
          </w:tcPr>
          <w:p w14:paraId="05260764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 (18)</w:t>
            </w:r>
          </w:p>
        </w:tc>
      </w:tr>
      <w:tr w:rsidR="00773A6E" w:rsidRPr="002D1E36" w14:paraId="757CCA4D" w14:textId="77777777" w:rsidTr="00D24DD1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7156430" w14:textId="77777777" w:rsidR="00773A6E" w:rsidRPr="002D1E36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lied Health Professional</w:t>
            </w: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onsultant</w:t>
            </w:r>
          </w:p>
        </w:tc>
        <w:tc>
          <w:tcPr>
            <w:tcW w:w="1247" w:type="dxa"/>
            <w:vAlign w:val="center"/>
          </w:tcPr>
          <w:p w14:paraId="3AB16E0A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3D73EFD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)</w:t>
            </w:r>
          </w:p>
        </w:tc>
        <w:tc>
          <w:tcPr>
            <w:tcW w:w="1247" w:type="dxa"/>
            <w:vAlign w:val="center"/>
          </w:tcPr>
          <w:p w14:paraId="33984315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35247EE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1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69E645B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)</w:t>
            </w:r>
          </w:p>
        </w:tc>
      </w:tr>
      <w:tr w:rsidR="00773A6E" w:rsidRPr="002D1E36" w14:paraId="7C56A89C" w14:textId="77777777" w:rsidTr="00D24DD1">
        <w:trPr>
          <w:trHeight w:val="300"/>
        </w:trPr>
        <w:tc>
          <w:tcPr>
            <w:tcW w:w="3260" w:type="dxa"/>
            <w:shd w:val="clear" w:color="auto" w:fill="EDEDED" w:themeFill="accent3" w:themeFillTint="33"/>
            <w:noWrap/>
            <w:vAlign w:val="bottom"/>
            <w:hideMark/>
          </w:tcPr>
          <w:p w14:paraId="4F69E49B" w14:textId="77777777" w:rsidR="00773A6E" w:rsidRPr="003129D5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29D5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inee Advanced Clinical Practitioner</w:t>
            </w:r>
          </w:p>
        </w:tc>
        <w:tc>
          <w:tcPr>
            <w:tcW w:w="1247" w:type="dxa"/>
            <w:shd w:val="clear" w:color="auto" w:fill="EDEDED" w:themeFill="accent3" w:themeFillTint="33"/>
            <w:vAlign w:val="center"/>
          </w:tcPr>
          <w:p w14:paraId="2C73F93C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)</w:t>
            </w:r>
          </w:p>
        </w:tc>
        <w:tc>
          <w:tcPr>
            <w:tcW w:w="1247" w:type="dxa"/>
            <w:shd w:val="clear" w:color="auto" w:fill="EDEDED" w:themeFill="accent3" w:themeFillTint="33"/>
            <w:noWrap/>
            <w:vAlign w:val="center"/>
            <w:hideMark/>
          </w:tcPr>
          <w:p w14:paraId="782D2DFD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)</w:t>
            </w:r>
          </w:p>
        </w:tc>
        <w:tc>
          <w:tcPr>
            <w:tcW w:w="1247" w:type="dxa"/>
            <w:shd w:val="clear" w:color="auto" w:fill="EDEDED" w:themeFill="accent3" w:themeFillTint="33"/>
            <w:vAlign w:val="center"/>
          </w:tcPr>
          <w:p w14:paraId="784A2FC7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100)</w:t>
            </w:r>
          </w:p>
        </w:tc>
        <w:tc>
          <w:tcPr>
            <w:tcW w:w="1247" w:type="dxa"/>
            <w:shd w:val="clear" w:color="auto" w:fill="EDEDED" w:themeFill="accent3" w:themeFillTint="33"/>
            <w:noWrap/>
            <w:vAlign w:val="center"/>
            <w:hideMark/>
          </w:tcPr>
          <w:p w14:paraId="5117E2A6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)</w:t>
            </w:r>
          </w:p>
        </w:tc>
        <w:tc>
          <w:tcPr>
            <w:tcW w:w="1247" w:type="dxa"/>
            <w:shd w:val="clear" w:color="auto" w:fill="EDEDED" w:themeFill="accent3" w:themeFillTint="33"/>
            <w:noWrap/>
            <w:vAlign w:val="center"/>
            <w:hideMark/>
          </w:tcPr>
          <w:p w14:paraId="1C5ECFCD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)</w:t>
            </w:r>
          </w:p>
        </w:tc>
      </w:tr>
      <w:tr w:rsidR="00773A6E" w:rsidRPr="002D1E36" w14:paraId="362B0438" w14:textId="77777777" w:rsidTr="00D24DD1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38F7145" w14:textId="77777777" w:rsidR="00773A6E" w:rsidRPr="002D1E36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rgent Care Practitioner</w:t>
            </w:r>
          </w:p>
        </w:tc>
        <w:tc>
          <w:tcPr>
            <w:tcW w:w="1247" w:type="dxa"/>
            <w:shd w:val="clear" w:color="auto" w:fill="auto"/>
            <w:vAlign w:val="bottom"/>
          </w:tcPr>
          <w:p w14:paraId="50F91CA3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7FCC785F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)</w:t>
            </w:r>
          </w:p>
        </w:tc>
        <w:tc>
          <w:tcPr>
            <w:tcW w:w="1247" w:type="dxa"/>
            <w:shd w:val="clear" w:color="auto" w:fill="auto"/>
            <w:vAlign w:val="bottom"/>
          </w:tcPr>
          <w:p w14:paraId="6232C893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145972D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75C58923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100)</w:t>
            </w:r>
          </w:p>
        </w:tc>
      </w:tr>
      <w:tr w:rsidR="00773A6E" w:rsidRPr="002D1E36" w14:paraId="51807888" w14:textId="77777777" w:rsidTr="00D24DD1">
        <w:trPr>
          <w:trHeight w:val="425"/>
        </w:trPr>
        <w:tc>
          <w:tcPr>
            <w:tcW w:w="3260" w:type="dxa"/>
            <w:tcBorders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2B4D9F9A" w14:textId="77777777" w:rsidR="00773A6E" w:rsidRPr="002D1E36" w:rsidRDefault="00773A6E" w:rsidP="00D24DD1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D1E36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5BF0A6D1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D1E36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 (4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3A3C91E4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D1E36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2 (27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40B5BC3B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D1E36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9 (19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17030C90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D1E36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2 (34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6B059DB7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D1E36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 (16)</w:t>
            </w:r>
          </w:p>
        </w:tc>
      </w:tr>
      <w:tr w:rsidR="00773A6E" w:rsidRPr="00900FD0" w14:paraId="419ABDFE" w14:textId="77777777" w:rsidTr="00D24DD1">
        <w:trPr>
          <w:trHeight w:val="878"/>
        </w:trPr>
        <w:tc>
          <w:tcPr>
            <w:tcW w:w="949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9CC768" w14:textId="77777777" w:rsidR="00773A6E" w:rsidRPr="00900FD0" w:rsidRDefault="00773A6E" w:rsidP="00D24DD1">
            <w:pPr>
              <w:rPr>
                <w:kern w:val="0"/>
                <w:sz w:val="22"/>
                <w:szCs w:val="22"/>
              </w:rPr>
            </w:pPr>
            <w:r w:rsidRPr="00900FD0">
              <w:rPr>
                <w:kern w:val="0"/>
                <w:sz w:val="22"/>
                <w:szCs w:val="22"/>
              </w:rPr>
              <w:t>I can think of a scenario where I would deviate from a published CES clinical practice guideline or pathway</w:t>
            </w:r>
          </w:p>
        </w:tc>
      </w:tr>
      <w:tr w:rsidR="00773A6E" w:rsidRPr="002D1E36" w14:paraId="4631CDB5" w14:textId="77777777" w:rsidTr="00D24DD1">
        <w:trPr>
          <w:trHeight w:val="300"/>
        </w:trPr>
        <w:tc>
          <w:tcPr>
            <w:tcW w:w="3260" w:type="dxa"/>
            <w:tcBorders>
              <w:top w:val="single" w:sz="4" w:space="0" w:color="auto"/>
            </w:tcBorders>
            <w:shd w:val="clear" w:color="auto" w:fill="DBDBDB" w:themeFill="accent3" w:themeFillTint="66"/>
            <w:noWrap/>
          </w:tcPr>
          <w:p w14:paraId="6877919D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D1E36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fessional Background</w:t>
            </w:r>
          </w:p>
          <w:p w14:paraId="4E1A13CB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D1E36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n=105)</w:t>
            </w:r>
          </w:p>
          <w:p w14:paraId="597631D4" w14:textId="77777777" w:rsidR="00773A6E" w:rsidRPr="002D1E36" w:rsidRDefault="00773A6E" w:rsidP="00D24DD1">
            <w:pPr>
              <w:spacing w:after="120" w:line="240" w:lineRule="auto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26627F1D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D1E36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rongly agree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DBDBDB" w:themeFill="accent3" w:themeFillTint="66"/>
            <w:noWrap/>
            <w:vAlign w:val="center"/>
          </w:tcPr>
          <w:p w14:paraId="2BB340FF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D1E36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ree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DBDBDB" w:themeFill="accent3" w:themeFillTint="66"/>
            <w:noWrap/>
            <w:vAlign w:val="center"/>
          </w:tcPr>
          <w:p w14:paraId="16D138BA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D1E36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ither agree or disagree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7379F2FC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D1E36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sagree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DBDBDB" w:themeFill="accent3" w:themeFillTint="66"/>
            <w:noWrap/>
            <w:vAlign w:val="center"/>
          </w:tcPr>
          <w:p w14:paraId="286BAF53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D1E36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rongly disagree</w:t>
            </w:r>
          </w:p>
        </w:tc>
      </w:tr>
      <w:tr w:rsidR="00773A6E" w:rsidRPr="002D1E36" w14:paraId="625CBB4C" w14:textId="77777777" w:rsidTr="00D24DD1">
        <w:trPr>
          <w:trHeight w:val="302"/>
        </w:trPr>
        <w:tc>
          <w:tcPr>
            <w:tcW w:w="3260" w:type="dxa"/>
            <w:tcBorders>
              <w:bottom w:val="single" w:sz="4" w:space="0" w:color="auto"/>
            </w:tcBorders>
            <w:shd w:val="clear" w:color="auto" w:fill="DBDBDB" w:themeFill="accent3" w:themeFillTint="66"/>
            <w:noWrap/>
          </w:tcPr>
          <w:p w14:paraId="7FAD6853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3A88349C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D1E36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 (%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</w:tcPr>
          <w:p w14:paraId="16571346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D1E36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 (%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258B2CAA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D1E36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 (%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</w:tcPr>
          <w:p w14:paraId="673D2D21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D1E36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 (%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</w:tcPr>
          <w:p w14:paraId="30F92DBF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D1E36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 (%)</w:t>
            </w:r>
          </w:p>
        </w:tc>
      </w:tr>
      <w:tr w:rsidR="00773A6E" w:rsidRPr="002D1E36" w14:paraId="3EB09FB2" w14:textId="77777777" w:rsidTr="00D24DD1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A8A3452" w14:textId="77777777" w:rsidR="00773A6E" w:rsidRPr="002D1E36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irst Contact Practitioner  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14:paraId="4305DBDF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4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C8B0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 (42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FD723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 (22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14:paraId="2ADD3355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 (22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00A6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9)</w:t>
            </w:r>
          </w:p>
        </w:tc>
      </w:tr>
      <w:tr w:rsidR="00773A6E" w:rsidRPr="002D1E36" w14:paraId="5965A7DD" w14:textId="77777777" w:rsidTr="00D24DD1">
        <w:trPr>
          <w:trHeight w:val="300"/>
        </w:trPr>
        <w:tc>
          <w:tcPr>
            <w:tcW w:w="3260" w:type="dxa"/>
            <w:shd w:val="clear" w:color="auto" w:fill="EDEDED" w:themeFill="accent3" w:themeFillTint="33"/>
            <w:noWrap/>
            <w:vAlign w:val="bottom"/>
            <w:hideMark/>
          </w:tcPr>
          <w:p w14:paraId="18EB3CC5" w14:textId="77777777" w:rsidR="00773A6E" w:rsidRPr="002D1E36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eneral Practitioner </w:t>
            </w:r>
          </w:p>
        </w:tc>
        <w:tc>
          <w:tcPr>
            <w:tcW w:w="1247" w:type="dxa"/>
            <w:shd w:val="clear" w:color="auto" w:fill="EDEDED" w:themeFill="accent3" w:themeFillTint="33"/>
            <w:vAlign w:val="bottom"/>
          </w:tcPr>
          <w:p w14:paraId="13871887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7)</w:t>
            </w:r>
          </w:p>
        </w:tc>
        <w:tc>
          <w:tcPr>
            <w:tcW w:w="1247" w:type="dxa"/>
            <w:shd w:val="clear" w:color="auto" w:fill="EDEDED" w:themeFill="accent3" w:themeFillTint="33"/>
            <w:noWrap/>
            <w:vAlign w:val="bottom"/>
            <w:hideMark/>
          </w:tcPr>
          <w:p w14:paraId="40C4A70B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 (48)</w:t>
            </w:r>
          </w:p>
        </w:tc>
        <w:tc>
          <w:tcPr>
            <w:tcW w:w="1247" w:type="dxa"/>
            <w:shd w:val="clear" w:color="auto" w:fill="EDEDED" w:themeFill="accent3" w:themeFillTint="33"/>
            <w:noWrap/>
            <w:vAlign w:val="bottom"/>
            <w:hideMark/>
          </w:tcPr>
          <w:p w14:paraId="53492D15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 (24)</w:t>
            </w:r>
          </w:p>
        </w:tc>
        <w:tc>
          <w:tcPr>
            <w:tcW w:w="1247" w:type="dxa"/>
            <w:shd w:val="clear" w:color="auto" w:fill="EDEDED" w:themeFill="accent3" w:themeFillTint="33"/>
            <w:vAlign w:val="bottom"/>
          </w:tcPr>
          <w:p w14:paraId="39536189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14)</w:t>
            </w:r>
          </w:p>
        </w:tc>
        <w:tc>
          <w:tcPr>
            <w:tcW w:w="1247" w:type="dxa"/>
            <w:shd w:val="clear" w:color="auto" w:fill="EDEDED" w:themeFill="accent3" w:themeFillTint="33"/>
            <w:noWrap/>
            <w:vAlign w:val="bottom"/>
            <w:hideMark/>
          </w:tcPr>
          <w:p w14:paraId="4ED1959E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7)</w:t>
            </w:r>
          </w:p>
        </w:tc>
      </w:tr>
      <w:tr w:rsidR="00773A6E" w:rsidRPr="002D1E36" w14:paraId="56F04093" w14:textId="77777777" w:rsidTr="00D24DD1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BE59E7B" w14:textId="77777777" w:rsidR="00773A6E" w:rsidRPr="002D1E36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dvanced Practitioner </w:t>
            </w:r>
          </w:p>
        </w:tc>
        <w:tc>
          <w:tcPr>
            <w:tcW w:w="1247" w:type="dxa"/>
            <w:vAlign w:val="bottom"/>
          </w:tcPr>
          <w:p w14:paraId="22FD9C51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76629BC6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 (26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FFEFEA7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 (37)</w:t>
            </w:r>
          </w:p>
        </w:tc>
        <w:tc>
          <w:tcPr>
            <w:tcW w:w="1247" w:type="dxa"/>
            <w:vAlign w:val="bottom"/>
          </w:tcPr>
          <w:p w14:paraId="347C3319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(32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1BC1052D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5)</w:t>
            </w:r>
          </w:p>
        </w:tc>
      </w:tr>
      <w:tr w:rsidR="00773A6E" w:rsidRPr="002D1E36" w14:paraId="08EE8206" w14:textId="77777777" w:rsidTr="00D24DD1">
        <w:trPr>
          <w:trHeight w:val="300"/>
        </w:trPr>
        <w:tc>
          <w:tcPr>
            <w:tcW w:w="3260" w:type="dxa"/>
            <w:shd w:val="clear" w:color="auto" w:fill="EDEDED" w:themeFill="accent3" w:themeFillTint="33"/>
            <w:noWrap/>
            <w:vAlign w:val="bottom"/>
            <w:hideMark/>
          </w:tcPr>
          <w:p w14:paraId="59EA2E34" w14:textId="77777777" w:rsidR="00773A6E" w:rsidRPr="002D1E36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culoskeletal</w:t>
            </w: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hysiotherapist</w:t>
            </w:r>
          </w:p>
        </w:tc>
        <w:tc>
          <w:tcPr>
            <w:tcW w:w="1247" w:type="dxa"/>
            <w:shd w:val="clear" w:color="auto" w:fill="EDEDED" w:themeFill="accent3" w:themeFillTint="33"/>
            <w:vAlign w:val="bottom"/>
          </w:tcPr>
          <w:p w14:paraId="07FB62D3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)</w:t>
            </w:r>
          </w:p>
        </w:tc>
        <w:tc>
          <w:tcPr>
            <w:tcW w:w="1247" w:type="dxa"/>
            <w:shd w:val="clear" w:color="auto" w:fill="EDEDED" w:themeFill="accent3" w:themeFillTint="33"/>
            <w:noWrap/>
            <w:vAlign w:val="bottom"/>
            <w:hideMark/>
          </w:tcPr>
          <w:p w14:paraId="520AFBA3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13)</w:t>
            </w:r>
          </w:p>
        </w:tc>
        <w:tc>
          <w:tcPr>
            <w:tcW w:w="1247" w:type="dxa"/>
            <w:shd w:val="clear" w:color="auto" w:fill="EDEDED" w:themeFill="accent3" w:themeFillTint="33"/>
            <w:noWrap/>
            <w:vAlign w:val="bottom"/>
            <w:hideMark/>
          </w:tcPr>
          <w:p w14:paraId="0A6484E5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25)</w:t>
            </w:r>
          </w:p>
        </w:tc>
        <w:tc>
          <w:tcPr>
            <w:tcW w:w="1247" w:type="dxa"/>
            <w:shd w:val="clear" w:color="auto" w:fill="EDEDED" w:themeFill="accent3" w:themeFillTint="33"/>
            <w:vAlign w:val="bottom"/>
          </w:tcPr>
          <w:p w14:paraId="4D4AEF27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 (38)</w:t>
            </w:r>
          </w:p>
        </w:tc>
        <w:tc>
          <w:tcPr>
            <w:tcW w:w="1247" w:type="dxa"/>
            <w:shd w:val="clear" w:color="auto" w:fill="EDEDED" w:themeFill="accent3" w:themeFillTint="33"/>
            <w:noWrap/>
            <w:vAlign w:val="bottom"/>
            <w:hideMark/>
          </w:tcPr>
          <w:p w14:paraId="4EC57A37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25)</w:t>
            </w:r>
          </w:p>
        </w:tc>
      </w:tr>
      <w:tr w:rsidR="00773A6E" w:rsidRPr="002D1E36" w14:paraId="447AAB93" w14:textId="77777777" w:rsidTr="00D24DD1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0FEE530" w14:textId="77777777" w:rsidR="00773A6E" w:rsidRPr="002D1E36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lied Health Professional</w:t>
            </w: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onsultant</w:t>
            </w:r>
          </w:p>
        </w:tc>
        <w:tc>
          <w:tcPr>
            <w:tcW w:w="1247" w:type="dxa"/>
            <w:vAlign w:val="center"/>
          </w:tcPr>
          <w:p w14:paraId="0DAB4772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EE08E31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7BBED55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100)</w:t>
            </w:r>
          </w:p>
        </w:tc>
        <w:tc>
          <w:tcPr>
            <w:tcW w:w="1247" w:type="dxa"/>
            <w:vAlign w:val="center"/>
          </w:tcPr>
          <w:p w14:paraId="4F8C8F59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E642F62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)</w:t>
            </w:r>
          </w:p>
        </w:tc>
      </w:tr>
      <w:tr w:rsidR="00773A6E" w:rsidRPr="002D1E36" w14:paraId="5A245437" w14:textId="77777777" w:rsidTr="00D24DD1">
        <w:trPr>
          <w:trHeight w:val="300"/>
        </w:trPr>
        <w:tc>
          <w:tcPr>
            <w:tcW w:w="3260" w:type="dxa"/>
            <w:shd w:val="clear" w:color="auto" w:fill="EDEDED" w:themeFill="accent3" w:themeFillTint="33"/>
            <w:noWrap/>
            <w:vAlign w:val="bottom"/>
            <w:hideMark/>
          </w:tcPr>
          <w:p w14:paraId="3115129A" w14:textId="77777777" w:rsidR="00773A6E" w:rsidRPr="003129D5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29D5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inee Advanced Clinical Practitioner</w:t>
            </w:r>
          </w:p>
        </w:tc>
        <w:tc>
          <w:tcPr>
            <w:tcW w:w="1247" w:type="dxa"/>
            <w:shd w:val="clear" w:color="auto" w:fill="EDEDED" w:themeFill="accent3" w:themeFillTint="33"/>
            <w:vAlign w:val="center"/>
          </w:tcPr>
          <w:p w14:paraId="10775C83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)</w:t>
            </w:r>
          </w:p>
        </w:tc>
        <w:tc>
          <w:tcPr>
            <w:tcW w:w="1247" w:type="dxa"/>
            <w:shd w:val="clear" w:color="auto" w:fill="EDEDED" w:themeFill="accent3" w:themeFillTint="33"/>
            <w:noWrap/>
            <w:vAlign w:val="center"/>
            <w:hideMark/>
          </w:tcPr>
          <w:p w14:paraId="4E24DAC4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)</w:t>
            </w:r>
          </w:p>
        </w:tc>
        <w:tc>
          <w:tcPr>
            <w:tcW w:w="1247" w:type="dxa"/>
            <w:shd w:val="clear" w:color="auto" w:fill="EDEDED" w:themeFill="accent3" w:themeFillTint="33"/>
            <w:noWrap/>
            <w:vAlign w:val="center"/>
            <w:hideMark/>
          </w:tcPr>
          <w:p w14:paraId="76E96E7C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100)</w:t>
            </w:r>
          </w:p>
        </w:tc>
        <w:tc>
          <w:tcPr>
            <w:tcW w:w="1247" w:type="dxa"/>
            <w:shd w:val="clear" w:color="auto" w:fill="EDEDED" w:themeFill="accent3" w:themeFillTint="33"/>
            <w:vAlign w:val="center"/>
          </w:tcPr>
          <w:p w14:paraId="744090B7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)</w:t>
            </w:r>
          </w:p>
        </w:tc>
        <w:tc>
          <w:tcPr>
            <w:tcW w:w="1247" w:type="dxa"/>
            <w:shd w:val="clear" w:color="auto" w:fill="EDEDED" w:themeFill="accent3" w:themeFillTint="33"/>
            <w:noWrap/>
            <w:vAlign w:val="center"/>
            <w:hideMark/>
          </w:tcPr>
          <w:p w14:paraId="6BFCBE7B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)</w:t>
            </w:r>
          </w:p>
        </w:tc>
      </w:tr>
      <w:tr w:rsidR="00773A6E" w:rsidRPr="002D1E36" w14:paraId="6FE4EE94" w14:textId="77777777" w:rsidTr="00D24DD1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EBFB299" w14:textId="77777777" w:rsidR="00773A6E" w:rsidRPr="002D1E36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hysician’s Assistant </w:t>
            </w:r>
          </w:p>
        </w:tc>
        <w:tc>
          <w:tcPr>
            <w:tcW w:w="1247" w:type="dxa"/>
            <w:vAlign w:val="bottom"/>
          </w:tcPr>
          <w:p w14:paraId="5B3371A5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F9BAD84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725C9457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)</w:t>
            </w:r>
          </w:p>
        </w:tc>
        <w:tc>
          <w:tcPr>
            <w:tcW w:w="1247" w:type="dxa"/>
            <w:vAlign w:val="bottom"/>
          </w:tcPr>
          <w:p w14:paraId="64B3C351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F58E20D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100)</w:t>
            </w:r>
          </w:p>
        </w:tc>
      </w:tr>
      <w:tr w:rsidR="00773A6E" w:rsidRPr="002D1E36" w14:paraId="2AD110E6" w14:textId="77777777" w:rsidTr="00D24DD1">
        <w:trPr>
          <w:trHeight w:val="300"/>
        </w:trPr>
        <w:tc>
          <w:tcPr>
            <w:tcW w:w="3260" w:type="dxa"/>
            <w:shd w:val="clear" w:color="auto" w:fill="EDEDED" w:themeFill="accent3" w:themeFillTint="33"/>
            <w:noWrap/>
            <w:vAlign w:val="bottom"/>
            <w:hideMark/>
          </w:tcPr>
          <w:p w14:paraId="3CA18626" w14:textId="77777777" w:rsidR="00773A6E" w:rsidRPr="002D1E36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ral Practitioner trainee</w:t>
            </w:r>
          </w:p>
        </w:tc>
        <w:tc>
          <w:tcPr>
            <w:tcW w:w="1247" w:type="dxa"/>
            <w:shd w:val="clear" w:color="auto" w:fill="EDEDED" w:themeFill="accent3" w:themeFillTint="33"/>
            <w:vAlign w:val="bottom"/>
          </w:tcPr>
          <w:p w14:paraId="1BA42651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)</w:t>
            </w:r>
          </w:p>
        </w:tc>
        <w:tc>
          <w:tcPr>
            <w:tcW w:w="1247" w:type="dxa"/>
            <w:shd w:val="clear" w:color="auto" w:fill="EDEDED" w:themeFill="accent3" w:themeFillTint="33"/>
            <w:noWrap/>
            <w:vAlign w:val="bottom"/>
            <w:hideMark/>
          </w:tcPr>
          <w:p w14:paraId="035EA1FC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(100)</w:t>
            </w:r>
          </w:p>
        </w:tc>
        <w:tc>
          <w:tcPr>
            <w:tcW w:w="1247" w:type="dxa"/>
            <w:shd w:val="clear" w:color="auto" w:fill="EDEDED" w:themeFill="accent3" w:themeFillTint="33"/>
            <w:noWrap/>
            <w:vAlign w:val="bottom"/>
            <w:hideMark/>
          </w:tcPr>
          <w:p w14:paraId="6078E8A2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)</w:t>
            </w:r>
          </w:p>
        </w:tc>
        <w:tc>
          <w:tcPr>
            <w:tcW w:w="1247" w:type="dxa"/>
            <w:shd w:val="clear" w:color="auto" w:fill="EDEDED" w:themeFill="accent3" w:themeFillTint="33"/>
            <w:vAlign w:val="bottom"/>
          </w:tcPr>
          <w:p w14:paraId="19816F83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)</w:t>
            </w:r>
          </w:p>
        </w:tc>
        <w:tc>
          <w:tcPr>
            <w:tcW w:w="1247" w:type="dxa"/>
            <w:shd w:val="clear" w:color="auto" w:fill="EDEDED" w:themeFill="accent3" w:themeFillTint="33"/>
            <w:noWrap/>
            <w:vAlign w:val="bottom"/>
            <w:hideMark/>
          </w:tcPr>
          <w:p w14:paraId="159FB435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)</w:t>
            </w:r>
          </w:p>
        </w:tc>
      </w:tr>
      <w:tr w:rsidR="00773A6E" w:rsidRPr="002D1E36" w14:paraId="24F71A3D" w14:textId="77777777" w:rsidTr="00D24DD1">
        <w:trPr>
          <w:trHeight w:val="425"/>
        </w:trPr>
        <w:tc>
          <w:tcPr>
            <w:tcW w:w="3260" w:type="dxa"/>
            <w:tcBorders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31821183" w14:textId="77777777" w:rsidR="00773A6E" w:rsidRPr="002D1E36" w:rsidRDefault="00773A6E" w:rsidP="00D24DD1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65E68CC7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4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58B3A55A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 (38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7EDB5F95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 (27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40EEDAEE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 (22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2651A36C" w14:textId="77777777" w:rsidR="00773A6E" w:rsidRPr="002D1E36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36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 (10)</w:t>
            </w:r>
          </w:p>
        </w:tc>
      </w:tr>
    </w:tbl>
    <w:p w14:paraId="36B64BE2" w14:textId="77777777" w:rsidR="00773A6E" w:rsidRDefault="00773A6E" w:rsidP="00773A6E">
      <w:pPr>
        <w:rPr>
          <w:sz w:val="26"/>
          <w:szCs w:val="26"/>
          <w:lang w:val="en-US"/>
        </w:rPr>
      </w:pPr>
    </w:p>
    <w:p w14:paraId="0A8A0003" w14:textId="77777777" w:rsidR="00773A6E" w:rsidRDefault="00773A6E" w:rsidP="00773A6E">
      <w:pPr>
        <w:rPr>
          <w:sz w:val="26"/>
          <w:szCs w:val="26"/>
          <w:lang w:val="en-US"/>
        </w:rPr>
      </w:pPr>
    </w:p>
    <w:p w14:paraId="73D41097" w14:textId="77777777" w:rsidR="00E21671" w:rsidRDefault="00E21671" w:rsidP="00773A6E">
      <w:pPr>
        <w:rPr>
          <w:sz w:val="26"/>
          <w:szCs w:val="26"/>
          <w:lang w:val="en-US"/>
        </w:rPr>
      </w:pPr>
    </w:p>
    <w:p w14:paraId="63C084E9" w14:textId="77777777" w:rsidR="00E21671" w:rsidRDefault="00E21671" w:rsidP="00773A6E">
      <w:pPr>
        <w:rPr>
          <w:sz w:val="26"/>
          <w:szCs w:val="26"/>
          <w:lang w:val="en-US"/>
        </w:rPr>
      </w:pPr>
    </w:p>
    <w:p w14:paraId="5EB380C9" w14:textId="77777777" w:rsidR="00E21671" w:rsidRDefault="00E21671">
      <w:pPr>
        <w:rPr>
          <w:rFonts w:asciiTheme="minorHAnsi" w:eastAsiaTheme="majorEastAsia" w:hAnsiTheme="minorHAnsi" w:cstheme="majorBidi"/>
          <w:color w:val="2F5496" w:themeColor="accent1" w:themeShade="BF"/>
          <w:sz w:val="28"/>
          <w:szCs w:val="28"/>
          <w:lang w:val="en-US"/>
        </w:rPr>
      </w:pPr>
      <w:r>
        <w:rPr>
          <w:lang w:val="en-US"/>
        </w:rPr>
        <w:br w:type="page"/>
      </w:r>
    </w:p>
    <w:p w14:paraId="3CA85158" w14:textId="77777777" w:rsidR="006A3CCB" w:rsidRDefault="006A3CCB" w:rsidP="00D45929">
      <w:pPr>
        <w:rPr>
          <w:rFonts w:eastAsia="Times New Roman"/>
          <w:kern w:val="0"/>
          <w:lang w:eastAsia="en-GB"/>
          <w14:ligatures w14:val="none"/>
        </w:rPr>
      </w:pPr>
    </w:p>
    <w:p w14:paraId="43D87AAF" w14:textId="1B42995E" w:rsidR="00D45929" w:rsidRDefault="00D45929" w:rsidP="00D45929">
      <w:pPr>
        <w:rPr>
          <w:lang w:val="en-US"/>
        </w:rPr>
      </w:pPr>
      <w:r w:rsidRPr="008F2E05">
        <w:rPr>
          <w:rFonts w:eastAsia="Times New Roman"/>
          <w:kern w:val="0"/>
          <w:lang w:eastAsia="en-GB"/>
          <w14:ligatures w14:val="none"/>
        </w:rPr>
        <w:t>Table S</w:t>
      </w:r>
      <w:r w:rsidR="009D084D">
        <w:rPr>
          <w:rFonts w:eastAsia="Times New Roman"/>
          <w:kern w:val="0"/>
          <w:lang w:eastAsia="en-GB"/>
          <w14:ligatures w14:val="none"/>
        </w:rPr>
        <w:t>5</w:t>
      </w:r>
      <w:r w:rsidRPr="008F2E05">
        <w:rPr>
          <w:rFonts w:eastAsia="Times New Roman"/>
          <w:kern w:val="0"/>
          <w:lang w:eastAsia="en-GB"/>
          <w14:ligatures w14:val="none"/>
        </w:rPr>
        <w:t>: Num</w:t>
      </w:r>
      <w:r w:rsidRPr="00993C07">
        <w:rPr>
          <w:rFonts w:eastAsia="Times New Roman"/>
          <w:kern w:val="0"/>
          <w:lang w:eastAsia="en-GB"/>
          <w14:ligatures w14:val="none"/>
        </w:rPr>
        <w:t>ber of responses be NHS Region and Integrated Care Boards (ICB)</w:t>
      </w:r>
    </w:p>
    <w:p w14:paraId="5F8F832F" w14:textId="77777777" w:rsidR="00D45929" w:rsidRPr="00D45929" w:rsidRDefault="00D45929" w:rsidP="00D45929">
      <w:pPr>
        <w:rPr>
          <w:lang w:val="en-US"/>
        </w:rPr>
      </w:pPr>
    </w:p>
    <w:tbl>
      <w:tblPr>
        <w:tblW w:w="6946" w:type="dxa"/>
        <w:tblLook w:val="04A0" w:firstRow="1" w:lastRow="0" w:firstColumn="1" w:lastColumn="0" w:noHBand="0" w:noVBand="1"/>
      </w:tblPr>
      <w:tblGrid>
        <w:gridCol w:w="6096"/>
        <w:gridCol w:w="850"/>
      </w:tblGrid>
      <w:tr w:rsidR="00773A6E" w:rsidRPr="009F3BFA" w14:paraId="14A88D58" w14:textId="77777777" w:rsidTr="00D24DD1">
        <w:trPr>
          <w:trHeight w:val="300"/>
        </w:trPr>
        <w:tc>
          <w:tcPr>
            <w:tcW w:w="6096" w:type="dxa"/>
            <w:shd w:val="clear" w:color="auto" w:fill="767171" w:themeFill="background2" w:themeFillShade="80"/>
            <w:noWrap/>
            <w:vAlign w:val="bottom"/>
          </w:tcPr>
          <w:p w14:paraId="568C68E0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b/>
                <w:bCs/>
                <w:color w:val="FFFFFF" w:themeColor="background1"/>
                <w:kern w:val="0"/>
                <w:sz w:val="22"/>
                <w:szCs w:val="22"/>
                <w:lang w:eastAsia="en-GB"/>
                <w14:ligatures w14:val="none"/>
              </w:rPr>
            </w:pPr>
            <w:bookmarkStart w:id="0" w:name="_Hlk190263674"/>
            <w:r w:rsidRPr="009F3BFA">
              <w:rPr>
                <w:b/>
                <w:bCs/>
                <w:color w:val="FFFFFF" w:themeColor="background1"/>
                <w:sz w:val="22"/>
                <w:szCs w:val="22"/>
                <w:lang w:val="en-US"/>
              </w:rPr>
              <w:t>East of England</w:t>
            </w:r>
          </w:p>
        </w:tc>
        <w:tc>
          <w:tcPr>
            <w:tcW w:w="850" w:type="dxa"/>
            <w:shd w:val="clear" w:color="auto" w:fill="767171" w:themeFill="background2" w:themeFillShade="80"/>
            <w:vAlign w:val="bottom"/>
          </w:tcPr>
          <w:p w14:paraId="63A0389B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b/>
                <w:bCs/>
                <w:color w:val="FFFFFF" w:themeColor="background1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</w:tr>
      <w:tr w:rsidR="00773A6E" w:rsidRPr="009F3BFA" w14:paraId="7255D22A" w14:textId="77777777" w:rsidTr="00D24DD1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1432630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dfordshire, Luton and Milton Keynes IC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1CC246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</w:tr>
      <w:tr w:rsidR="00773A6E" w:rsidRPr="009F3BFA" w14:paraId="7CD0BC1E" w14:textId="77777777" w:rsidTr="00D24DD1">
        <w:trPr>
          <w:trHeight w:val="300"/>
        </w:trPr>
        <w:tc>
          <w:tcPr>
            <w:tcW w:w="6096" w:type="dxa"/>
            <w:shd w:val="clear" w:color="auto" w:fill="DBDBDB" w:themeFill="accent3" w:themeFillTint="66"/>
            <w:noWrap/>
            <w:vAlign w:val="bottom"/>
            <w:hideMark/>
          </w:tcPr>
          <w:p w14:paraId="616C942F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mbridgeshire and Peterborough ICB</w:t>
            </w:r>
          </w:p>
        </w:tc>
        <w:tc>
          <w:tcPr>
            <w:tcW w:w="850" w:type="dxa"/>
            <w:shd w:val="clear" w:color="auto" w:fill="DBDBDB" w:themeFill="accent3" w:themeFillTint="66"/>
            <w:noWrap/>
            <w:vAlign w:val="bottom"/>
            <w:hideMark/>
          </w:tcPr>
          <w:p w14:paraId="1D7DC3E4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</w:tr>
      <w:tr w:rsidR="00773A6E" w:rsidRPr="009F3BFA" w14:paraId="17531886" w14:textId="77777777" w:rsidTr="00D24DD1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ECDD73D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tfordshire and West Essex IC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C7213D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773A6E" w:rsidRPr="009F3BFA" w14:paraId="1357927E" w14:textId="77777777" w:rsidTr="00D24DD1">
        <w:trPr>
          <w:trHeight w:val="300"/>
        </w:trPr>
        <w:tc>
          <w:tcPr>
            <w:tcW w:w="6096" w:type="dxa"/>
            <w:shd w:val="clear" w:color="auto" w:fill="DBDBDB" w:themeFill="accent3" w:themeFillTint="66"/>
            <w:noWrap/>
            <w:vAlign w:val="bottom"/>
            <w:hideMark/>
          </w:tcPr>
          <w:p w14:paraId="69E08DB7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d and South Essex ICB</w:t>
            </w:r>
          </w:p>
        </w:tc>
        <w:tc>
          <w:tcPr>
            <w:tcW w:w="850" w:type="dxa"/>
            <w:shd w:val="clear" w:color="auto" w:fill="DBDBDB" w:themeFill="accent3" w:themeFillTint="66"/>
            <w:noWrap/>
            <w:vAlign w:val="bottom"/>
            <w:hideMark/>
          </w:tcPr>
          <w:p w14:paraId="66A998CB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="00773A6E" w:rsidRPr="009F3BFA" w14:paraId="33CD481A" w14:textId="77777777" w:rsidTr="00D24DD1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19BB116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rfolk and Waveney IC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E54D24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</w:tr>
      <w:tr w:rsidR="00773A6E" w:rsidRPr="009F3BFA" w14:paraId="7E3A00E0" w14:textId="77777777" w:rsidTr="00D24DD1">
        <w:trPr>
          <w:trHeight w:val="300"/>
        </w:trPr>
        <w:tc>
          <w:tcPr>
            <w:tcW w:w="6096" w:type="dxa"/>
            <w:shd w:val="clear" w:color="auto" w:fill="DBDBDB" w:themeFill="accent3" w:themeFillTint="66"/>
            <w:noWrap/>
            <w:vAlign w:val="bottom"/>
            <w:hideMark/>
          </w:tcPr>
          <w:p w14:paraId="6553E82E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ffolk and North East Essex ICB</w:t>
            </w:r>
          </w:p>
        </w:tc>
        <w:tc>
          <w:tcPr>
            <w:tcW w:w="850" w:type="dxa"/>
            <w:shd w:val="clear" w:color="auto" w:fill="DBDBDB" w:themeFill="accent3" w:themeFillTint="66"/>
            <w:noWrap/>
            <w:vAlign w:val="bottom"/>
            <w:hideMark/>
          </w:tcPr>
          <w:p w14:paraId="5EFF2BA3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773A6E" w:rsidRPr="009F3BFA" w14:paraId="6B4BD276" w14:textId="77777777" w:rsidTr="00D24DD1">
        <w:trPr>
          <w:trHeight w:val="300"/>
        </w:trPr>
        <w:tc>
          <w:tcPr>
            <w:tcW w:w="6096" w:type="dxa"/>
            <w:shd w:val="clear" w:color="auto" w:fill="767171" w:themeFill="background2" w:themeFillShade="80"/>
            <w:noWrap/>
            <w:vAlign w:val="bottom"/>
          </w:tcPr>
          <w:p w14:paraId="12408A76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b/>
                <w:bCs/>
                <w:color w:val="FFFFFF" w:themeColor="background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b/>
                <w:bCs/>
                <w:color w:val="FFFFFF" w:themeColor="background1"/>
                <w:sz w:val="22"/>
                <w:szCs w:val="22"/>
                <w:lang w:val="en-US"/>
              </w:rPr>
              <w:t>London</w:t>
            </w:r>
          </w:p>
        </w:tc>
        <w:tc>
          <w:tcPr>
            <w:tcW w:w="850" w:type="dxa"/>
            <w:shd w:val="clear" w:color="auto" w:fill="767171" w:themeFill="background2" w:themeFillShade="80"/>
            <w:vAlign w:val="bottom"/>
          </w:tcPr>
          <w:p w14:paraId="510C98B9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b/>
                <w:bCs/>
                <w:color w:val="FFFFFF" w:themeColor="background1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</w:tr>
      <w:tr w:rsidR="00773A6E" w:rsidRPr="009F3BFA" w14:paraId="56B376C7" w14:textId="77777777" w:rsidTr="00D24DD1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56D5F03A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rth Central London IC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6DC88B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</w:tr>
      <w:tr w:rsidR="00773A6E" w:rsidRPr="009F3BFA" w14:paraId="6816C313" w14:textId="77777777" w:rsidTr="00D24DD1">
        <w:trPr>
          <w:trHeight w:val="300"/>
        </w:trPr>
        <w:tc>
          <w:tcPr>
            <w:tcW w:w="6096" w:type="dxa"/>
            <w:shd w:val="clear" w:color="auto" w:fill="DBDBDB" w:themeFill="accent3" w:themeFillTint="66"/>
            <w:noWrap/>
            <w:vAlign w:val="bottom"/>
            <w:hideMark/>
          </w:tcPr>
          <w:p w14:paraId="3DE09AEB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rth East London ICB</w:t>
            </w:r>
          </w:p>
        </w:tc>
        <w:tc>
          <w:tcPr>
            <w:tcW w:w="850" w:type="dxa"/>
            <w:shd w:val="clear" w:color="auto" w:fill="DBDBDB" w:themeFill="accent3" w:themeFillTint="66"/>
            <w:noWrap/>
            <w:vAlign w:val="bottom"/>
            <w:hideMark/>
          </w:tcPr>
          <w:p w14:paraId="6CA3EF0D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</w:tr>
      <w:tr w:rsidR="00773A6E" w:rsidRPr="009F3BFA" w14:paraId="5889C36A" w14:textId="77777777" w:rsidTr="00D24DD1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4C46ABC2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rth West London IC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3814FB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</w:tr>
      <w:tr w:rsidR="00773A6E" w:rsidRPr="009F3BFA" w14:paraId="0A4FA96E" w14:textId="77777777" w:rsidTr="00D24DD1">
        <w:trPr>
          <w:trHeight w:val="300"/>
        </w:trPr>
        <w:tc>
          <w:tcPr>
            <w:tcW w:w="6096" w:type="dxa"/>
            <w:shd w:val="clear" w:color="auto" w:fill="DBDBDB" w:themeFill="accent3" w:themeFillTint="66"/>
            <w:noWrap/>
            <w:vAlign w:val="bottom"/>
            <w:hideMark/>
          </w:tcPr>
          <w:p w14:paraId="381A985E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uth East London ICB</w:t>
            </w:r>
          </w:p>
        </w:tc>
        <w:tc>
          <w:tcPr>
            <w:tcW w:w="850" w:type="dxa"/>
            <w:shd w:val="clear" w:color="auto" w:fill="DBDBDB" w:themeFill="accent3" w:themeFillTint="66"/>
            <w:noWrap/>
            <w:vAlign w:val="bottom"/>
            <w:hideMark/>
          </w:tcPr>
          <w:p w14:paraId="6F542656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</w:tr>
      <w:tr w:rsidR="00773A6E" w:rsidRPr="009F3BFA" w14:paraId="046D3D22" w14:textId="77777777" w:rsidTr="00D24DD1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D23A1ED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uth West London IC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07C715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</w:tr>
      <w:tr w:rsidR="00773A6E" w:rsidRPr="009F3BFA" w14:paraId="0455ABEE" w14:textId="77777777" w:rsidTr="00D24DD1">
        <w:trPr>
          <w:trHeight w:val="300"/>
        </w:trPr>
        <w:tc>
          <w:tcPr>
            <w:tcW w:w="6096" w:type="dxa"/>
            <w:shd w:val="clear" w:color="auto" w:fill="767171" w:themeFill="background2" w:themeFillShade="80"/>
            <w:noWrap/>
            <w:vAlign w:val="bottom"/>
          </w:tcPr>
          <w:p w14:paraId="6DCF0648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b/>
                <w:bCs/>
                <w:color w:val="FFFFFF" w:themeColor="background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b/>
                <w:bCs/>
                <w:color w:val="FFFFFF" w:themeColor="background1"/>
                <w:sz w:val="22"/>
                <w:szCs w:val="22"/>
                <w:lang w:val="en-US"/>
              </w:rPr>
              <w:t>Midlands</w:t>
            </w:r>
          </w:p>
        </w:tc>
        <w:tc>
          <w:tcPr>
            <w:tcW w:w="850" w:type="dxa"/>
            <w:shd w:val="clear" w:color="auto" w:fill="767171" w:themeFill="background2" w:themeFillShade="80"/>
            <w:vAlign w:val="bottom"/>
          </w:tcPr>
          <w:p w14:paraId="3A30FC8E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b/>
                <w:bCs/>
                <w:color w:val="FFFFFF" w:themeColor="background1"/>
                <w:kern w:val="0"/>
                <w:sz w:val="22"/>
                <w:szCs w:val="22"/>
                <w:lang w:eastAsia="en-GB"/>
                <w14:ligatures w14:val="none"/>
              </w:rPr>
              <w:t>72</w:t>
            </w:r>
          </w:p>
        </w:tc>
      </w:tr>
      <w:tr w:rsidR="00773A6E" w:rsidRPr="009F3BFA" w14:paraId="263782AD" w14:textId="77777777" w:rsidTr="00D24DD1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5B182DB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rmingham and Solihull IC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F5EAA4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</w:tr>
      <w:tr w:rsidR="00773A6E" w:rsidRPr="009F3BFA" w14:paraId="0D1B84CE" w14:textId="77777777" w:rsidTr="00D24DD1">
        <w:trPr>
          <w:trHeight w:val="300"/>
        </w:trPr>
        <w:tc>
          <w:tcPr>
            <w:tcW w:w="6096" w:type="dxa"/>
            <w:shd w:val="clear" w:color="auto" w:fill="DBDBDB" w:themeFill="accent3" w:themeFillTint="66"/>
            <w:noWrap/>
            <w:vAlign w:val="bottom"/>
            <w:hideMark/>
          </w:tcPr>
          <w:p w14:paraId="3A9CEC4F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ack Country ICB</w:t>
            </w:r>
          </w:p>
        </w:tc>
        <w:tc>
          <w:tcPr>
            <w:tcW w:w="850" w:type="dxa"/>
            <w:shd w:val="clear" w:color="auto" w:fill="DBDBDB" w:themeFill="accent3" w:themeFillTint="66"/>
            <w:noWrap/>
            <w:vAlign w:val="bottom"/>
            <w:hideMark/>
          </w:tcPr>
          <w:p w14:paraId="312254CA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</w:tr>
      <w:tr w:rsidR="00773A6E" w:rsidRPr="009F3BFA" w14:paraId="282FC178" w14:textId="77777777" w:rsidTr="00D24DD1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73C287E2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ventry and Warwickshire IC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E3DA06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</w:tr>
      <w:tr w:rsidR="00773A6E" w:rsidRPr="009F3BFA" w14:paraId="7124DA4D" w14:textId="77777777" w:rsidTr="00D24DD1">
        <w:trPr>
          <w:trHeight w:val="300"/>
        </w:trPr>
        <w:tc>
          <w:tcPr>
            <w:tcW w:w="6096" w:type="dxa"/>
            <w:shd w:val="clear" w:color="auto" w:fill="DBDBDB" w:themeFill="accent3" w:themeFillTint="66"/>
            <w:noWrap/>
            <w:vAlign w:val="bottom"/>
            <w:hideMark/>
          </w:tcPr>
          <w:p w14:paraId="4B1DCF4B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rby and Derbyshire ICB</w:t>
            </w:r>
          </w:p>
        </w:tc>
        <w:tc>
          <w:tcPr>
            <w:tcW w:w="850" w:type="dxa"/>
            <w:shd w:val="clear" w:color="auto" w:fill="DBDBDB" w:themeFill="accent3" w:themeFillTint="66"/>
            <w:noWrap/>
            <w:vAlign w:val="bottom"/>
            <w:hideMark/>
          </w:tcPr>
          <w:p w14:paraId="51A63AA6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</w:tr>
      <w:tr w:rsidR="00773A6E" w:rsidRPr="009F3BFA" w14:paraId="393B3684" w14:textId="77777777" w:rsidTr="00D24DD1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DD7C0AC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efordshire and Worcestershire IC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075456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773A6E" w:rsidRPr="009F3BFA" w14:paraId="0E74BC6C" w14:textId="77777777" w:rsidTr="00D24DD1">
        <w:trPr>
          <w:trHeight w:val="300"/>
        </w:trPr>
        <w:tc>
          <w:tcPr>
            <w:tcW w:w="6096" w:type="dxa"/>
            <w:shd w:val="clear" w:color="auto" w:fill="DBDBDB" w:themeFill="accent3" w:themeFillTint="66"/>
            <w:noWrap/>
            <w:vAlign w:val="bottom"/>
            <w:hideMark/>
          </w:tcPr>
          <w:p w14:paraId="2FA74689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icester, Leicestershire and Rutland ICB</w:t>
            </w:r>
          </w:p>
        </w:tc>
        <w:tc>
          <w:tcPr>
            <w:tcW w:w="850" w:type="dxa"/>
            <w:shd w:val="clear" w:color="auto" w:fill="DBDBDB" w:themeFill="accent3" w:themeFillTint="66"/>
            <w:noWrap/>
            <w:vAlign w:val="bottom"/>
            <w:hideMark/>
          </w:tcPr>
          <w:p w14:paraId="3F49D4C7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</w:tr>
      <w:tr w:rsidR="00773A6E" w:rsidRPr="009F3BFA" w14:paraId="28F89D85" w14:textId="77777777" w:rsidTr="00D24DD1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F6D44D1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ncolnshire IC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F5C7A4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</w:tr>
      <w:tr w:rsidR="00773A6E" w:rsidRPr="009F3BFA" w14:paraId="5748F4E5" w14:textId="77777777" w:rsidTr="00D24DD1">
        <w:trPr>
          <w:trHeight w:val="300"/>
        </w:trPr>
        <w:tc>
          <w:tcPr>
            <w:tcW w:w="6096" w:type="dxa"/>
            <w:shd w:val="clear" w:color="auto" w:fill="DBDBDB" w:themeFill="accent3" w:themeFillTint="66"/>
            <w:noWrap/>
            <w:vAlign w:val="bottom"/>
            <w:hideMark/>
          </w:tcPr>
          <w:p w14:paraId="64BFC0F8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rthamptonshire ICB</w:t>
            </w:r>
          </w:p>
        </w:tc>
        <w:tc>
          <w:tcPr>
            <w:tcW w:w="850" w:type="dxa"/>
            <w:shd w:val="clear" w:color="auto" w:fill="DBDBDB" w:themeFill="accent3" w:themeFillTint="66"/>
            <w:noWrap/>
            <w:vAlign w:val="bottom"/>
            <w:hideMark/>
          </w:tcPr>
          <w:p w14:paraId="2B5AD924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773A6E" w:rsidRPr="009F3BFA" w14:paraId="3B71833F" w14:textId="77777777" w:rsidTr="00D24DD1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4E7E596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ttingham and Nottinghamshire IC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5F70A6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773A6E" w:rsidRPr="009F3BFA" w14:paraId="0039FE09" w14:textId="77777777" w:rsidTr="00D24DD1">
        <w:trPr>
          <w:trHeight w:val="300"/>
        </w:trPr>
        <w:tc>
          <w:tcPr>
            <w:tcW w:w="6096" w:type="dxa"/>
            <w:shd w:val="clear" w:color="auto" w:fill="DBDBDB" w:themeFill="accent3" w:themeFillTint="66"/>
            <w:noWrap/>
            <w:vAlign w:val="bottom"/>
            <w:hideMark/>
          </w:tcPr>
          <w:p w14:paraId="0CC4D3F1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hropshire, Telford and Wrekin ICB</w:t>
            </w:r>
          </w:p>
        </w:tc>
        <w:tc>
          <w:tcPr>
            <w:tcW w:w="850" w:type="dxa"/>
            <w:shd w:val="clear" w:color="auto" w:fill="DBDBDB" w:themeFill="accent3" w:themeFillTint="66"/>
            <w:noWrap/>
            <w:vAlign w:val="bottom"/>
            <w:hideMark/>
          </w:tcPr>
          <w:p w14:paraId="76038609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</w:tr>
      <w:tr w:rsidR="00773A6E" w:rsidRPr="009F3BFA" w14:paraId="5097E7B1" w14:textId="77777777" w:rsidTr="00D24DD1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4BD34F00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affordshire and Stoke-on-Trent IC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8A8188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="00773A6E" w:rsidRPr="009F3BFA" w14:paraId="52D8E983" w14:textId="77777777" w:rsidTr="00D24DD1">
        <w:trPr>
          <w:trHeight w:val="300"/>
        </w:trPr>
        <w:tc>
          <w:tcPr>
            <w:tcW w:w="6096" w:type="dxa"/>
            <w:shd w:val="clear" w:color="auto" w:fill="767171" w:themeFill="background2" w:themeFillShade="80"/>
            <w:noWrap/>
            <w:vAlign w:val="bottom"/>
          </w:tcPr>
          <w:p w14:paraId="6EA04E5C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b/>
                <w:bCs/>
                <w:color w:val="FFFFFF" w:themeColor="background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b/>
                <w:bCs/>
                <w:color w:val="FFFFFF" w:themeColor="background1"/>
                <w:kern w:val="0"/>
                <w:sz w:val="22"/>
                <w:szCs w:val="22"/>
                <w:lang w:eastAsia="en-GB"/>
                <w14:ligatures w14:val="none"/>
              </w:rPr>
              <w:t>North East and Yorkshire</w:t>
            </w:r>
          </w:p>
        </w:tc>
        <w:tc>
          <w:tcPr>
            <w:tcW w:w="850" w:type="dxa"/>
            <w:shd w:val="clear" w:color="auto" w:fill="767171" w:themeFill="background2" w:themeFillShade="80"/>
            <w:vAlign w:val="bottom"/>
          </w:tcPr>
          <w:p w14:paraId="16EB1031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b/>
                <w:bCs/>
                <w:color w:val="FFFFFF" w:themeColor="background1"/>
                <w:kern w:val="0"/>
                <w:sz w:val="22"/>
                <w:szCs w:val="22"/>
                <w:lang w:eastAsia="en-GB"/>
                <w14:ligatures w14:val="none"/>
              </w:rPr>
              <w:t>73</w:t>
            </w:r>
          </w:p>
        </w:tc>
      </w:tr>
      <w:tr w:rsidR="00773A6E" w:rsidRPr="009F3BFA" w14:paraId="61E18283" w14:textId="77777777" w:rsidTr="00D24DD1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6832BE4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umber and North Yorkshire IC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37B9D8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</w:tr>
      <w:tr w:rsidR="00773A6E" w:rsidRPr="009F3BFA" w14:paraId="4E73BF87" w14:textId="77777777" w:rsidTr="00D24DD1">
        <w:trPr>
          <w:trHeight w:val="300"/>
        </w:trPr>
        <w:tc>
          <w:tcPr>
            <w:tcW w:w="6096" w:type="dxa"/>
            <w:shd w:val="clear" w:color="auto" w:fill="DBDBDB" w:themeFill="accent3" w:themeFillTint="66"/>
            <w:noWrap/>
            <w:vAlign w:val="bottom"/>
            <w:hideMark/>
          </w:tcPr>
          <w:p w14:paraId="2358BCC6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rth East and North Cumbria ICB</w:t>
            </w:r>
          </w:p>
        </w:tc>
        <w:tc>
          <w:tcPr>
            <w:tcW w:w="850" w:type="dxa"/>
            <w:shd w:val="clear" w:color="auto" w:fill="DBDBDB" w:themeFill="accent3" w:themeFillTint="66"/>
            <w:noWrap/>
            <w:vAlign w:val="bottom"/>
            <w:hideMark/>
          </w:tcPr>
          <w:p w14:paraId="1E4EC1F6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</w:tr>
      <w:tr w:rsidR="00773A6E" w:rsidRPr="009F3BFA" w14:paraId="31A250AC" w14:textId="77777777" w:rsidTr="00D24DD1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49876A9F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uth Yorkshire IC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1221A9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</w:tr>
      <w:tr w:rsidR="00773A6E" w:rsidRPr="009F3BFA" w14:paraId="3AB7A6CB" w14:textId="77777777" w:rsidTr="00D24DD1">
        <w:trPr>
          <w:trHeight w:val="300"/>
        </w:trPr>
        <w:tc>
          <w:tcPr>
            <w:tcW w:w="6096" w:type="dxa"/>
            <w:shd w:val="clear" w:color="auto" w:fill="DBDBDB" w:themeFill="accent3" w:themeFillTint="66"/>
            <w:noWrap/>
            <w:vAlign w:val="bottom"/>
            <w:hideMark/>
          </w:tcPr>
          <w:p w14:paraId="3AFDAF20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st Yorkshire ICB</w:t>
            </w:r>
          </w:p>
        </w:tc>
        <w:tc>
          <w:tcPr>
            <w:tcW w:w="850" w:type="dxa"/>
            <w:shd w:val="clear" w:color="auto" w:fill="DBDBDB" w:themeFill="accent3" w:themeFillTint="66"/>
            <w:noWrap/>
            <w:vAlign w:val="bottom"/>
            <w:hideMark/>
          </w:tcPr>
          <w:p w14:paraId="313433E5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</w:tr>
      <w:tr w:rsidR="00773A6E" w:rsidRPr="009F3BFA" w14:paraId="2CBAF758" w14:textId="77777777" w:rsidTr="00D24DD1">
        <w:trPr>
          <w:trHeight w:val="300"/>
        </w:trPr>
        <w:tc>
          <w:tcPr>
            <w:tcW w:w="6096" w:type="dxa"/>
            <w:shd w:val="clear" w:color="auto" w:fill="767171" w:themeFill="background2" w:themeFillShade="80"/>
            <w:noWrap/>
            <w:vAlign w:val="bottom"/>
          </w:tcPr>
          <w:p w14:paraId="328681FA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b/>
                <w:bCs/>
                <w:color w:val="FFFFFF" w:themeColor="background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b/>
                <w:bCs/>
                <w:color w:val="FFFFFF" w:themeColor="background1"/>
                <w:kern w:val="0"/>
                <w:sz w:val="22"/>
                <w:szCs w:val="22"/>
                <w:lang w:eastAsia="en-GB"/>
                <w14:ligatures w14:val="none"/>
              </w:rPr>
              <w:t>North West</w:t>
            </w:r>
          </w:p>
        </w:tc>
        <w:tc>
          <w:tcPr>
            <w:tcW w:w="850" w:type="dxa"/>
            <w:shd w:val="clear" w:color="auto" w:fill="767171" w:themeFill="background2" w:themeFillShade="80"/>
            <w:vAlign w:val="bottom"/>
          </w:tcPr>
          <w:p w14:paraId="6D35318E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b/>
                <w:bCs/>
                <w:color w:val="FFFFFF" w:themeColor="background1"/>
                <w:kern w:val="0"/>
                <w:sz w:val="22"/>
                <w:szCs w:val="22"/>
                <w:lang w:eastAsia="en-GB"/>
                <w14:ligatures w14:val="none"/>
              </w:rPr>
              <w:t>79</w:t>
            </w:r>
          </w:p>
        </w:tc>
      </w:tr>
      <w:tr w:rsidR="00773A6E" w:rsidRPr="009F3BFA" w14:paraId="44F627A4" w14:textId="77777777" w:rsidTr="00D24DD1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BAFAE08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eshire and Merseyside IC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B43230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</w:tr>
      <w:tr w:rsidR="00773A6E" w:rsidRPr="009F3BFA" w14:paraId="6DDFB915" w14:textId="77777777" w:rsidTr="00D24DD1">
        <w:trPr>
          <w:trHeight w:val="300"/>
        </w:trPr>
        <w:tc>
          <w:tcPr>
            <w:tcW w:w="6096" w:type="dxa"/>
            <w:shd w:val="clear" w:color="auto" w:fill="DBDBDB" w:themeFill="accent3" w:themeFillTint="66"/>
            <w:noWrap/>
            <w:vAlign w:val="bottom"/>
            <w:hideMark/>
          </w:tcPr>
          <w:p w14:paraId="325B8E01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eater Manchester ICB</w:t>
            </w:r>
          </w:p>
        </w:tc>
        <w:tc>
          <w:tcPr>
            <w:tcW w:w="850" w:type="dxa"/>
            <w:shd w:val="clear" w:color="auto" w:fill="DBDBDB" w:themeFill="accent3" w:themeFillTint="66"/>
            <w:noWrap/>
            <w:vAlign w:val="bottom"/>
            <w:hideMark/>
          </w:tcPr>
          <w:p w14:paraId="7D638484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</w:t>
            </w:r>
          </w:p>
        </w:tc>
      </w:tr>
      <w:tr w:rsidR="00773A6E" w:rsidRPr="009F3BFA" w14:paraId="10DA03B9" w14:textId="77777777" w:rsidTr="00D24DD1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3ACC41A8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ncashire and South Cumbria IC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FF9A94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</w:tr>
      <w:tr w:rsidR="00773A6E" w:rsidRPr="009F3BFA" w14:paraId="316F7F01" w14:textId="77777777" w:rsidTr="00D24DD1">
        <w:trPr>
          <w:trHeight w:val="300"/>
        </w:trPr>
        <w:tc>
          <w:tcPr>
            <w:tcW w:w="6096" w:type="dxa"/>
            <w:shd w:val="clear" w:color="auto" w:fill="767171" w:themeFill="background2" w:themeFillShade="80"/>
            <w:noWrap/>
            <w:vAlign w:val="bottom"/>
          </w:tcPr>
          <w:p w14:paraId="16CD8F86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b/>
                <w:bCs/>
                <w:color w:val="FFFFFF" w:themeColor="background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b/>
                <w:bCs/>
                <w:color w:val="FFFFFF" w:themeColor="background1"/>
                <w:kern w:val="0"/>
                <w:sz w:val="22"/>
                <w:szCs w:val="22"/>
                <w:lang w:eastAsia="en-GB"/>
                <w14:ligatures w14:val="none"/>
              </w:rPr>
              <w:t>South East</w:t>
            </w:r>
          </w:p>
        </w:tc>
        <w:tc>
          <w:tcPr>
            <w:tcW w:w="850" w:type="dxa"/>
            <w:shd w:val="clear" w:color="auto" w:fill="767171" w:themeFill="background2" w:themeFillShade="80"/>
            <w:vAlign w:val="bottom"/>
          </w:tcPr>
          <w:p w14:paraId="6707CDCF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b/>
                <w:bCs/>
                <w:color w:val="FFFFFF" w:themeColor="background1"/>
                <w:kern w:val="0"/>
                <w:sz w:val="22"/>
                <w:szCs w:val="22"/>
                <w:lang w:eastAsia="en-GB"/>
                <w14:ligatures w14:val="none"/>
              </w:rPr>
              <w:t>57</w:t>
            </w:r>
          </w:p>
        </w:tc>
      </w:tr>
      <w:tr w:rsidR="00773A6E" w:rsidRPr="009F3BFA" w14:paraId="0562AD3D" w14:textId="77777777" w:rsidTr="00D24DD1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D68060F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uckinghamshire, Oxfordshire and Berkshire West IC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BD25DF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</w:tr>
      <w:tr w:rsidR="00773A6E" w:rsidRPr="009F3BFA" w14:paraId="2E93118B" w14:textId="77777777" w:rsidTr="00D24DD1">
        <w:trPr>
          <w:trHeight w:val="300"/>
        </w:trPr>
        <w:tc>
          <w:tcPr>
            <w:tcW w:w="6096" w:type="dxa"/>
            <w:shd w:val="clear" w:color="auto" w:fill="DBDBDB" w:themeFill="accent3" w:themeFillTint="66"/>
            <w:noWrap/>
            <w:vAlign w:val="bottom"/>
            <w:hideMark/>
          </w:tcPr>
          <w:p w14:paraId="359CACBE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imley ICB</w:t>
            </w:r>
          </w:p>
        </w:tc>
        <w:tc>
          <w:tcPr>
            <w:tcW w:w="850" w:type="dxa"/>
            <w:shd w:val="clear" w:color="auto" w:fill="DBDBDB" w:themeFill="accent3" w:themeFillTint="66"/>
            <w:noWrap/>
            <w:vAlign w:val="bottom"/>
            <w:hideMark/>
          </w:tcPr>
          <w:p w14:paraId="569BB59C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</w:tr>
      <w:tr w:rsidR="00773A6E" w:rsidRPr="009F3BFA" w14:paraId="4E2798C6" w14:textId="77777777" w:rsidTr="00D24DD1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5B14BC3D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mpshire and Isle of Wight IC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865996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</w:tr>
      <w:tr w:rsidR="00773A6E" w:rsidRPr="009F3BFA" w14:paraId="0D6BB574" w14:textId="77777777" w:rsidTr="00D24DD1">
        <w:trPr>
          <w:trHeight w:val="300"/>
        </w:trPr>
        <w:tc>
          <w:tcPr>
            <w:tcW w:w="6096" w:type="dxa"/>
            <w:shd w:val="clear" w:color="auto" w:fill="DBDBDB" w:themeFill="accent3" w:themeFillTint="66"/>
            <w:noWrap/>
            <w:vAlign w:val="bottom"/>
            <w:hideMark/>
          </w:tcPr>
          <w:p w14:paraId="601CB021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nt and Medway ICB</w:t>
            </w:r>
          </w:p>
        </w:tc>
        <w:tc>
          <w:tcPr>
            <w:tcW w:w="850" w:type="dxa"/>
            <w:shd w:val="clear" w:color="auto" w:fill="DBDBDB" w:themeFill="accent3" w:themeFillTint="66"/>
            <w:noWrap/>
            <w:vAlign w:val="bottom"/>
            <w:hideMark/>
          </w:tcPr>
          <w:p w14:paraId="479DD7C7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773A6E" w:rsidRPr="009F3BFA" w14:paraId="7B86BF7C" w14:textId="77777777" w:rsidTr="00D24DD1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781CD38B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rrey Heartlands IC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EC6260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</w:tr>
      <w:tr w:rsidR="00773A6E" w:rsidRPr="009F3BFA" w14:paraId="25FA4665" w14:textId="77777777" w:rsidTr="00D24DD1">
        <w:trPr>
          <w:trHeight w:val="300"/>
        </w:trPr>
        <w:tc>
          <w:tcPr>
            <w:tcW w:w="6096" w:type="dxa"/>
            <w:shd w:val="clear" w:color="auto" w:fill="DBDBDB" w:themeFill="accent3" w:themeFillTint="66"/>
            <w:noWrap/>
            <w:vAlign w:val="bottom"/>
            <w:hideMark/>
          </w:tcPr>
          <w:p w14:paraId="7B6CE43D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ssex ICB</w:t>
            </w:r>
          </w:p>
        </w:tc>
        <w:tc>
          <w:tcPr>
            <w:tcW w:w="850" w:type="dxa"/>
            <w:shd w:val="clear" w:color="auto" w:fill="DBDBDB" w:themeFill="accent3" w:themeFillTint="66"/>
            <w:noWrap/>
            <w:vAlign w:val="bottom"/>
            <w:hideMark/>
          </w:tcPr>
          <w:p w14:paraId="1B7D0374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</w:tr>
      <w:tr w:rsidR="00773A6E" w:rsidRPr="009F3BFA" w14:paraId="23B15071" w14:textId="77777777" w:rsidTr="00D24DD1">
        <w:trPr>
          <w:trHeight w:val="300"/>
        </w:trPr>
        <w:tc>
          <w:tcPr>
            <w:tcW w:w="6096" w:type="dxa"/>
            <w:shd w:val="clear" w:color="auto" w:fill="767171" w:themeFill="background2" w:themeFillShade="80"/>
            <w:noWrap/>
            <w:vAlign w:val="bottom"/>
          </w:tcPr>
          <w:p w14:paraId="0D6B4E96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b/>
                <w:bCs/>
                <w:color w:val="FFFFFF" w:themeColor="background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b/>
                <w:bCs/>
                <w:color w:val="FFFFFF" w:themeColor="background1"/>
                <w:kern w:val="0"/>
                <w:sz w:val="22"/>
                <w:szCs w:val="22"/>
                <w:lang w:eastAsia="en-GB"/>
                <w14:ligatures w14:val="none"/>
              </w:rPr>
              <w:t>South West</w:t>
            </w:r>
          </w:p>
        </w:tc>
        <w:tc>
          <w:tcPr>
            <w:tcW w:w="850" w:type="dxa"/>
            <w:shd w:val="clear" w:color="auto" w:fill="767171" w:themeFill="background2" w:themeFillShade="80"/>
            <w:vAlign w:val="bottom"/>
          </w:tcPr>
          <w:p w14:paraId="68B28551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b/>
                <w:bCs/>
                <w:color w:val="FFFFFF" w:themeColor="background1"/>
                <w:kern w:val="0"/>
                <w:sz w:val="22"/>
                <w:szCs w:val="22"/>
                <w:lang w:eastAsia="en-GB"/>
                <w14:ligatures w14:val="none"/>
              </w:rPr>
              <w:t>174</w:t>
            </w:r>
          </w:p>
        </w:tc>
      </w:tr>
      <w:tr w:rsidR="00773A6E" w:rsidRPr="009F3BFA" w14:paraId="1F79F8D0" w14:textId="77777777" w:rsidTr="00D24DD1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467B49F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th and North East Somerset, Swindon and Wiltshire IC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893317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</w:tr>
      <w:tr w:rsidR="00773A6E" w:rsidRPr="009F3BFA" w14:paraId="70AF1B41" w14:textId="77777777" w:rsidTr="00D24DD1">
        <w:trPr>
          <w:trHeight w:val="300"/>
        </w:trPr>
        <w:tc>
          <w:tcPr>
            <w:tcW w:w="6096" w:type="dxa"/>
            <w:shd w:val="clear" w:color="auto" w:fill="DBDBDB" w:themeFill="accent3" w:themeFillTint="66"/>
            <w:noWrap/>
            <w:vAlign w:val="bottom"/>
            <w:hideMark/>
          </w:tcPr>
          <w:p w14:paraId="254AF5FE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Bristol, North Somerset and South Gloucestershire ICB</w:t>
            </w:r>
          </w:p>
        </w:tc>
        <w:tc>
          <w:tcPr>
            <w:tcW w:w="850" w:type="dxa"/>
            <w:shd w:val="clear" w:color="auto" w:fill="DBDBDB" w:themeFill="accent3" w:themeFillTint="66"/>
            <w:noWrap/>
            <w:vAlign w:val="bottom"/>
            <w:hideMark/>
          </w:tcPr>
          <w:p w14:paraId="47CBCE1D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</w:tr>
      <w:tr w:rsidR="00773A6E" w:rsidRPr="009F3BFA" w14:paraId="6E681850" w14:textId="77777777" w:rsidTr="00D24DD1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08B57BF6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rnwall and The Isles of Scilly IC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613CD9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</w:t>
            </w:r>
          </w:p>
        </w:tc>
      </w:tr>
      <w:tr w:rsidR="00773A6E" w:rsidRPr="009F3BFA" w14:paraId="734A8F26" w14:textId="77777777" w:rsidTr="00D24DD1">
        <w:trPr>
          <w:trHeight w:val="300"/>
        </w:trPr>
        <w:tc>
          <w:tcPr>
            <w:tcW w:w="6096" w:type="dxa"/>
            <w:shd w:val="clear" w:color="auto" w:fill="DBDBDB" w:themeFill="accent3" w:themeFillTint="66"/>
            <w:noWrap/>
            <w:vAlign w:val="bottom"/>
            <w:hideMark/>
          </w:tcPr>
          <w:p w14:paraId="2A7999D8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von ICB</w:t>
            </w:r>
          </w:p>
        </w:tc>
        <w:tc>
          <w:tcPr>
            <w:tcW w:w="850" w:type="dxa"/>
            <w:shd w:val="clear" w:color="auto" w:fill="DBDBDB" w:themeFill="accent3" w:themeFillTint="66"/>
            <w:noWrap/>
            <w:vAlign w:val="bottom"/>
            <w:hideMark/>
          </w:tcPr>
          <w:p w14:paraId="160FB2C9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</w:tr>
      <w:tr w:rsidR="00773A6E" w:rsidRPr="009F3BFA" w14:paraId="0DCEC472" w14:textId="77777777" w:rsidTr="00D24DD1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0E62A59C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orset IC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780E6F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</w:tr>
      <w:tr w:rsidR="00773A6E" w:rsidRPr="009F3BFA" w14:paraId="6F97F241" w14:textId="77777777" w:rsidTr="00D24DD1">
        <w:trPr>
          <w:trHeight w:val="300"/>
        </w:trPr>
        <w:tc>
          <w:tcPr>
            <w:tcW w:w="6096" w:type="dxa"/>
            <w:shd w:val="clear" w:color="auto" w:fill="DBDBDB" w:themeFill="accent3" w:themeFillTint="66"/>
            <w:noWrap/>
            <w:vAlign w:val="bottom"/>
            <w:hideMark/>
          </w:tcPr>
          <w:p w14:paraId="5052F04D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loucestershire ICB</w:t>
            </w:r>
          </w:p>
        </w:tc>
        <w:tc>
          <w:tcPr>
            <w:tcW w:w="850" w:type="dxa"/>
            <w:shd w:val="clear" w:color="auto" w:fill="DBDBDB" w:themeFill="accent3" w:themeFillTint="66"/>
            <w:noWrap/>
            <w:vAlign w:val="bottom"/>
            <w:hideMark/>
          </w:tcPr>
          <w:p w14:paraId="18D99E3B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</w:tr>
      <w:tr w:rsidR="00773A6E" w:rsidRPr="009F3BFA" w14:paraId="6FC39BCC" w14:textId="77777777" w:rsidTr="00D24DD1">
        <w:trPr>
          <w:trHeight w:val="300"/>
        </w:trPr>
        <w:tc>
          <w:tcPr>
            <w:tcW w:w="60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A9FD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merset ICB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2AD9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</w:tr>
      <w:bookmarkEnd w:id="0"/>
    </w:tbl>
    <w:p w14:paraId="3E3CE090" w14:textId="77777777" w:rsidR="00773A6E" w:rsidRDefault="00773A6E" w:rsidP="00773A6E">
      <w:pPr>
        <w:rPr>
          <w:sz w:val="26"/>
          <w:szCs w:val="26"/>
          <w:lang w:val="en-US"/>
        </w:rPr>
      </w:pPr>
    </w:p>
    <w:p w14:paraId="3CDB0CA5" w14:textId="77777777" w:rsidR="00E21671" w:rsidRDefault="00E21671">
      <w:pPr>
        <w:rPr>
          <w:rFonts w:asciiTheme="minorHAnsi" w:eastAsiaTheme="majorEastAsia" w:hAnsiTheme="minorHAnsi" w:cstheme="majorBidi"/>
          <w:color w:val="2F5496" w:themeColor="accent1" w:themeShade="BF"/>
          <w:sz w:val="28"/>
          <w:szCs w:val="28"/>
          <w:lang w:val="en-US"/>
        </w:rPr>
      </w:pPr>
      <w:bookmarkStart w:id="1" w:name="_Hlk190263560"/>
      <w:r>
        <w:rPr>
          <w:lang w:val="en-US"/>
        </w:rPr>
        <w:br w:type="page"/>
      </w:r>
    </w:p>
    <w:p w14:paraId="6EADB484" w14:textId="5EEFF64F" w:rsidR="001501F4" w:rsidRPr="001501F4" w:rsidRDefault="001501F4" w:rsidP="001501F4">
      <w:pPr>
        <w:ind w:left="1077" w:hanging="1077"/>
        <w:rPr>
          <w:lang w:val="en-US"/>
        </w:rPr>
      </w:pPr>
      <w:r w:rsidRPr="001501F4">
        <w:rPr>
          <w:lang w:val="en-US"/>
        </w:rPr>
        <w:lastRenderedPageBreak/>
        <w:t>Table S</w:t>
      </w:r>
      <w:r w:rsidR="009D084D">
        <w:rPr>
          <w:lang w:val="en-US"/>
        </w:rPr>
        <w:t>6</w:t>
      </w:r>
      <w:r w:rsidRPr="001501F4">
        <w:rPr>
          <w:lang w:val="en-US"/>
        </w:rPr>
        <w:t>: Mapping of awareness of CES guidelines or pathways, access to a local CES pathway, and ratification of local CES pathways</w:t>
      </w:r>
    </w:p>
    <w:p w14:paraId="6971DDDE" w14:textId="77777777" w:rsidR="001501F4" w:rsidRPr="001501F4" w:rsidRDefault="001501F4" w:rsidP="001501F4">
      <w:pPr>
        <w:rPr>
          <w:lang w:val="en-US"/>
        </w:rPr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32"/>
        <w:gridCol w:w="898"/>
        <w:gridCol w:w="898"/>
        <w:gridCol w:w="898"/>
      </w:tblGrid>
      <w:tr w:rsidR="00773A6E" w:rsidRPr="009F3BFA" w14:paraId="152A1B7F" w14:textId="77777777" w:rsidTr="00D24DD1">
        <w:trPr>
          <w:cantSplit/>
          <w:trHeight w:val="2962"/>
        </w:trPr>
        <w:tc>
          <w:tcPr>
            <w:tcW w:w="623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58319D60" w14:textId="77777777" w:rsidR="00773A6E" w:rsidRPr="009F3BFA" w:rsidRDefault="00773A6E" w:rsidP="001501F4">
            <w:pPr>
              <w:rPr>
                <w:rFonts w:eastAsia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FFFFFF" w:themeFill="background1"/>
            <w:textDirection w:val="btLr"/>
            <w:vAlign w:val="center"/>
          </w:tcPr>
          <w:p w14:paraId="026F42B9" w14:textId="77777777" w:rsidR="00773A6E" w:rsidRPr="009F3BFA" w:rsidRDefault="00773A6E" w:rsidP="00D24DD1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BFA">
              <w:rPr>
                <w:rFonts w:eastAsia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wareness of CES guidelines or pathways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FFFFFF" w:themeFill="background1"/>
            <w:textDirection w:val="btLr"/>
            <w:vAlign w:val="center"/>
          </w:tcPr>
          <w:p w14:paraId="015F6B55" w14:textId="77777777" w:rsidR="00773A6E" w:rsidRPr="009F3BFA" w:rsidRDefault="00773A6E" w:rsidP="00D24DD1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BFA">
              <w:rPr>
                <w:rFonts w:eastAsia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ccess to a local CES pathway</w:t>
            </w:r>
          </w:p>
        </w:tc>
        <w:tc>
          <w:tcPr>
            <w:tcW w:w="89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44A5513B" w14:textId="77777777" w:rsidR="00773A6E" w:rsidRPr="009F3BFA" w:rsidRDefault="00773A6E" w:rsidP="00D24DD1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BFA">
              <w:rPr>
                <w:rFonts w:eastAsia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umber of local CES pathways ratified</w:t>
            </w:r>
          </w:p>
        </w:tc>
      </w:tr>
      <w:tr w:rsidR="00773A6E" w:rsidRPr="009F3BFA" w14:paraId="6A7C7440" w14:textId="77777777" w:rsidTr="00D24DD1">
        <w:trPr>
          <w:cantSplit/>
          <w:trHeight w:val="340"/>
        </w:trPr>
        <w:tc>
          <w:tcPr>
            <w:tcW w:w="623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B6DA06C" w14:textId="77777777" w:rsidR="00773A6E" w:rsidRPr="009F3BFA" w:rsidRDefault="00773A6E" w:rsidP="00D24DD1">
            <w:pPr>
              <w:spacing w:line="240" w:lineRule="auto"/>
              <w:ind w:left="851" w:hanging="851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7AFF514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BFA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=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459A955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BFA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=</w:t>
            </w:r>
          </w:p>
        </w:tc>
        <w:tc>
          <w:tcPr>
            <w:tcW w:w="89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C1C3AB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3BFA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=</w:t>
            </w:r>
          </w:p>
        </w:tc>
      </w:tr>
      <w:tr w:rsidR="00773A6E" w:rsidRPr="009F3BFA" w14:paraId="7C82586A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  <w:noWrap/>
            <w:vAlign w:val="bottom"/>
          </w:tcPr>
          <w:p w14:paraId="4384A247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  <w:r w:rsidRPr="009F3BFA">
              <w:rPr>
                <w:b/>
                <w:bCs/>
                <w:color w:val="FFFFFF" w:themeColor="background1"/>
                <w:lang w:val="en-US"/>
              </w:rPr>
              <w:t>East of England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</w:tcPr>
          <w:p w14:paraId="52524E44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</w:tcPr>
          <w:p w14:paraId="3A9163B1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</w:tcPr>
          <w:p w14:paraId="76AA40BC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</w:p>
        </w:tc>
      </w:tr>
      <w:tr w:rsidR="00773A6E" w:rsidRPr="009F3BFA" w14:paraId="67A78426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DEE8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dfordshire, Luton and Milton Keynes IC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2429F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2AD86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7A667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2</w:t>
            </w:r>
          </w:p>
        </w:tc>
      </w:tr>
      <w:tr w:rsidR="00773A6E" w:rsidRPr="009F3BFA" w14:paraId="5996CFF6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08591A1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mbridgeshire and Peterborough IC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3F308F93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4500DC2F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4D0BD27C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1</w:t>
            </w:r>
          </w:p>
        </w:tc>
      </w:tr>
      <w:tr w:rsidR="00773A6E" w:rsidRPr="009F3BFA" w14:paraId="65FE5DCE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064F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tfordshire and West Essex IC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FB46F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9AE7C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7B2AD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1</w:t>
            </w:r>
          </w:p>
        </w:tc>
      </w:tr>
      <w:tr w:rsidR="00773A6E" w:rsidRPr="009F3BFA" w14:paraId="27A1AB99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6A618232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d and South Essex IC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39CCBA9D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7E1FFBF0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2C111D66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1</w:t>
            </w:r>
          </w:p>
        </w:tc>
      </w:tr>
      <w:tr w:rsidR="00773A6E" w:rsidRPr="009F3BFA" w14:paraId="23791F8E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C262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rfolk and Waveney IC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DED1D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E3E43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77890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1</w:t>
            </w:r>
          </w:p>
        </w:tc>
      </w:tr>
      <w:tr w:rsidR="00773A6E" w:rsidRPr="009F3BFA" w14:paraId="09D7E466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8BC4BFF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ffolk and North East Essex IC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6ABC656D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588C0719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0EF937A1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0</w:t>
            </w:r>
          </w:p>
        </w:tc>
      </w:tr>
      <w:tr w:rsidR="00773A6E" w:rsidRPr="009F3BFA" w14:paraId="3B44B2FD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  <w:noWrap/>
            <w:vAlign w:val="bottom"/>
          </w:tcPr>
          <w:p w14:paraId="3A61C66A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  <w:r w:rsidRPr="009F3BFA">
              <w:rPr>
                <w:b/>
                <w:bCs/>
                <w:color w:val="FFFFFF" w:themeColor="background1"/>
                <w:lang w:val="en-US"/>
              </w:rPr>
              <w:t>London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</w:tcPr>
          <w:p w14:paraId="5405B489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</w:tcPr>
          <w:p w14:paraId="79EBD86A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</w:tcPr>
          <w:p w14:paraId="67DA42E1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</w:p>
        </w:tc>
      </w:tr>
      <w:tr w:rsidR="00773A6E" w:rsidRPr="009F3BFA" w14:paraId="470755CF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7A69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rth Central London IC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BFA92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86025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D529E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3</w:t>
            </w:r>
          </w:p>
        </w:tc>
      </w:tr>
      <w:tr w:rsidR="00773A6E" w:rsidRPr="009F3BFA" w14:paraId="502BBB8D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F73BAF1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rth East London IC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15D79A1A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0B3F9650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21763DC0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5</w:t>
            </w:r>
          </w:p>
        </w:tc>
      </w:tr>
      <w:tr w:rsidR="00773A6E" w:rsidRPr="009F3BFA" w14:paraId="35541314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F108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rth West London IC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98D75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49B45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570C5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5</w:t>
            </w:r>
          </w:p>
        </w:tc>
      </w:tr>
      <w:tr w:rsidR="00773A6E" w:rsidRPr="009F3BFA" w14:paraId="104E3A7C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56CB41D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uth East London IC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6646B22C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412E22B8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21F6B36E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1</w:t>
            </w:r>
          </w:p>
        </w:tc>
      </w:tr>
      <w:tr w:rsidR="00773A6E" w:rsidRPr="009F3BFA" w14:paraId="1B767762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7161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uth West London IC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850E8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4B6BD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33E36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3</w:t>
            </w:r>
          </w:p>
        </w:tc>
      </w:tr>
      <w:tr w:rsidR="00773A6E" w:rsidRPr="009F3BFA" w14:paraId="67E2356A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  <w:noWrap/>
            <w:vAlign w:val="bottom"/>
          </w:tcPr>
          <w:p w14:paraId="2ACEB54F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  <w:r w:rsidRPr="009F3BFA">
              <w:rPr>
                <w:b/>
                <w:bCs/>
                <w:color w:val="FFFFFF" w:themeColor="background1"/>
                <w:lang w:val="en-US"/>
              </w:rPr>
              <w:t>Midland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</w:tcPr>
          <w:p w14:paraId="570E4ED8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</w:tcPr>
          <w:p w14:paraId="5AF3A8AE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</w:tcPr>
          <w:p w14:paraId="509B10D9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</w:p>
        </w:tc>
      </w:tr>
      <w:tr w:rsidR="00773A6E" w:rsidRPr="009F3BFA" w14:paraId="6B2969B5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0284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rmingham and Solihull IC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56814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6B749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23434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4</w:t>
            </w:r>
          </w:p>
        </w:tc>
      </w:tr>
      <w:tr w:rsidR="00773A6E" w:rsidRPr="009F3BFA" w14:paraId="67F86A9A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EC93526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ack Country IC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7808B7F6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01864B50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1803E1C1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5</w:t>
            </w:r>
          </w:p>
        </w:tc>
      </w:tr>
      <w:tr w:rsidR="00773A6E" w:rsidRPr="009F3BFA" w14:paraId="65B79B6A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71D8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ventry and Warwickshire IC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2502C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A869E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B451F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2</w:t>
            </w:r>
          </w:p>
        </w:tc>
      </w:tr>
      <w:tr w:rsidR="00773A6E" w:rsidRPr="009F3BFA" w14:paraId="161CEBF3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4FD21397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rby and Derbyshire IC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494658C7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2AC8AABA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6F4A72A4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5</w:t>
            </w:r>
          </w:p>
        </w:tc>
      </w:tr>
      <w:tr w:rsidR="00773A6E" w:rsidRPr="009F3BFA" w14:paraId="1E106ACD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922E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efordshire and Worcestershire IC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8E4CC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E4A23" w14:textId="77777777" w:rsidR="00773A6E" w:rsidRPr="009F3BFA" w:rsidRDefault="00773A6E" w:rsidP="00D24DD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F3BF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F0D5D" w14:textId="77777777" w:rsidR="00773A6E" w:rsidRPr="009F3BFA" w:rsidRDefault="00773A6E" w:rsidP="00D24DD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F3BFA">
              <w:rPr>
                <w:color w:val="000000"/>
                <w:sz w:val="22"/>
                <w:szCs w:val="22"/>
              </w:rPr>
              <w:t>0</w:t>
            </w:r>
          </w:p>
        </w:tc>
      </w:tr>
      <w:tr w:rsidR="00773A6E" w:rsidRPr="009F3BFA" w14:paraId="3A91B0C6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6DDEEEB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icester, Leicestershire and Rutland IC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3B23B345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63A12852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3894ABDB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2</w:t>
            </w:r>
          </w:p>
        </w:tc>
      </w:tr>
      <w:tr w:rsidR="00773A6E" w:rsidRPr="009F3BFA" w14:paraId="692053BA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68F6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ncolnshire IC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24E5B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4BA40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9F4C7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0</w:t>
            </w:r>
          </w:p>
        </w:tc>
      </w:tr>
      <w:tr w:rsidR="00773A6E" w:rsidRPr="009F3BFA" w14:paraId="1767A7FE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1838F3D2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rthamptonshire IC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5BEE6C52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64BE65FF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775BCA2A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1</w:t>
            </w:r>
          </w:p>
        </w:tc>
      </w:tr>
      <w:tr w:rsidR="00773A6E" w:rsidRPr="009F3BFA" w14:paraId="4C93A198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8320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ttingham and Nottinghamshire IC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76A40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3C409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45C3F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0</w:t>
            </w:r>
          </w:p>
        </w:tc>
      </w:tr>
      <w:tr w:rsidR="00773A6E" w:rsidRPr="009F3BFA" w14:paraId="68130F32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6AB33B6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hropshire, Telford and Wrekin IC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00EBB1C0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6D0EC40D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6A84147E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1</w:t>
            </w:r>
          </w:p>
        </w:tc>
      </w:tr>
      <w:tr w:rsidR="00773A6E" w:rsidRPr="009F3BFA" w14:paraId="177641F8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E0CF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affordshire and Stoke-on-Trent IC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F3166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70BD7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E25A1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2</w:t>
            </w:r>
          </w:p>
        </w:tc>
      </w:tr>
      <w:tr w:rsidR="00773A6E" w:rsidRPr="009F3BFA" w14:paraId="3766BD6A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  <w:noWrap/>
            <w:vAlign w:val="bottom"/>
          </w:tcPr>
          <w:p w14:paraId="2ECD8E94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  <w:r w:rsidRPr="009F3BFA">
              <w:rPr>
                <w:rFonts w:eastAsia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  <w:t>North East and Yorkshir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</w:tcPr>
          <w:p w14:paraId="1EE3822F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</w:tcPr>
          <w:p w14:paraId="19060451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</w:tcPr>
          <w:p w14:paraId="16E05698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</w:p>
        </w:tc>
      </w:tr>
      <w:tr w:rsidR="00773A6E" w:rsidRPr="009F3BFA" w14:paraId="233E20E7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6E2F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umber and North Yorkshire IC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909BF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7A3DB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5B643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5</w:t>
            </w:r>
          </w:p>
        </w:tc>
      </w:tr>
      <w:tr w:rsidR="00773A6E" w:rsidRPr="009F3BFA" w14:paraId="2B0CA079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180FB70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rth East and North Cumbria IC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6C3AB008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22801387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2679D5D2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13</w:t>
            </w:r>
          </w:p>
        </w:tc>
      </w:tr>
      <w:tr w:rsidR="00773A6E" w:rsidRPr="009F3BFA" w14:paraId="41A0F2DA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0ADD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uth Yorkshire IC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E9003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780C2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358C2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5</w:t>
            </w:r>
          </w:p>
        </w:tc>
      </w:tr>
      <w:tr w:rsidR="00773A6E" w:rsidRPr="009F3BFA" w14:paraId="6B285B36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6917015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st Yorkshire IC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2485BC22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398F2A69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445AD19D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17</w:t>
            </w:r>
          </w:p>
        </w:tc>
      </w:tr>
      <w:tr w:rsidR="00773A6E" w:rsidRPr="009F3BFA" w14:paraId="503712BA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  <w:noWrap/>
            <w:vAlign w:val="bottom"/>
          </w:tcPr>
          <w:p w14:paraId="06400508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  <w:r w:rsidRPr="009F3BFA">
              <w:rPr>
                <w:rFonts w:eastAsia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  <w:t>North West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</w:tcPr>
          <w:p w14:paraId="610DB249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</w:tcPr>
          <w:p w14:paraId="657D8511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</w:tcPr>
          <w:p w14:paraId="1B66C242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</w:p>
        </w:tc>
      </w:tr>
      <w:tr w:rsidR="00773A6E" w:rsidRPr="009F3BFA" w14:paraId="0D5792BD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3E9D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eshire and Merseyside IC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CED19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08676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34769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8</w:t>
            </w:r>
          </w:p>
        </w:tc>
      </w:tr>
      <w:tr w:rsidR="00773A6E" w:rsidRPr="009F3BFA" w14:paraId="762D0353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3A51F6B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Greater Manchester IC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20B34602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18917134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1EB08D64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17</w:t>
            </w:r>
          </w:p>
        </w:tc>
      </w:tr>
      <w:tr w:rsidR="00773A6E" w:rsidRPr="009F3BFA" w14:paraId="67590856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8ABA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ncashire and South Cumbria IC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7D9E8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F9F67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311A7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4</w:t>
            </w:r>
          </w:p>
        </w:tc>
      </w:tr>
      <w:tr w:rsidR="00773A6E" w:rsidRPr="009F3BFA" w14:paraId="1D84E5D0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  <w:noWrap/>
            <w:vAlign w:val="bottom"/>
          </w:tcPr>
          <w:p w14:paraId="5DA1AED2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  <w:r w:rsidRPr="009F3BFA">
              <w:rPr>
                <w:rFonts w:eastAsia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  <w:t>South East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</w:tcPr>
          <w:p w14:paraId="1EBC977E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</w:tcPr>
          <w:p w14:paraId="440C7126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</w:tcPr>
          <w:p w14:paraId="2C5D975F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</w:p>
        </w:tc>
      </w:tr>
      <w:tr w:rsidR="00773A6E" w:rsidRPr="009F3BFA" w14:paraId="2A553DCF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2F49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uckinghamshire, Oxfordshire and Berkshire West IC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FCB61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A0321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7005A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2</w:t>
            </w:r>
          </w:p>
        </w:tc>
      </w:tr>
      <w:tr w:rsidR="00773A6E" w:rsidRPr="009F3BFA" w14:paraId="74B99CF5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3310220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imley IC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2A2B3A87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577109A9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268C7036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1</w:t>
            </w:r>
          </w:p>
        </w:tc>
      </w:tr>
      <w:tr w:rsidR="00773A6E" w:rsidRPr="009F3BFA" w14:paraId="40F50C28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5EF0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mpshire and Isle of Wight IC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1E172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2BE75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18C02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6</w:t>
            </w:r>
          </w:p>
        </w:tc>
      </w:tr>
      <w:tr w:rsidR="00773A6E" w:rsidRPr="009F3BFA" w14:paraId="30C14545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13E035CC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nt and Medway IC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1B7C8FBB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14A2AA64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3F6F6D4F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2</w:t>
            </w:r>
          </w:p>
        </w:tc>
      </w:tr>
      <w:tr w:rsidR="00773A6E" w:rsidRPr="009F3BFA" w14:paraId="5B0D484F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2C2E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rrey Heartlands IC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A9875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79FBE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7F5CC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4</w:t>
            </w:r>
          </w:p>
        </w:tc>
      </w:tr>
      <w:tr w:rsidR="00773A6E" w:rsidRPr="009F3BFA" w14:paraId="79A078DE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79BD731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ssex IC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209B3A22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7E120131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13C4A2A6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7</w:t>
            </w:r>
          </w:p>
        </w:tc>
      </w:tr>
      <w:tr w:rsidR="00773A6E" w:rsidRPr="009F3BFA" w14:paraId="0F27C5B9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  <w:noWrap/>
            <w:vAlign w:val="bottom"/>
          </w:tcPr>
          <w:p w14:paraId="1C49D031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  <w:r w:rsidRPr="009F3BFA">
              <w:rPr>
                <w:rFonts w:eastAsia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  <w:t>South West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</w:tcPr>
          <w:p w14:paraId="56C49EDF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</w:tcPr>
          <w:p w14:paraId="500FBE42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</w:tcPr>
          <w:p w14:paraId="0702BD60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kern w:val="0"/>
                <w:lang w:eastAsia="en-GB"/>
                <w14:ligatures w14:val="none"/>
              </w:rPr>
            </w:pPr>
          </w:p>
        </w:tc>
      </w:tr>
      <w:tr w:rsidR="00773A6E" w:rsidRPr="009F3BFA" w14:paraId="08CE6A60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0661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th and North East Somerset, Swindon and Wiltshire IC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6653F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6E998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C3F8A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6</w:t>
            </w:r>
          </w:p>
        </w:tc>
      </w:tr>
      <w:tr w:rsidR="00773A6E" w:rsidRPr="009F3BFA" w14:paraId="34562C2B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1D3A529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ristol, North Somerset and South Gloucestershire IC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5F741040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02A058EC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5C7FF7E6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13</w:t>
            </w:r>
          </w:p>
        </w:tc>
      </w:tr>
      <w:tr w:rsidR="00773A6E" w:rsidRPr="009F3BFA" w14:paraId="7006B11E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3088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rnwall and The Isles of Scilly IC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7B31D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F33FB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9F2DC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10</w:t>
            </w:r>
          </w:p>
        </w:tc>
      </w:tr>
      <w:tr w:rsidR="00773A6E" w:rsidRPr="009F3BFA" w14:paraId="7E519F8E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4BC5CBE0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von IC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7E2B3380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5A63C19D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400797A6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12</w:t>
            </w:r>
          </w:p>
        </w:tc>
      </w:tr>
      <w:tr w:rsidR="00773A6E" w:rsidRPr="009F3BFA" w14:paraId="4F62D888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0C24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orset IC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576CE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B7960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C4F16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7</w:t>
            </w:r>
          </w:p>
        </w:tc>
      </w:tr>
      <w:tr w:rsidR="00773A6E" w:rsidRPr="009F3BFA" w14:paraId="47481292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1E19B592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loucestershire IC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5B57658C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42DF9EF3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</w:tcPr>
          <w:p w14:paraId="17E1AA1E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1</w:t>
            </w:r>
          </w:p>
        </w:tc>
      </w:tr>
      <w:tr w:rsidR="00773A6E" w:rsidRPr="009F3BFA" w14:paraId="24AB052D" w14:textId="77777777" w:rsidTr="00D24DD1">
        <w:trPr>
          <w:trHeight w:val="300"/>
        </w:trPr>
        <w:tc>
          <w:tcPr>
            <w:tcW w:w="6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D446E" w14:textId="77777777" w:rsidR="00773A6E" w:rsidRPr="009F3BFA" w:rsidRDefault="00773A6E" w:rsidP="00D24DD1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merset ICB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36FE30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C24332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987AC7" w14:textId="77777777" w:rsidR="00773A6E" w:rsidRPr="009F3BFA" w:rsidRDefault="00773A6E" w:rsidP="00D24DD1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3BFA">
              <w:rPr>
                <w:color w:val="000000"/>
                <w:sz w:val="22"/>
                <w:szCs w:val="22"/>
              </w:rPr>
              <w:t>28</w:t>
            </w:r>
          </w:p>
        </w:tc>
      </w:tr>
    </w:tbl>
    <w:p w14:paraId="4FF263F1" w14:textId="77777777" w:rsidR="00773A6E" w:rsidRDefault="00773A6E" w:rsidP="00773A6E">
      <w:pPr>
        <w:spacing w:after="160"/>
        <w:rPr>
          <w:sz w:val="26"/>
          <w:szCs w:val="26"/>
          <w:lang w:val="en-US"/>
        </w:rPr>
      </w:pPr>
    </w:p>
    <w:p w14:paraId="20F0F12A" w14:textId="77777777" w:rsidR="00773A6E" w:rsidRDefault="00773A6E" w:rsidP="00773A6E">
      <w:pPr>
        <w:spacing w:after="160"/>
        <w:rPr>
          <w:sz w:val="26"/>
          <w:szCs w:val="26"/>
          <w:lang w:val="en-US"/>
        </w:rPr>
      </w:pPr>
    </w:p>
    <w:p w14:paraId="3E62B341" w14:textId="057763A0" w:rsidR="00387858" w:rsidRDefault="008073BF" w:rsidP="003C4009">
      <w:pPr>
        <w:ind w:left="1191" w:hanging="1191"/>
        <w:rPr>
          <w:lang w:val="en-US"/>
        </w:rPr>
      </w:pPr>
      <w:r>
        <w:rPr>
          <w:lang w:val="en-US"/>
        </w:rPr>
        <w:t>Figure S1: Cauda equina syndrome guideline</w:t>
      </w:r>
      <w:r w:rsidR="003C4009">
        <w:rPr>
          <w:lang w:val="en-US"/>
        </w:rPr>
        <w:t xml:space="preserve">s in primary care survey question template </w:t>
      </w:r>
      <w:r w:rsidR="00387858">
        <w:rPr>
          <w:lang w:val="en-US"/>
        </w:rPr>
        <w:br w:type="page"/>
      </w:r>
    </w:p>
    <w:p w14:paraId="61B1A9C3" w14:textId="4B98C24C" w:rsidR="00030406" w:rsidRPr="00030406" w:rsidRDefault="00030406" w:rsidP="00773A6E">
      <w:pPr>
        <w:spacing w:after="160"/>
        <w:rPr>
          <w:lang w:val="en-US"/>
        </w:rPr>
      </w:pPr>
      <w:r w:rsidRPr="00030406">
        <w:rPr>
          <w:lang w:val="en-US"/>
        </w:rPr>
        <w:lastRenderedPageBreak/>
        <w:t>References:</w:t>
      </w:r>
    </w:p>
    <w:p w14:paraId="0E5F664E" w14:textId="77777777" w:rsidR="00030406" w:rsidRPr="00030406" w:rsidRDefault="00030406" w:rsidP="00030406">
      <w:pPr>
        <w:pStyle w:val="EndNoteBibliography"/>
        <w:spacing w:line="360" w:lineRule="auto"/>
        <w:ind w:left="720" w:hanging="720"/>
        <w:rPr>
          <w:sz w:val="24"/>
          <w:szCs w:val="28"/>
          <w:highlight w:val="yellow"/>
        </w:rPr>
      </w:pPr>
      <w:r w:rsidRPr="00030406">
        <w:rPr>
          <w:sz w:val="24"/>
          <w:szCs w:val="28"/>
        </w:rPr>
        <w:t xml:space="preserve">NHS Digital. (2024a). </w:t>
      </w:r>
      <w:r w:rsidRPr="00030406">
        <w:rPr>
          <w:i/>
          <w:iCs/>
          <w:sz w:val="24"/>
          <w:szCs w:val="28"/>
        </w:rPr>
        <w:t>Primary care workforce</w:t>
      </w:r>
      <w:r w:rsidRPr="00030406">
        <w:rPr>
          <w:sz w:val="24"/>
          <w:szCs w:val="28"/>
        </w:rPr>
        <w:t xml:space="preserve">. Available from: </w:t>
      </w:r>
      <w:hyperlink r:id="rId5" w:history="1">
        <w:r w:rsidRPr="00030406">
          <w:rPr>
            <w:color w:val="0563C1" w:themeColor="hyperlink"/>
            <w:sz w:val="24"/>
            <w:szCs w:val="28"/>
            <w:u w:val="single"/>
          </w:rPr>
          <w:t>https://view.officeapps.live.com/op/view.aspx?src=https%3A%2F%2Ffiles.digital.nhs.uk%2F16%2F21B4CC%2FPrimary%2520Care%2520Workforce%252C%2520England%2520-%2520FTE%2520Nurses%252C%2520DPC%2520and%2520Admin%252C%2520June%25202024.xlsx&amp;wdOrigin=BROWSELINK</w:t>
        </w:r>
      </w:hyperlink>
      <w:r w:rsidRPr="00030406">
        <w:rPr>
          <w:sz w:val="24"/>
          <w:szCs w:val="28"/>
        </w:rPr>
        <w:t>. (Accessed: 27 August 2024).</w:t>
      </w:r>
    </w:p>
    <w:p w14:paraId="60C3707D" w14:textId="000E9932" w:rsidR="00773A6E" w:rsidRPr="005623A1" w:rsidRDefault="00030406" w:rsidP="005623A1">
      <w:pPr>
        <w:pStyle w:val="EndNoteBibliography"/>
        <w:spacing w:line="360" w:lineRule="auto"/>
        <w:ind w:left="720" w:hanging="720"/>
        <w:rPr>
          <w:sz w:val="24"/>
          <w:szCs w:val="28"/>
          <w:highlight w:val="yellow"/>
        </w:rPr>
      </w:pPr>
      <w:r w:rsidRPr="00030406">
        <w:rPr>
          <w:sz w:val="24"/>
          <w:szCs w:val="28"/>
        </w:rPr>
        <w:t xml:space="preserve">NHS Digital. (2024b). General practice workforce. Available from: </w:t>
      </w:r>
      <w:hyperlink r:id="rId6" w:history="1">
        <w:r w:rsidRPr="00030406">
          <w:rPr>
            <w:color w:val="0563C1" w:themeColor="hyperlink"/>
            <w:sz w:val="24"/>
            <w:szCs w:val="28"/>
            <w:u w:val="single"/>
          </w:rPr>
          <w:t>https://view.officeapps.live.com/op/view.aspx?src=https%3A%2F%2Ffiles.digital.nhs.uk%2FD2%2FB428AB%2FGPW%2520Bulletin%2520Tables%2520-%2520June%25202024.xlsx&amp;wdOrigin=BROWSELINK</w:t>
        </w:r>
      </w:hyperlink>
      <w:r w:rsidRPr="00030406">
        <w:rPr>
          <w:sz w:val="24"/>
          <w:szCs w:val="28"/>
        </w:rPr>
        <w:t xml:space="preserve"> (Accessed: 27 August 2024).</w:t>
      </w:r>
      <w:bookmarkEnd w:id="1"/>
    </w:p>
    <w:sectPr w:rsidR="00773A6E" w:rsidRPr="005623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36B25"/>
    <w:multiLevelType w:val="hybridMultilevel"/>
    <w:tmpl w:val="8BD27BF6"/>
    <w:lvl w:ilvl="0" w:tplc="A626A724">
      <w:start w:val="1"/>
      <w:numFmt w:val="bullet"/>
      <w:lvlText w:val=""/>
      <w:lvlJc w:val="left"/>
      <w:pPr>
        <w:ind w:left="567" w:hanging="283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4E5D53"/>
    <w:multiLevelType w:val="hybridMultilevel"/>
    <w:tmpl w:val="24EE3148"/>
    <w:lvl w:ilvl="0" w:tplc="0809000F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880" w:hanging="360"/>
      </w:pPr>
    </w:lvl>
    <w:lvl w:ilvl="2" w:tplc="0809001B" w:tentative="1">
      <w:start w:val="1"/>
      <w:numFmt w:val="lowerRoman"/>
      <w:lvlText w:val="%3."/>
      <w:lvlJc w:val="right"/>
      <w:pPr>
        <w:ind w:left="3600" w:hanging="180"/>
      </w:pPr>
    </w:lvl>
    <w:lvl w:ilvl="3" w:tplc="0809000F" w:tentative="1">
      <w:start w:val="1"/>
      <w:numFmt w:val="decimal"/>
      <w:lvlText w:val="%4."/>
      <w:lvlJc w:val="left"/>
      <w:pPr>
        <w:ind w:left="4320" w:hanging="360"/>
      </w:pPr>
    </w:lvl>
    <w:lvl w:ilvl="4" w:tplc="08090019" w:tentative="1">
      <w:start w:val="1"/>
      <w:numFmt w:val="lowerLetter"/>
      <w:lvlText w:val="%5."/>
      <w:lvlJc w:val="left"/>
      <w:pPr>
        <w:ind w:left="5040" w:hanging="360"/>
      </w:pPr>
    </w:lvl>
    <w:lvl w:ilvl="5" w:tplc="0809001B" w:tentative="1">
      <w:start w:val="1"/>
      <w:numFmt w:val="lowerRoman"/>
      <w:lvlText w:val="%6."/>
      <w:lvlJc w:val="right"/>
      <w:pPr>
        <w:ind w:left="5760" w:hanging="180"/>
      </w:pPr>
    </w:lvl>
    <w:lvl w:ilvl="6" w:tplc="0809000F" w:tentative="1">
      <w:start w:val="1"/>
      <w:numFmt w:val="decimal"/>
      <w:lvlText w:val="%7."/>
      <w:lvlJc w:val="left"/>
      <w:pPr>
        <w:ind w:left="6480" w:hanging="360"/>
      </w:pPr>
    </w:lvl>
    <w:lvl w:ilvl="7" w:tplc="08090019" w:tentative="1">
      <w:start w:val="1"/>
      <w:numFmt w:val="lowerLetter"/>
      <w:lvlText w:val="%8."/>
      <w:lvlJc w:val="left"/>
      <w:pPr>
        <w:ind w:left="7200" w:hanging="360"/>
      </w:pPr>
    </w:lvl>
    <w:lvl w:ilvl="8" w:tplc="0809001B" w:tentative="1">
      <w:start w:val="1"/>
      <w:numFmt w:val="lowerRoman"/>
      <w:lvlText w:val="%9."/>
      <w:lvlJc w:val="right"/>
      <w:pPr>
        <w:ind w:left="7920" w:hanging="180"/>
      </w:pPr>
    </w:lvl>
  </w:abstractNum>
  <w:num w:numId="1" w16cid:durableId="961232751">
    <w:abstractNumId w:val="0"/>
  </w:num>
  <w:num w:numId="2" w16cid:durableId="6072037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LAwNTcxtzC1MDYzsjRQ0lEKTi0uzszPAykwrgUAN7aiWywAAAA="/>
  </w:docVars>
  <w:rsids>
    <w:rsidRoot w:val="000735A5"/>
    <w:rsid w:val="0000394D"/>
    <w:rsid w:val="000224C4"/>
    <w:rsid w:val="00022D60"/>
    <w:rsid w:val="00023815"/>
    <w:rsid w:val="000254E6"/>
    <w:rsid w:val="00030406"/>
    <w:rsid w:val="0004055A"/>
    <w:rsid w:val="000431ED"/>
    <w:rsid w:val="00053430"/>
    <w:rsid w:val="000664F2"/>
    <w:rsid w:val="000735A5"/>
    <w:rsid w:val="000745F7"/>
    <w:rsid w:val="00081CE6"/>
    <w:rsid w:val="000846DF"/>
    <w:rsid w:val="00093245"/>
    <w:rsid w:val="00093ED8"/>
    <w:rsid w:val="000A1259"/>
    <w:rsid w:val="000A4EBE"/>
    <w:rsid w:val="000B555A"/>
    <w:rsid w:val="000C1A08"/>
    <w:rsid w:val="000D1CDC"/>
    <w:rsid w:val="000E2E55"/>
    <w:rsid w:val="000E7480"/>
    <w:rsid w:val="000F0225"/>
    <w:rsid w:val="000F7509"/>
    <w:rsid w:val="00113598"/>
    <w:rsid w:val="00143BBF"/>
    <w:rsid w:val="00144740"/>
    <w:rsid w:val="001451EA"/>
    <w:rsid w:val="00146D7A"/>
    <w:rsid w:val="00147CB1"/>
    <w:rsid w:val="001501F4"/>
    <w:rsid w:val="001645E9"/>
    <w:rsid w:val="00170040"/>
    <w:rsid w:val="00177A03"/>
    <w:rsid w:val="00180F8D"/>
    <w:rsid w:val="001975CB"/>
    <w:rsid w:val="001B294F"/>
    <w:rsid w:val="001C09B0"/>
    <w:rsid w:val="001D31D8"/>
    <w:rsid w:val="001D441B"/>
    <w:rsid w:val="001D7790"/>
    <w:rsid w:val="001E019A"/>
    <w:rsid w:val="001F1894"/>
    <w:rsid w:val="00200B10"/>
    <w:rsid w:val="002425FB"/>
    <w:rsid w:val="002510B2"/>
    <w:rsid w:val="00253C5D"/>
    <w:rsid w:val="002546D4"/>
    <w:rsid w:val="002745A9"/>
    <w:rsid w:val="002764C6"/>
    <w:rsid w:val="002849ED"/>
    <w:rsid w:val="00284ACB"/>
    <w:rsid w:val="002A1D6B"/>
    <w:rsid w:val="002A70C3"/>
    <w:rsid w:val="002C2531"/>
    <w:rsid w:val="002D773A"/>
    <w:rsid w:val="002F113B"/>
    <w:rsid w:val="002F19C9"/>
    <w:rsid w:val="003402C6"/>
    <w:rsid w:val="00344C72"/>
    <w:rsid w:val="00362A64"/>
    <w:rsid w:val="00365707"/>
    <w:rsid w:val="00375575"/>
    <w:rsid w:val="0037766C"/>
    <w:rsid w:val="00383258"/>
    <w:rsid w:val="00385BD3"/>
    <w:rsid w:val="00387858"/>
    <w:rsid w:val="003914E8"/>
    <w:rsid w:val="003A1230"/>
    <w:rsid w:val="003B4C70"/>
    <w:rsid w:val="003C3FF5"/>
    <w:rsid w:val="003C4009"/>
    <w:rsid w:val="003C7370"/>
    <w:rsid w:val="003D0A3A"/>
    <w:rsid w:val="00412149"/>
    <w:rsid w:val="00412C06"/>
    <w:rsid w:val="00414BD8"/>
    <w:rsid w:val="0042116E"/>
    <w:rsid w:val="00424BA8"/>
    <w:rsid w:val="00430E03"/>
    <w:rsid w:val="00443009"/>
    <w:rsid w:val="004433C6"/>
    <w:rsid w:val="00445A87"/>
    <w:rsid w:val="00454760"/>
    <w:rsid w:val="00460951"/>
    <w:rsid w:val="004638FA"/>
    <w:rsid w:val="004726DB"/>
    <w:rsid w:val="00483D15"/>
    <w:rsid w:val="00485D6A"/>
    <w:rsid w:val="004873C4"/>
    <w:rsid w:val="00487DC7"/>
    <w:rsid w:val="004A0FA4"/>
    <w:rsid w:val="004A7B48"/>
    <w:rsid w:val="004B7CF1"/>
    <w:rsid w:val="004F070B"/>
    <w:rsid w:val="004F179E"/>
    <w:rsid w:val="004F22B3"/>
    <w:rsid w:val="00501FD5"/>
    <w:rsid w:val="0050572D"/>
    <w:rsid w:val="00510921"/>
    <w:rsid w:val="00510BCA"/>
    <w:rsid w:val="005134A5"/>
    <w:rsid w:val="0051534E"/>
    <w:rsid w:val="005170E7"/>
    <w:rsid w:val="00536DCA"/>
    <w:rsid w:val="00540257"/>
    <w:rsid w:val="0055413F"/>
    <w:rsid w:val="005623A1"/>
    <w:rsid w:val="005745FE"/>
    <w:rsid w:val="00583BFC"/>
    <w:rsid w:val="005865E1"/>
    <w:rsid w:val="00587261"/>
    <w:rsid w:val="00590E62"/>
    <w:rsid w:val="00594219"/>
    <w:rsid w:val="00596529"/>
    <w:rsid w:val="00596B5C"/>
    <w:rsid w:val="005A0122"/>
    <w:rsid w:val="005A0D59"/>
    <w:rsid w:val="005A1145"/>
    <w:rsid w:val="005A1D3A"/>
    <w:rsid w:val="005A7613"/>
    <w:rsid w:val="005C49E6"/>
    <w:rsid w:val="005F2736"/>
    <w:rsid w:val="00604EA1"/>
    <w:rsid w:val="00605E32"/>
    <w:rsid w:val="006066EE"/>
    <w:rsid w:val="00613459"/>
    <w:rsid w:val="00630D11"/>
    <w:rsid w:val="00651973"/>
    <w:rsid w:val="006577CA"/>
    <w:rsid w:val="00672824"/>
    <w:rsid w:val="00675364"/>
    <w:rsid w:val="0069147E"/>
    <w:rsid w:val="006933ED"/>
    <w:rsid w:val="00697611"/>
    <w:rsid w:val="006A3CCB"/>
    <w:rsid w:val="006A7A35"/>
    <w:rsid w:val="006C2F47"/>
    <w:rsid w:val="006D578D"/>
    <w:rsid w:val="006D66BE"/>
    <w:rsid w:val="006E1743"/>
    <w:rsid w:val="006E67F7"/>
    <w:rsid w:val="006F6D9B"/>
    <w:rsid w:val="0070002E"/>
    <w:rsid w:val="00700BCD"/>
    <w:rsid w:val="00703EAA"/>
    <w:rsid w:val="0071060F"/>
    <w:rsid w:val="0071290F"/>
    <w:rsid w:val="00714001"/>
    <w:rsid w:val="0072096E"/>
    <w:rsid w:val="00723EE8"/>
    <w:rsid w:val="00725503"/>
    <w:rsid w:val="00740DF4"/>
    <w:rsid w:val="00754FB6"/>
    <w:rsid w:val="00761854"/>
    <w:rsid w:val="0076377A"/>
    <w:rsid w:val="00763E3E"/>
    <w:rsid w:val="00773A6E"/>
    <w:rsid w:val="00775AE5"/>
    <w:rsid w:val="0077646B"/>
    <w:rsid w:val="00783E28"/>
    <w:rsid w:val="00793757"/>
    <w:rsid w:val="007B058F"/>
    <w:rsid w:val="007C4EC7"/>
    <w:rsid w:val="007D6E4F"/>
    <w:rsid w:val="008015FE"/>
    <w:rsid w:val="008073BF"/>
    <w:rsid w:val="00812EDC"/>
    <w:rsid w:val="008162D0"/>
    <w:rsid w:val="00830422"/>
    <w:rsid w:val="00831A54"/>
    <w:rsid w:val="00832A55"/>
    <w:rsid w:val="008653CD"/>
    <w:rsid w:val="00880871"/>
    <w:rsid w:val="00881995"/>
    <w:rsid w:val="0088295E"/>
    <w:rsid w:val="00883805"/>
    <w:rsid w:val="00890C2E"/>
    <w:rsid w:val="008A5007"/>
    <w:rsid w:val="008B60CA"/>
    <w:rsid w:val="008D0504"/>
    <w:rsid w:val="008E36E1"/>
    <w:rsid w:val="008F2E05"/>
    <w:rsid w:val="00901904"/>
    <w:rsid w:val="00904E83"/>
    <w:rsid w:val="00913F1B"/>
    <w:rsid w:val="00921896"/>
    <w:rsid w:val="00927B1D"/>
    <w:rsid w:val="00937C5B"/>
    <w:rsid w:val="0096190F"/>
    <w:rsid w:val="00963191"/>
    <w:rsid w:val="00963AC9"/>
    <w:rsid w:val="0097314A"/>
    <w:rsid w:val="0098638A"/>
    <w:rsid w:val="00986569"/>
    <w:rsid w:val="00990554"/>
    <w:rsid w:val="00993C07"/>
    <w:rsid w:val="00993DD0"/>
    <w:rsid w:val="009B161B"/>
    <w:rsid w:val="009D084D"/>
    <w:rsid w:val="009E1B6C"/>
    <w:rsid w:val="009E2358"/>
    <w:rsid w:val="009E65C2"/>
    <w:rsid w:val="009E69AB"/>
    <w:rsid w:val="009E7B3B"/>
    <w:rsid w:val="009F3BFA"/>
    <w:rsid w:val="009F576F"/>
    <w:rsid w:val="009F793D"/>
    <w:rsid w:val="00A0158E"/>
    <w:rsid w:val="00A063E9"/>
    <w:rsid w:val="00A25401"/>
    <w:rsid w:val="00A265C8"/>
    <w:rsid w:val="00A416A1"/>
    <w:rsid w:val="00A448CF"/>
    <w:rsid w:val="00A4642D"/>
    <w:rsid w:val="00A50001"/>
    <w:rsid w:val="00A509C7"/>
    <w:rsid w:val="00A51DEA"/>
    <w:rsid w:val="00A60DC8"/>
    <w:rsid w:val="00A64724"/>
    <w:rsid w:val="00A67580"/>
    <w:rsid w:val="00A74923"/>
    <w:rsid w:val="00A824FF"/>
    <w:rsid w:val="00AA1100"/>
    <w:rsid w:val="00AC0F58"/>
    <w:rsid w:val="00AC64DC"/>
    <w:rsid w:val="00AD6CD1"/>
    <w:rsid w:val="00B026C5"/>
    <w:rsid w:val="00B031F7"/>
    <w:rsid w:val="00B14AE3"/>
    <w:rsid w:val="00B47618"/>
    <w:rsid w:val="00B509DE"/>
    <w:rsid w:val="00B527A1"/>
    <w:rsid w:val="00B52EFC"/>
    <w:rsid w:val="00B53CBB"/>
    <w:rsid w:val="00B54C33"/>
    <w:rsid w:val="00B71F81"/>
    <w:rsid w:val="00B758EE"/>
    <w:rsid w:val="00B764A0"/>
    <w:rsid w:val="00B95166"/>
    <w:rsid w:val="00BA0732"/>
    <w:rsid w:val="00BA0DBE"/>
    <w:rsid w:val="00BB185D"/>
    <w:rsid w:val="00BB65B2"/>
    <w:rsid w:val="00BC2241"/>
    <w:rsid w:val="00BD0678"/>
    <w:rsid w:val="00BE61C0"/>
    <w:rsid w:val="00BF3674"/>
    <w:rsid w:val="00C05EB3"/>
    <w:rsid w:val="00C152CA"/>
    <w:rsid w:val="00C1545C"/>
    <w:rsid w:val="00C219F4"/>
    <w:rsid w:val="00C26219"/>
    <w:rsid w:val="00C323A3"/>
    <w:rsid w:val="00C32B66"/>
    <w:rsid w:val="00C345C4"/>
    <w:rsid w:val="00C517A7"/>
    <w:rsid w:val="00C53E0F"/>
    <w:rsid w:val="00C547AF"/>
    <w:rsid w:val="00C57370"/>
    <w:rsid w:val="00C64675"/>
    <w:rsid w:val="00C65A97"/>
    <w:rsid w:val="00C67DA1"/>
    <w:rsid w:val="00C747F8"/>
    <w:rsid w:val="00C80737"/>
    <w:rsid w:val="00C8437D"/>
    <w:rsid w:val="00C9460C"/>
    <w:rsid w:val="00CA42E6"/>
    <w:rsid w:val="00CA7FBA"/>
    <w:rsid w:val="00CB32AD"/>
    <w:rsid w:val="00CC058A"/>
    <w:rsid w:val="00CD2835"/>
    <w:rsid w:val="00CE3AA0"/>
    <w:rsid w:val="00CF5286"/>
    <w:rsid w:val="00D01951"/>
    <w:rsid w:val="00D17DD9"/>
    <w:rsid w:val="00D219AC"/>
    <w:rsid w:val="00D24444"/>
    <w:rsid w:val="00D248A3"/>
    <w:rsid w:val="00D25C79"/>
    <w:rsid w:val="00D34F38"/>
    <w:rsid w:val="00D4035E"/>
    <w:rsid w:val="00D41562"/>
    <w:rsid w:val="00D445D8"/>
    <w:rsid w:val="00D45929"/>
    <w:rsid w:val="00D5497F"/>
    <w:rsid w:val="00D62424"/>
    <w:rsid w:val="00D9715E"/>
    <w:rsid w:val="00DB5C98"/>
    <w:rsid w:val="00DD0A68"/>
    <w:rsid w:val="00DE554B"/>
    <w:rsid w:val="00DE6A58"/>
    <w:rsid w:val="00DF263B"/>
    <w:rsid w:val="00DF492E"/>
    <w:rsid w:val="00E0074D"/>
    <w:rsid w:val="00E01E98"/>
    <w:rsid w:val="00E02A61"/>
    <w:rsid w:val="00E13FBD"/>
    <w:rsid w:val="00E15C59"/>
    <w:rsid w:val="00E17259"/>
    <w:rsid w:val="00E21671"/>
    <w:rsid w:val="00E22454"/>
    <w:rsid w:val="00E431A1"/>
    <w:rsid w:val="00E455F3"/>
    <w:rsid w:val="00E51CE0"/>
    <w:rsid w:val="00E541F2"/>
    <w:rsid w:val="00E6679C"/>
    <w:rsid w:val="00E8208E"/>
    <w:rsid w:val="00E91AA5"/>
    <w:rsid w:val="00E92018"/>
    <w:rsid w:val="00E953B4"/>
    <w:rsid w:val="00E96A5B"/>
    <w:rsid w:val="00E96FE4"/>
    <w:rsid w:val="00EB19CB"/>
    <w:rsid w:val="00EB208E"/>
    <w:rsid w:val="00EB2E70"/>
    <w:rsid w:val="00EB596E"/>
    <w:rsid w:val="00ED6BDA"/>
    <w:rsid w:val="00ED7A60"/>
    <w:rsid w:val="00EE245E"/>
    <w:rsid w:val="00EE272C"/>
    <w:rsid w:val="00EE523D"/>
    <w:rsid w:val="00EF5440"/>
    <w:rsid w:val="00F0299D"/>
    <w:rsid w:val="00F2006E"/>
    <w:rsid w:val="00F22EE0"/>
    <w:rsid w:val="00F42427"/>
    <w:rsid w:val="00F461E4"/>
    <w:rsid w:val="00F52848"/>
    <w:rsid w:val="00F71113"/>
    <w:rsid w:val="00F73F1F"/>
    <w:rsid w:val="00F74ADE"/>
    <w:rsid w:val="00F92400"/>
    <w:rsid w:val="00F9426F"/>
    <w:rsid w:val="00F971F8"/>
    <w:rsid w:val="00F97A77"/>
    <w:rsid w:val="00FA0253"/>
    <w:rsid w:val="00FA1A48"/>
    <w:rsid w:val="00FB3CE2"/>
    <w:rsid w:val="00FC1349"/>
    <w:rsid w:val="00FD459D"/>
    <w:rsid w:val="00FD7C41"/>
    <w:rsid w:val="00FE3F0C"/>
    <w:rsid w:val="00FE4038"/>
    <w:rsid w:val="00FE44E8"/>
    <w:rsid w:val="00FE49C1"/>
    <w:rsid w:val="00FE4CE0"/>
    <w:rsid w:val="00FE6C8E"/>
    <w:rsid w:val="00FF5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41E97"/>
  <w15:chartTrackingRefBased/>
  <w15:docId w15:val="{5B3639BE-8CCC-4AFA-B934-6C214C4AA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35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35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35A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35A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35A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35A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35A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35A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35A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35A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735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735A5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35A5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35A5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35A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35A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35A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35A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35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35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35A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35A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35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35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35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35A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35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35A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35A5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4430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3009"/>
    <w:pPr>
      <w:spacing w:after="160"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3009"/>
    <w:rPr>
      <w:rFonts w:asciiTheme="minorHAnsi" w:hAnsiTheme="minorHAnsi" w:cstheme="minorBidi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443009"/>
    <w:pPr>
      <w:spacing w:after="120" w:line="240" w:lineRule="exact"/>
    </w:pPr>
    <w:rPr>
      <w:rFonts w:eastAsiaTheme="minorEastAsia"/>
      <w:noProof/>
      <w:kern w:val="0"/>
      <w:sz w:val="22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443009"/>
    <w:rPr>
      <w:rFonts w:eastAsiaTheme="minorEastAsia"/>
      <w:noProof/>
      <w:kern w:val="0"/>
      <w:sz w:val="22"/>
      <w:lang w:val="en-US"/>
      <w14:ligatures w14:val="none"/>
    </w:rPr>
  </w:style>
  <w:style w:type="table" w:styleId="TableGrid">
    <w:name w:val="Table Grid"/>
    <w:basedOn w:val="TableNormal"/>
    <w:uiPriority w:val="39"/>
    <w:rsid w:val="00443009"/>
    <w:pPr>
      <w:spacing w:line="240" w:lineRule="auto"/>
    </w:pPr>
    <w:rPr>
      <w:rFonts w:asciiTheme="minorHAnsi" w:eastAsiaTheme="minorEastAsia" w:hAnsiTheme="minorHAnsi" w:cstheme="minorBid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3009"/>
    <w:pPr>
      <w:spacing w:after="0"/>
    </w:pPr>
    <w:rPr>
      <w:rFonts w:ascii="Arial" w:hAnsi="Arial"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3009"/>
    <w:rPr>
      <w:rFonts w:asciiTheme="minorHAnsi" w:hAnsiTheme="minorHAnsi" w:cstheme="minorBidi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F2E0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F2E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view.officeapps.live.com/op/view.aspx?src=https%3A%2F%2Ffiles.digital.nhs.uk%2FD2%2FB428AB%2FGPW%2520Bulletin%2520Tables%2520-%2520June%25202024.xlsx&amp;wdOrigin=BROWSELINK" TargetMode="External"/><Relationship Id="rId5" Type="http://schemas.openxmlformats.org/officeDocument/2006/relationships/hyperlink" Target="https://view.officeapps.live.com/op/view.aspx?src=https%3A%2F%2Ffiles.digital.nhs.uk%2F16%2F21B4CC%2FPrimary%2520Care%2520Workforce%252C%2520England%2520-%2520FTE%2520Nurses%252C%2520DPC%2520and%2520Admin%252C%2520June%25202024.xlsx&amp;wdOrigin=BROWSELIN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283</Words>
  <Characters>7317</Characters>
  <Application>Microsoft Office Word</Application>
  <DocSecurity>0</DocSecurity>
  <Lines>60</Lines>
  <Paragraphs>17</Paragraphs>
  <ScaleCrop>false</ScaleCrop>
  <Company/>
  <LinksUpToDate>false</LinksUpToDate>
  <CharactersWithSpaces>8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Gill</dc:creator>
  <cp:keywords/>
  <dc:description/>
  <cp:lastModifiedBy>jon Gill</cp:lastModifiedBy>
  <cp:revision>4</cp:revision>
  <dcterms:created xsi:type="dcterms:W3CDTF">2025-05-23T11:54:00Z</dcterms:created>
  <dcterms:modified xsi:type="dcterms:W3CDTF">2025-05-23T11:57:00Z</dcterms:modified>
</cp:coreProperties>
</file>